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ED9CC" w14:textId="77777777" w:rsidR="004A6698" w:rsidRDefault="004A6698" w:rsidP="004A6698">
      <w:pPr>
        <w:spacing w:after="0" w:line="240" w:lineRule="auto"/>
        <w:rPr>
          <w:b/>
          <w:bCs/>
          <w:sz w:val="28"/>
          <w:szCs w:val="28"/>
        </w:rPr>
      </w:pPr>
      <w:r w:rsidRPr="004A6698">
        <w:rPr>
          <w:b/>
          <w:bCs/>
          <w:sz w:val="28"/>
          <w:szCs w:val="28"/>
        </w:rPr>
        <w:t xml:space="preserve">Causes and risk factors for deaths in young infants in South Asia: the ANISA prospective </w:t>
      </w:r>
    </w:p>
    <w:p w14:paraId="5795BE2B" w14:textId="1F065841" w:rsidR="004A6698" w:rsidRPr="004A6698" w:rsidRDefault="004A6698" w:rsidP="004A6698">
      <w:pPr>
        <w:spacing w:after="0" w:line="240" w:lineRule="auto"/>
        <w:rPr>
          <w:b/>
          <w:bCs/>
          <w:sz w:val="28"/>
          <w:szCs w:val="28"/>
        </w:rPr>
      </w:pPr>
      <w:r w:rsidRPr="004A6698">
        <w:rPr>
          <w:b/>
          <w:bCs/>
          <w:sz w:val="28"/>
          <w:szCs w:val="28"/>
        </w:rPr>
        <w:t>population-based observational cohort study</w:t>
      </w:r>
    </w:p>
    <w:p w14:paraId="54A4A9A6" w14:textId="506F4422" w:rsidR="004A6698" w:rsidRDefault="004A6698" w:rsidP="004A6698">
      <w:pPr>
        <w:spacing w:after="0" w:line="240" w:lineRule="auto"/>
        <w:rPr>
          <w:b/>
          <w:bCs/>
          <w:sz w:val="24"/>
          <w:szCs w:val="24"/>
        </w:rPr>
      </w:pPr>
    </w:p>
    <w:p w14:paraId="65D13371" w14:textId="7531DD0C" w:rsidR="004A6698" w:rsidRDefault="004A6698" w:rsidP="004A6698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</w:t>
      </w:r>
      <w:r w:rsidR="0004277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and Figures</w:t>
      </w:r>
    </w:p>
    <w:p w14:paraId="549B8264" w14:textId="77777777" w:rsidR="004A6698" w:rsidRDefault="004A6698" w:rsidP="00F0277B">
      <w:pPr>
        <w:spacing w:after="0" w:line="240" w:lineRule="auto"/>
        <w:rPr>
          <w:b/>
          <w:bCs/>
          <w:sz w:val="24"/>
          <w:szCs w:val="24"/>
        </w:rPr>
      </w:pPr>
    </w:p>
    <w:p w14:paraId="52FD1F76" w14:textId="77777777" w:rsidR="004A6698" w:rsidRDefault="004A6698" w:rsidP="00F0277B">
      <w:pPr>
        <w:spacing w:after="0" w:line="240" w:lineRule="auto"/>
        <w:rPr>
          <w:b/>
          <w:bCs/>
          <w:sz w:val="24"/>
          <w:szCs w:val="24"/>
        </w:rPr>
      </w:pPr>
    </w:p>
    <w:p w14:paraId="3CFDFFF7" w14:textId="66B38916" w:rsidR="005F64B1" w:rsidRDefault="004A6698" w:rsidP="00F0277B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</w:t>
      </w:r>
      <w:r w:rsidR="00F0277B" w:rsidRPr="00B81CA8">
        <w:rPr>
          <w:b/>
          <w:bCs/>
          <w:sz w:val="24"/>
          <w:szCs w:val="24"/>
        </w:rPr>
        <w:t xml:space="preserve">able </w:t>
      </w:r>
      <w:r w:rsidR="00061BC9">
        <w:rPr>
          <w:b/>
          <w:bCs/>
          <w:sz w:val="24"/>
          <w:szCs w:val="24"/>
        </w:rPr>
        <w:t>S</w:t>
      </w:r>
      <w:r w:rsidR="00F0277B" w:rsidRPr="00B81CA8">
        <w:rPr>
          <w:b/>
          <w:bCs/>
          <w:sz w:val="24"/>
          <w:szCs w:val="24"/>
        </w:rPr>
        <w:t xml:space="preserve">1. Potential risk factors for causes of death of young infants 0-&lt;59 days of age in five study sites in </w:t>
      </w:r>
    </w:p>
    <w:p w14:paraId="1C92269F" w14:textId="746BAF53" w:rsidR="00F0277B" w:rsidRPr="006B7F3A" w:rsidRDefault="00F0277B" w:rsidP="006B7F3A">
      <w:pPr>
        <w:spacing w:after="0"/>
        <w:rPr>
          <w:rFonts w:cstheme="minorHAnsi"/>
          <w:b/>
          <w:bCs/>
          <w:sz w:val="24"/>
          <w:szCs w:val="24"/>
        </w:rPr>
      </w:pPr>
      <w:r w:rsidRPr="00B81CA8">
        <w:rPr>
          <w:b/>
          <w:bCs/>
          <w:sz w:val="24"/>
          <w:szCs w:val="24"/>
        </w:rPr>
        <w:t>India, Bangladesh and Pakistan</w:t>
      </w:r>
      <w:r w:rsidR="006B7F3A">
        <w:rPr>
          <w:b/>
          <w:bCs/>
          <w:sz w:val="24"/>
          <w:szCs w:val="24"/>
        </w:rPr>
        <w:t xml:space="preserve"> in the </w:t>
      </w:r>
      <w:proofErr w:type="spellStart"/>
      <w:r w:rsidR="006B7F3A" w:rsidRPr="00B81CA8">
        <w:rPr>
          <w:rFonts w:cstheme="minorHAnsi"/>
          <w:b/>
          <w:bCs/>
          <w:sz w:val="24"/>
          <w:szCs w:val="24"/>
        </w:rPr>
        <w:t>Aetiology</w:t>
      </w:r>
      <w:proofErr w:type="spellEnd"/>
      <w:r w:rsidR="006B7F3A" w:rsidRPr="00B81CA8">
        <w:rPr>
          <w:rFonts w:cstheme="minorHAnsi"/>
          <w:b/>
          <w:bCs/>
          <w:sz w:val="24"/>
          <w:szCs w:val="24"/>
        </w:rPr>
        <w:t xml:space="preserve"> of Neonatal Infection in South Asia (ANISA) study</w:t>
      </w:r>
    </w:p>
    <w:p w14:paraId="11FA196B" w14:textId="77777777" w:rsidR="00F0277B" w:rsidRPr="00B5194D" w:rsidRDefault="00F0277B" w:rsidP="00F0277B">
      <w:pPr>
        <w:spacing w:after="0" w:line="240" w:lineRule="auto"/>
        <w:rPr>
          <w:b/>
          <w:bCs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425"/>
        <w:gridCol w:w="7920"/>
      </w:tblGrid>
      <w:tr w:rsidR="00F0277B" w:rsidRPr="00F0277B" w14:paraId="118D1425" w14:textId="77777777" w:rsidTr="00C2777E">
        <w:tc>
          <w:tcPr>
            <w:tcW w:w="2425" w:type="dxa"/>
          </w:tcPr>
          <w:p w14:paraId="2DE06E57" w14:textId="77777777" w:rsidR="00F0277B" w:rsidRPr="00F0277B" w:rsidRDefault="00F0277B" w:rsidP="00C2777E">
            <w:pPr>
              <w:rPr>
                <w:b/>
                <w:bCs/>
              </w:rPr>
            </w:pPr>
            <w:r w:rsidRPr="00F0277B">
              <w:rPr>
                <w:b/>
                <w:bCs/>
              </w:rPr>
              <w:t>Variable</w:t>
            </w:r>
          </w:p>
        </w:tc>
        <w:tc>
          <w:tcPr>
            <w:tcW w:w="7920" w:type="dxa"/>
          </w:tcPr>
          <w:p w14:paraId="15F5CB83" w14:textId="77777777" w:rsidR="00F0277B" w:rsidRPr="00F0277B" w:rsidRDefault="00F0277B" w:rsidP="00C2777E">
            <w:pPr>
              <w:rPr>
                <w:b/>
                <w:bCs/>
              </w:rPr>
            </w:pPr>
            <w:r w:rsidRPr="00F0277B">
              <w:rPr>
                <w:b/>
                <w:bCs/>
              </w:rPr>
              <w:t>Description</w:t>
            </w:r>
          </w:p>
        </w:tc>
      </w:tr>
      <w:tr w:rsidR="00F0277B" w14:paraId="015F451E" w14:textId="77777777" w:rsidTr="00C2777E">
        <w:tc>
          <w:tcPr>
            <w:tcW w:w="10345" w:type="dxa"/>
            <w:gridSpan w:val="2"/>
          </w:tcPr>
          <w:p w14:paraId="6C4A81B7" w14:textId="77777777" w:rsidR="00F0277B" w:rsidRDefault="00F0277B" w:rsidP="00C2777E">
            <w:r w:rsidRPr="005F7B4B">
              <w:rPr>
                <w:b/>
                <w:bCs/>
              </w:rPr>
              <w:t>Reproductive history and current pregnancy</w:t>
            </w:r>
          </w:p>
        </w:tc>
      </w:tr>
      <w:tr w:rsidR="00F0277B" w14:paraId="513526E5" w14:textId="77777777" w:rsidTr="00C2777E">
        <w:tc>
          <w:tcPr>
            <w:tcW w:w="2425" w:type="dxa"/>
          </w:tcPr>
          <w:p w14:paraId="3EEB3849" w14:textId="77777777" w:rsidR="00F0277B" w:rsidRPr="00B80DA7" w:rsidRDefault="00F0277B" w:rsidP="00C2777E">
            <w:r w:rsidRPr="00B80DA7">
              <w:t>History of baby death</w:t>
            </w:r>
          </w:p>
        </w:tc>
        <w:tc>
          <w:tcPr>
            <w:tcW w:w="7920" w:type="dxa"/>
          </w:tcPr>
          <w:p w14:paraId="60DB1EB0" w14:textId="77777777" w:rsidR="00F0277B" w:rsidRDefault="00F0277B" w:rsidP="00C2777E">
            <w:r>
              <w:t>Ever given birth to a boy or a girl who was born alive but later died before completing 1 month</w:t>
            </w:r>
          </w:p>
        </w:tc>
      </w:tr>
      <w:tr w:rsidR="00F0277B" w14:paraId="559AB6BB" w14:textId="77777777" w:rsidTr="00C2777E">
        <w:tc>
          <w:tcPr>
            <w:tcW w:w="10345" w:type="dxa"/>
            <w:gridSpan w:val="2"/>
          </w:tcPr>
          <w:p w14:paraId="7F21FAAD" w14:textId="77777777" w:rsidR="00F0277B" w:rsidRPr="00B80DA7" w:rsidRDefault="00F0277B" w:rsidP="00C2777E">
            <w:r w:rsidRPr="00B80DA7">
              <w:rPr>
                <w:b/>
                <w:bCs/>
              </w:rPr>
              <w:t xml:space="preserve">Mother’s nutrition </w:t>
            </w:r>
          </w:p>
        </w:tc>
      </w:tr>
      <w:tr w:rsidR="00F0277B" w14:paraId="0D15585A" w14:textId="77777777" w:rsidTr="00C2777E">
        <w:tc>
          <w:tcPr>
            <w:tcW w:w="2425" w:type="dxa"/>
          </w:tcPr>
          <w:p w14:paraId="2B6115C0" w14:textId="77777777" w:rsidR="00F0277B" w:rsidRPr="00B80DA7" w:rsidRDefault="00F0277B" w:rsidP="00C2777E">
            <w:r w:rsidRPr="00B80DA7">
              <w:t>Mother’s nutritional status during pregnancy</w:t>
            </w:r>
          </w:p>
        </w:tc>
        <w:tc>
          <w:tcPr>
            <w:tcW w:w="7920" w:type="dxa"/>
          </w:tcPr>
          <w:p w14:paraId="468C3D38" w14:textId="77777777" w:rsidR="00F0277B" w:rsidRDefault="00F0277B" w:rsidP="00C2777E">
            <w:r>
              <w:t>Mid-upper arm circumference in cm</w:t>
            </w:r>
          </w:p>
        </w:tc>
      </w:tr>
      <w:tr w:rsidR="00F0277B" w14:paraId="02EBEF60" w14:textId="77777777" w:rsidTr="00C2777E">
        <w:tc>
          <w:tcPr>
            <w:tcW w:w="2425" w:type="dxa"/>
          </w:tcPr>
          <w:p w14:paraId="06EB215B" w14:textId="77777777" w:rsidR="00F0277B" w:rsidRPr="00B80DA7" w:rsidRDefault="00F0277B" w:rsidP="00C2777E">
            <w:pPr>
              <w:rPr>
                <w:b/>
                <w:bCs/>
              </w:rPr>
            </w:pPr>
            <w:r w:rsidRPr="00B80DA7">
              <w:rPr>
                <w:b/>
                <w:bCs/>
              </w:rPr>
              <w:t>Socio</w:t>
            </w:r>
            <w:r>
              <w:rPr>
                <w:b/>
                <w:bCs/>
              </w:rPr>
              <w:t>-</w:t>
            </w:r>
            <w:r w:rsidRPr="00B80DA7">
              <w:rPr>
                <w:b/>
                <w:bCs/>
              </w:rPr>
              <w:t>demographics</w:t>
            </w:r>
          </w:p>
        </w:tc>
        <w:tc>
          <w:tcPr>
            <w:tcW w:w="7920" w:type="dxa"/>
          </w:tcPr>
          <w:p w14:paraId="056B5D6E" w14:textId="77777777" w:rsidR="00F0277B" w:rsidRDefault="00F0277B" w:rsidP="00C2777E"/>
        </w:tc>
      </w:tr>
      <w:tr w:rsidR="00F0277B" w14:paraId="341EC442" w14:textId="77777777" w:rsidTr="00C2777E">
        <w:tc>
          <w:tcPr>
            <w:tcW w:w="2425" w:type="dxa"/>
          </w:tcPr>
          <w:p w14:paraId="304AE202" w14:textId="77777777" w:rsidR="00F0277B" w:rsidRPr="00B80DA7" w:rsidRDefault="00F0277B" w:rsidP="00C2777E">
            <w:r w:rsidRPr="00B80DA7">
              <w:t xml:space="preserve">Mother’s age </w:t>
            </w:r>
          </w:p>
        </w:tc>
        <w:tc>
          <w:tcPr>
            <w:tcW w:w="7920" w:type="dxa"/>
          </w:tcPr>
          <w:p w14:paraId="43CD400B" w14:textId="77777777" w:rsidR="00F0277B" w:rsidRDefault="00F0277B" w:rsidP="00C2777E">
            <w:r>
              <w:t>Age in years</w:t>
            </w:r>
          </w:p>
        </w:tc>
      </w:tr>
      <w:tr w:rsidR="00F0277B" w14:paraId="489EA6BE" w14:textId="77777777" w:rsidTr="00C2777E">
        <w:tc>
          <w:tcPr>
            <w:tcW w:w="2425" w:type="dxa"/>
          </w:tcPr>
          <w:p w14:paraId="1B5BDEC9" w14:textId="77777777" w:rsidR="00F0277B" w:rsidRPr="00B80DA7" w:rsidRDefault="00F0277B" w:rsidP="00C2777E">
            <w:r w:rsidRPr="00B80DA7">
              <w:t>Mother’s education</w:t>
            </w:r>
          </w:p>
        </w:tc>
        <w:tc>
          <w:tcPr>
            <w:tcW w:w="7920" w:type="dxa"/>
          </w:tcPr>
          <w:p w14:paraId="2E7E9173" w14:textId="77777777" w:rsidR="00F0277B" w:rsidRDefault="00F0277B" w:rsidP="00C2777E">
            <w:r>
              <w:t>The highest level of school attended</w:t>
            </w:r>
          </w:p>
        </w:tc>
      </w:tr>
      <w:tr w:rsidR="00F0277B" w14:paraId="4EA7ED42" w14:textId="77777777" w:rsidTr="00C2777E">
        <w:tc>
          <w:tcPr>
            <w:tcW w:w="2425" w:type="dxa"/>
          </w:tcPr>
          <w:p w14:paraId="096FA92F" w14:textId="77777777" w:rsidR="00F0277B" w:rsidRPr="00B80DA7" w:rsidRDefault="00F0277B" w:rsidP="00C2777E">
            <w:r w:rsidRPr="00B80DA7">
              <w:t>Mother’s employment</w:t>
            </w:r>
          </w:p>
        </w:tc>
        <w:tc>
          <w:tcPr>
            <w:tcW w:w="7920" w:type="dxa"/>
          </w:tcPr>
          <w:p w14:paraId="1BBA219B" w14:textId="77777777" w:rsidR="00F0277B" w:rsidRDefault="00F0277B" w:rsidP="00C2777E">
            <w:r>
              <w:t>The mother does not work for income generation, the mother works at home only for income generation, or the mother works outside home for income generation.</w:t>
            </w:r>
          </w:p>
        </w:tc>
      </w:tr>
      <w:tr w:rsidR="00F0277B" w14:paraId="4D160AF9" w14:textId="77777777" w:rsidTr="00C2777E">
        <w:tc>
          <w:tcPr>
            <w:tcW w:w="2425" w:type="dxa"/>
          </w:tcPr>
          <w:p w14:paraId="1B45CE6D" w14:textId="77777777" w:rsidR="00F0277B" w:rsidRPr="00B80DA7" w:rsidRDefault="00F0277B" w:rsidP="00C2777E">
            <w:r w:rsidRPr="00B80DA7">
              <w:t>Mother’s agency</w:t>
            </w:r>
          </w:p>
        </w:tc>
        <w:tc>
          <w:tcPr>
            <w:tcW w:w="7920" w:type="dxa"/>
          </w:tcPr>
          <w:p w14:paraId="600CF015" w14:textId="77777777" w:rsidR="00F0277B" w:rsidRDefault="00F0277B" w:rsidP="00C2777E">
            <w:r>
              <w:t>Whether the mother is involved alone or jointly with her husband or someone else in making decisions about:</w:t>
            </w:r>
          </w:p>
          <w:p w14:paraId="6B633037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Child healthcare</w:t>
            </w:r>
          </w:p>
          <w:p w14:paraId="573D9EF9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Other matters</w:t>
            </w:r>
          </w:p>
          <w:p w14:paraId="72088CFF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 xml:space="preserve">Not involved in any decisions </w:t>
            </w:r>
          </w:p>
        </w:tc>
      </w:tr>
      <w:tr w:rsidR="00F0277B" w14:paraId="2DEE7BE3" w14:textId="77777777" w:rsidTr="00C2777E">
        <w:tc>
          <w:tcPr>
            <w:tcW w:w="2425" w:type="dxa"/>
          </w:tcPr>
          <w:p w14:paraId="61AFC181" w14:textId="77777777" w:rsidR="00F0277B" w:rsidRPr="00B80DA7" w:rsidRDefault="00F0277B" w:rsidP="00C2777E">
            <w:r w:rsidRPr="00B80DA7">
              <w:t>Mother’s mobility</w:t>
            </w:r>
          </w:p>
        </w:tc>
        <w:tc>
          <w:tcPr>
            <w:tcW w:w="7920" w:type="dxa"/>
          </w:tcPr>
          <w:p w14:paraId="2E9F63E8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 xml:space="preserve">Mother can go alone to the health center or hospital </w:t>
            </w:r>
          </w:p>
          <w:p w14:paraId="33C8804B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Not able to go alone or having to be accompanied by someone</w:t>
            </w:r>
          </w:p>
        </w:tc>
      </w:tr>
      <w:tr w:rsidR="00F0277B" w14:paraId="1F633F99" w14:textId="77777777" w:rsidTr="00C2777E">
        <w:tc>
          <w:tcPr>
            <w:tcW w:w="2425" w:type="dxa"/>
          </w:tcPr>
          <w:p w14:paraId="3113879C" w14:textId="77777777" w:rsidR="00F0277B" w:rsidRPr="00B80DA7" w:rsidRDefault="00F0277B" w:rsidP="00C2777E">
            <w:r w:rsidRPr="00B80DA7">
              <w:t>Household wealth</w:t>
            </w:r>
          </w:p>
        </w:tc>
        <w:tc>
          <w:tcPr>
            <w:tcW w:w="7920" w:type="dxa"/>
          </w:tcPr>
          <w:p w14:paraId="554644D6" w14:textId="77777777" w:rsidR="00F0277B" w:rsidRPr="001F307A" w:rsidRDefault="00F0277B" w:rsidP="00C2777E">
            <w:r w:rsidRPr="001F307A">
              <w:t xml:space="preserve">Wealth index </w:t>
            </w:r>
            <w:r>
              <w:t xml:space="preserve">is </w:t>
            </w:r>
            <w:r w:rsidRPr="001F307A">
              <w:t>constructed from the following household assets and characteristics</w:t>
            </w:r>
            <w:r>
              <w:t>:</w:t>
            </w:r>
            <w:r w:rsidRPr="001F307A">
              <w:t xml:space="preserve"> </w:t>
            </w:r>
          </w:p>
          <w:p w14:paraId="03CBA56E" w14:textId="6C745B1E" w:rsidR="00F0277B" w:rsidRPr="00153652" w:rsidRDefault="00F0277B" w:rsidP="00C2777E">
            <w:pPr>
              <w:pStyle w:val="Default"/>
              <w:numPr>
                <w:ilvl w:val="0"/>
                <w:numId w:val="5"/>
              </w:numPr>
              <w:tabs>
                <w:tab w:val="left" w:pos="2064"/>
              </w:tabs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Improved main roofing material: </w:t>
            </w:r>
            <w:r w:rsidR="00604CF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n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atural roofing (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n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o roof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t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hatch/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p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alm leaf/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r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eed/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g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rass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m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ud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s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od/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m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ud and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g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rass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m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ixture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w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ood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r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udimentary roofing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r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ustic mat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b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amboo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r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aw wood planks/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t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imber/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ardboard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p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lastic/polyethylene sheeting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u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nburnt brick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l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oosely packed stone)</w:t>
            </w:r>
          </w:p>
          <w:p w14:paraId="36961EB7" w14:textId="77777777" w:rsidR="00F0277B" w:rsidRPr="00153652" w:rsidRDefault="00F0277B" w:rsidP="00C2777E">
            <w:pPr>
              <w:pStyle w:val="Default"/>
              <w:tabs>
                <w:tab w:val="left" w:pos="2064"/>
              </w:tabs>
              <w:ind w:left="720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lastRenderedPageBreak/>
              <w:t>Versus</w:t>
            </w:r>
          </w:p>
          <w:p w14:paraId="38251D56" w14:textId="78C22BE7" w:rsidR="00F0277B" w:rsidRPr="00153652" w:rsidRDefault="00F0277B" w:rsidP="00C2777E">
            <w:pPr>
              <w:pStyle w:val="Default"/>
              <w:ind w:left="720"/>
              <w:rPr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Finished roofing (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m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etal/GI or iron sheet/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t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in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f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inished wood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alamine/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ement fiber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a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sbestos sheet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r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einforced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b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rick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ement/ RCC/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oncrete/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c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ement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r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oofing shingles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t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iles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s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late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b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 xml:space="preserve">urnt brick, </w:t>
            </w:r>
            <w:r w:rsidR="00B96E6F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t</w:t>
            </w:r>
            <w:r w:rsidRPr="00153652">
              <w:rPr>
                <w:rFonts w:asciiTheme="minorHAnsi" w:hAnsiTheme="minorHAnsi" w:cstheme="minorBidi"/>
                <w:color w:val="auto"/>
                <w:sz w:val="22"/>
                <w:szCs w:val="22"/>
              </w:rPr>
              <w:t>ent)</w:t>
            </w:r>
          </w:p>
          <w:p w14:paraId="02E33155" w14:textId="6CBC19FD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 w:rsidRPr="00A50822">
              <w:t xml:space="preserve">Improved main floor material: </w:t>
            </w:r>
            <w:r w:rsidR="00604CFF">
              <w:t>f</w:t>
            </w:r>
            <w:r w:rsidRPr="00A50822">
              <w:t>inished floor (</w:t>
            </w:r>
            <w:r w:rsidR="00B96E6F">
              <w:t>p</w:t>
            </w:r>
            <w:r w:rsidRPr="00A50822">
              <w:t>arquet/polished wood, Vinyl/</w:t>
            </w:r>
            <w:r>
              <w:t>a</w:t>
            </w:r>
            <w:r w:rsidRPr="00A50822">
              <w:t xml:space="preserve">sphalt, </w:t>
            </w:r>
            <w:r w:rsidR="00B96E6F">
              <w:t>c</w:t>
            </w:r>
            <w:r w:rsidRPr="00A50822">
              <w:t xml:space="preserve">eramic tiles, </w:t>
            </w:r>
            <w:r w:rsidR="00B96E6F">
              <w:t>c</w:t>
            </w:r>
            <w:r w:rsidRPr="00A50822">
              <w:t xml:space="preserve">ement, </w:t>
            </w:r>
            <w:r w:rsidR="00B96E6F">
              <w:t>c</w:t>
            </w:r>
            <w:r w:rsidRPr="00A50822">
              <w:t>hips/</w:t>
            </w:r>
            <w:r w:rsidR="00B96E6F">
              <w:t>t</w:t>
            </w:r>
            <w:r w:rsidRPr="00A50822">
              <w:t>errazzo/</w:t>
            </w:r>
            <w:r w:rsidR="00B96E6F">
              <w:t>m</w:t>
            </w:r>
            <w:r w:rsidRPr="00A50822">
              <w:t xml:space="preserve">osaic, </w:t>
            </w:r>
            <w:r w:rsidR="00B96E6F">
              <w:t>c</w:t>
            </w:r>
            <w:r w:rsidRPr="00A50822">
              <w:t>arpet/</w:t>
            </w:r>
            <w:r>
              <w:t>m</w:t>
            </w:r>
            <w:r w:rsidRPr="00A50822">
              <w:t xml:space="preserve">at, </w:t>
            </w:r>
            <w:r w:rsidR="00B96E6F">
              <w:t>p</w:t>
            </w:r>
            <w:r w:rsidRPr="00A50822">
              <w:t>olished stone/</w:t>
            </w:r>
            <w:r w:rsidR="00B96E6F">
              <w:t>m</w:t>
            </w:r>
            <w:r w:rsidRPr="00A50822">
              <w:t>arble/</w:t>
            </w:r>
            <w:r w:rsidR="00B96E6F">
              <w:t>g</w:t>
            </w:r>
            <w:r w:rsidRPr="00A50822">
              <w:t>ranit</w:t>
            </w:r>
            <w:r w:rsidR="00B96E6F">
              <w:t>e</w:t>
            </w:r>
            <w:r w:rsidRPr="00A50822">
              <w:t>)</w:t>
            </w:r>
            <w:r>
              <w:t xml:space="preserve"> </w:t>
            </w:r>
          </w:p>
          <w:p w14:paraId="60E8291F" w14:textId="77777777" w:rsidR="00F0277B" w:rsidRDefault="00F0277B" w:rsidP="00C2777E">
            <w:pPr>
              <w:pStyle w:val="ListParagraph"/>
            </w:pPr>
            <w:r>
              <w:t>Versus</w:t>
            </w:r>
          </w:p>
          <w:p w14:paraId="457E80A7" w14:textId="0511B07D" w:rsidR="00F0277B" w:rsidRPr="003E2A4C" w:rsidRDefault="00F0277B" w:rsidP="00C2777E">
            <w:pPr>
              <w:pStyle w:val="ListParagraph"/>
            </w:pPr>
            <w:r w:rsidRPr="003E2A4C">
              <w:t>Natural floor (</w:t>
            </w:r>
            <w:r w:rsidR="00B96E6F">
              <w:t>m</w:t>
            </w:r>
            <w:r w:rsidRPr="003E2A4C">
              <w:t>ud/</w:t>
            </w:r>
            <w:r w:rsidR="00B96E6F">
              <w:t>c</w:t>
            </w:r>
            <w:r w:rsidRPr="003E2A4C">
              <w:t>lay/</w:t>
            </w:r>
            <w:r w:rsidR="00B96E6F">
              <w:t>e</w:t>
            </w:r>
            <w:r w:rsidRPr="003E2A4C">
              <w:t>arth/</w:t>
            </w:r>
            <w:r w:rsidR="00B96E6F">
              <w:t>s</w:t>
            </w:r>
            <w:r w:rsidRPr="003E2A4C">
              <w:t xml:space="preserve">and, </w:t>
            </w:r>
            <w:r w:rsidR="00B96E6F">
              <w:t>d</w:t>
            </w:r>
            <w:r w:rsidRPr="003E2A4C">
              <w:t>ung), or rudimentary floor (</w:t>
            </w:r>
            <w:r w:rsidR="00B96E6F">
              <w:t>r</w:t>
            </w:r>
            <w:r w:rsidRPr="003E2A4C">
              <w:t xml:space="preserve">aw wood planks, </w:t>
            </w:r>
            <w:r w:rsidR="00B96E6F">
              <w:t>p</w:t>
            </w:r>
            <w:r w:rsidRPr="003E2A4C">
              <w:t>alm/</w:t>
            </w:r>
            <w:r w:rsidR="00B96E6F">
              <w:t>b</w:t>
            </w:r>
            <w:r w:rsidRPr="003E2A4C">
              <w:t xml:space="preserve">amboo, </w:t>
            </w:r>
            <w:r w:rsidR="00B96E6F">
              <w:t>b</w:t>
            </w:r>
            <w:r w:rsidRPr="003E2A4C">
              <w:t xml:space="preserve">rick with no lime/cement, rough stone with no lime/cement) </w:t>
            </w:r>
          </w:p>
          <w:p w14:paraId="211A50D9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Improved main</w:t>
            </w:r>
            <w:r w:rsidRPr="001F307A">
              <w:t xml:space="preserve"> wall material</w:t>
            </w:r>
            <w:r>
              <w:t>: finished wall (cement/concrete, stone with lime/cement, burnt bricks with lime/cement, finished wood planks/shingles, cement blocks, or metal sheet)</w:t>
            </w:r>
          </w:p>
          <w:p w14:paraId="099C67EE" w14:textId="77777777" w:rsidR="00F0277B" w:rsidRDefault="00F0277B" w:rsidP="00C2777E">
            <w:pPr>
              <w:pStyle w:val="ListParagraph"/>
            </w:pPr>
            <w:r>
              <w:t>Versus</w:t>
            </w:r>
          </w:p>
          <w:p w14:paraId="504BD9CB" w14:textId="2367B8EB" w:rsidR="00F0277B" w:rsidRDefault="00B96E6F" w:rsidP="00C2777E">
            <w:pPr>
              <w:pStyle w:val="ListParagraph"/>
            </w:pPr>
            <w:r>
              <w:t>N</w:t>
            </w:r>
            <w:r w:rsidR="00F0277B">
              <w:t>one, natural wall (none, cane/palm/trunk/bamboo, dirt/mud, stone, grass/reed/thatch/sticks), or rudimentary wall (bamboo with mud, stone with mud, plywood, cardboard/plastic, sunburn brick, raw wood/reused wood)</w:t>
            </w:r>
          </w:p>
          <w:p w14:paraId="08EF33C4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Cooking stove and fuel: LPG or biogas stove, electric stove, kerosene stove</w:t>
            </w:r>
          </w:p>
          <w:p w14:paraId="5BA192B6" w14:textId="77777777" w:rsidR="00F0277B" w:rsidRDefault="00F0277B" w:rsidP="00C2777E">
            <w:pPr>
              <w:pStyle w:val="ListParagraph"/>
            </w:pPr>
            <w:r>
              <w:t xml:space="preserve">Versus </w:t>
            </w:r>
          </w:p>
          <w:p w14:paraId="608625E9" w14:textId="5862B75A" w:rsidR="00F0277B" w:rsidRPr="001F307A" w:rsidRDefault="00B96E6F" w:rsidP="00C2777E">
            <w:pPr>
              <w:pStyle w:val="ListParagraph"/>
            </w:pPr>
            <w:r>
              <w:t>T</w:t>
            </w:r>
            <w:r w:rsidR="00F0277B">
              <w:t>raditional or improved mud stove with biomass, charcoal, or animal residue</w:t>
            </w:r>
          </w:p>
          <w:p w14:paraId="156934AA" w14:textId="63C8A5F7" w:rsidR="00F0277B" w:rsidRPr="001F307A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Overcrowding (</w:t>
            </w:r>
            <w:r w:rsidR="00B96E6F">
              <w:t>n</w:t>
            </w:r>
            <w:r w:rsidRPr="001F307A">
              <w:t>umber of household members per sleeping room</w:t>
            </w:r>
            <w:r>
              <w:t xml:space="preserve"> &gt; 5)</w:t>
            </w:r>
          </w:p>
          <w:p w14:paraId="00160925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Improved main</w:t>
            </w:r>
            <w:r w:rsidRPr="001F307A">
              <w:t xml:space="preserve"> source of drinking water</w:t>
            </w:r>
            <w:r>
              <w:t xml:space="preserve">: piped, tube well/hand pump, rainwater, filter water </w:t>
            </w:r>
          </w:p>
          <w:p w14:paraId="68698A6F" w14:textId="77777777" w:rsidR="00F0277B" w:rsidRDefault="00F0277B" w:rsidP="00C2777E">
            <w:pPr>
              <w:pStyle w:val="ListParagraph"/>
            </w:pPr>
            <w:r>
              <w:t>Versus</w:t>
            </w:r>
          </w:p>
          <w:p w14:paraId="33F0B4CB" w14:textId="286E1D53" w:rsidR="00F0277B" w:rsidRPr="001F307A" w:rsidRDefault="00B96E6F" w:rsidP="00C2777E">
            <w:pPr>
              <w:pStyle w:val="ListParagraph"/>
            </w:pPr>
            <w:r>
              <w:t>D</w:t>
            </w:r>
            <w:r w:rsidR="00F0277B">
              <w:t>ug well or spring water, water tanker/cart, surface, bottled, or from neighbors</w:t>
            </w:r>
          </w:p>
          <w:p w14:paraId="3454A983" w14:textId="77777777" w:rsidR="00F0277B" w:rsidRDefault="00F0277B" w:rsidP="00C2777E">
            <w:pPr>
              <w:pStyle w:val="ListParagraph"/>
              <w:numPr>
                <w:ilvl w:val="0"/>
                <w:numId w:val="5"/>
              </w:numPr>
            </w:pPr>
            <w:r>
              <w:t>An improved type</w:t>
            </w:r>
            <w:r w:rsidRPr="001F307A">
              <w:t xml:space="preserve"> of toilet facility</w:t>
            </w:r>
            <w:r>
              <w:t>: flushed to piped sewer system, septic tank, pit latrine, or elsewhere, ventilated improved pit/biogas latrine, pit latrine with slab, twin pit/composting toilet or dry toilet</w:t>
            </w:r>
          </w:p>
          <w:p w14:paraId="2EF7D14B" w14:textId="77777777" w:rsidR="00F0277B" w:rsidRDefault="00F0277B" w:rsidP="00C2777E">
            <w:pPr>
              <w:pStyle w:val="ListParagraph"/>
            </w:pPr>
            <w:r>
              <w:t>Versus</w:t>
            </w:r>
          </w:p>
          <w:p w14:paraId="742507C1" w14:textId="752BB28F" w:rsidR="00F0277B" w:rsidRPr="001F307A" w:rsidRDefault="00B96E6F" w:rsidP="00C2777E">
            <w:pPr>
              <w:pStyle w:val="ListParagraph"/>
            </w:pPr>
            <w:r>
              <w:t>P</w:t>
            </w:r>
            <w:r w:rsidR="00F0277B">
              <w:t>it latrine without a slab, bucket toilet, hanging toilet or no facility/bush/open space or field</w:t>
            </w:r>
          </w:p>
          <w:p w14:paraId="4BA76B54" w14:textId="77777777" w:rsidR="00F0277B" w:rsidRPr="001F307A" w:rsidRDefault="00F0277B" w:rsidP="00C2777E">
            <w:pPr>
              <w:pStyle w:val="ListParagraph"/>
              <w:numPr>
                <w:ilvl w:val="0"/>
                <w:numId w:val="5"/>
              </w:numPr>
            </w:pPr>
            <w:r w:rsidRPr="001F307A">
              <w:t xml:space="preserve">Electricity </w:t>
            </w:r>
          </w:p>
          <w:p w14:paraId="70CD44DD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lastRenderedPageBreak/>
              <w:t xml:space="preserve">Water pump </w:t>
            </w:r>
          </w:p>
          <w:p w14:paraId="0DD7B9D7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CD/DVD player </w:t>
            </w:r>
          </w:p>
          <w:p w14:paraId="280121C8" w14:textId="495FA43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Black and </w:t>
            </w:r>
            <w:r w:rsidR="00B96E6F">
              <w:t>w</w:t>
            </w:r>
            <w:r w:rsidRPr="00333CD4">
              <w:t xml:space="preserve">hite </w:t>
            </w:r>
            <w:r w:rsidR="00B96E6F">
              <w:t>t</w:t>
            </w:r>
            <w:r w:rsidRPr="00333CD4">
              <w:t>elevision</w:t>
            </w:r>
            <w:r w:rsidRPr="001F307A">
              <w:t xml:space="preserve"> </w:t>
            </w:r>
          </w:p>
          <w:p w14:paraId="4E79C3BB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Color television </w:t>
            </w:r>
          </w:p>
          <w:p w14:paraId="3056C11D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Refrigerator </w:t>
            </w:r>
          </w:p>
          <w:p w14:paraId="0B3B49C2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Radio/transistor </w:t>
            </w:r>
          </w:p>
          <w:p w14:paraId="7C89513E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Mobile telephone </w:t>
            </w:r>
          </w:p>
          <w:p w14:paraId="3AFEB973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Land telephone </w:t>
            </w:r>
          </w:p>
          <w:p w14:paraId="591D496B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Computer </w:t>
            </w:r>
          </w:p>
          <w:p w14:paraId="53966323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 xml:space="preserve">Bicycle </w:t>
            </w:r>
          </w:p>
          <w:p w14:paraId="4B662AAD" w14:textId="77777777" w:rsidR="00F0277B" w:rsidRPr="00333CD4" w:rsidRDefault="00F0277B" w:rsidP="00C2777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</w:pPr>
            <w:r w:rsidRPr="00333CD4">
              <w:t>Tractor/boat with motor</w:t>
            </w:r>
            <w:r w:rsidRPr="001F307A">
              <w:t xml:space="preserve"> </w:t>
            </w:r>
          </w:p>
          <w:p w14:paraId="29801D72" w14:textId="77777777" w:rsidR="00F0277B" w:rsidRPr="00333CD4" w:rsidRDefault="00F0277B" w:rsidP="00C2777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</w:pPr>
            <w:r w:rsidRPr="00333CD4">
              <w:t xml:space="preserve">Car/truck </w:t>
            </w:r>
          </w:p>
          <w:p w14:paraId="32F655CA" w14:textId="77777777" w:rsidR="00F0277B" w:rsidRPr="00333CD4" w:rsidRDefault="00F0277B" w:rsidP="00C2777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</w:pPr>
            <w:r w:rsidRPr="00333CD4">
              <w:t>Motorcycle/scooter</w:t>
            </w:r>
            <w:r w:rsidRPr="001F307A">
              <w:t xml:space="preserve"> </w:t>
            </w:r>
          </w:p>
          <w:p w14:paraId="2F45E2C7" w14:textId="77777777" w:rsidR="00F0277B" w:rsidRPr="00333CD4" w:rsidRDefault="00F0277B" w:rsidP="00C2777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</w:pPr>
            <w:r w:rsidRPr="00333CD4">
              <w:t xml:space="preserve">Rickshaw/van </w:t>
            </w:r>
          </w:p>
          <w:p w14:paraId="2719AF35" w14:textId="77777777" w:rsidR="00F0277B" w:rsidRPr="00333CD4" w:rsidRDefault="00F0277B" w:rsidP="00C2777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3CD4">
              <w:t>Almirah/cabinet</w:t>
            </w:r>
            <w:r w:rsidRPr="001F307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F0277B" w14:paraId="3146CC38" w14:textId="77777777" w:rsidTr="00C2777E">
        <w:tc>
          <w:tcPr>
            <w:tcW w:w="10345" w:type="dxa"/>
            <w:gridSpan w:val="2"/>
          </w:tcPr>
          <w:p w14:paraId="3D8BA507" w14:textId="77777777" w:rsidR="00F0277B" w:rsidRPr="00B80DA7" w:rsidRDefault="00F0277B" w:rsidP="00C2777E">
            <w:r w:rsidRPr="00B80DA7">
              <w:rPr>
                <w:b/>
                <w:bCs/>
              </w:rPr>
              <w:lastRenderedPageBreak/>
              <w:t>Antenatal care (Mother data file)</w:t>
            </w:r>
          </w:p>
        </w:tc>
      </w:tr>
      <w:tr w:rsidR="00F0277B" w14:paraId="572F524D" w14:textId="77777777" w:rsidTr="00C2777E">
        <w:tc>
          <w:tcPr>
            <w:tcW w:w="2425" w:type="dxa"/>
          </w:tcPr>
          <w:p w14:paraId="04154F8C" w14:textId="77777777" w:rsidR="00F0277B" w:rsidRPr="00B80DA7" w:rsidRDefault="00F0277B" w:rsidP="00C2777E">
            <w:r w:rsidRPr="00B80DA7">
              <w:t>Medical check-up</w:t>
            </w:r>
            <w:r>
              <w:t>s</w:t>
            </w:r>
            <w:r w:rsidRPr="00B80DA7">
              <w:t xml:space="preserve"> during pregnancy</w:t>
            </w:r>
          </w:p>
        </w:tc>
        <w:tc>
          <w:tcPr>
            <w:tcW w:w="7920" w:type="dxa"/>
          </w:tcPr>
          <w:p w14:paraId="4099611C" w14:textId="77777777" w:rsidR="00F0277B" w:rsidRDefault="00F0277B" w:rsidP="00C2777E">
            <w:r>
              <w:t>Received any medical check-up during pregnancy</w:t>
            </w:r>
          </w:p>
        </w:tc>
      </w:tr>
      <w:tr w:rsidR="00F0277B" w14:paraId="6593D9CD" w14:textId="77777777" w:rsidTr="00C2777E">
        <w:tc>
          <w:tcPr>
            <w:tcW w:w="2425" w:type="dxa"/>
          </w:tcPr>
          <w:p w14:paraId="4D7539BA" w14:textId="77777777" w:rsidR="00F0277B" w:rsidRPr="00B80DA7" w:rsidRDefault="00F0277B" w:rsidP="00C2777E">
            <w:r w:rsidRPr="00B80DA7">
              <w:t xml:space="preserve">Number of </w:t>
            </w:r>
            <w:r>
              <w:t>antenatal care (</w:t>
            </w:r>
            <w:r w:rsidRPr="00B80DA7">
              <w:t>ANC</w:t>
            </w:r>
            <w:r>
              <w:t>)</w:t>
            </w:r>
            <w:r w:rsidRPr="00B80DA7">
              <w:t xml:space="preserve"> visits during pregnancy</w:t>
            </w:r>
          </w:p>
        </w:tc>
        <w:tc>
          <w:tcPr>
            <w:tcW w:w="7920" w:type="dxa"/>
          </w:tcPr>
          <w:p w14:paraId="253461AC" w14:textId="77777777" w:rsidR="00F0277B" w:rsidRDefault="00F0277B" w:rsidP="00C2777E">
            <w:r>
              <w:t>Number of ANC visits to a qualified provider during pregnancy</w:t>
            </w:r>
          </w:p>
        </w:tc>
      </w:tr>
      <w:tr w:rsidR="00F0277B" w14:paraId="0B5FACD8" w14:textId="77777777" w:rsidTr="00C2777E">
        <w:tc>
          <w:tcPr>
            <w:tcW w:w="2425" w:type="dxa"/>
          </w:tcPr>
          <w:p w14:paraId="741770E6" w14:textId="77777777" w:rsidR="00F0277B" w:rsidRPr="00B80DA7" w:rsidRDefault="00F0277B" w:rsidP="00C2777E">
            <w:r w:rsidRPr="00B80DA7">
              <w:t xml:space="preserve">Tetanus immunization in </w:t>
            </w:r>
            <w:r>
              <w:t xml:space="preserve">the </w:t>
            </w:r>
            <w:r w:rsidRPr="00B80DA7">
              <w:t>current pregnancy</w:t>
            </w:r>
          </w:p>
        </w:tc>
        <w:tc>
          <w:tcPr>
            <w:tcW w:w="7920" w:type="dxa"/>
          </w:tcPr>
          <w:p w14:paraId="4253292E" w14:textId="77777777" w:rsidR="00F0277B" w:rsidRDefault="00F0277B" w:rsidP="00C2777E">
            <w:r w:rsidRPr="00254677">
              <w:t xml:space="preserve">Received </w:t>
            </w:r>
            <w:r>
              <w:t>two</w:t>
            </w:r>
            <w:r w:rsidRPr="00254677">
              <w:t xml:space="preserve"> or more tetanus toxoid doses in </w:t>
            </w:r>
            <w:r>
              <w:t xml:space="preserve">the </w:t>
            </w:r>
            <w:r w:rsidRPr="00254677">
              <w:t>current pregnancy</w:t>
            </w:r>
          </w:p>
        </w:tc>
      </w:tr>
      <w:tr w:rsidR="00F0277B" w14:paraId="48FF6E92" w14:textId="77777777" w:rsidTr="00C2777E">
        <w:tc>
          <w:tcPr>
            <w:tcW w:w="2425" w:type="dxa"/>
          </w:tcPr>
          <w:p w14:paraId="707699DB" w14:textId="77777777" w:rsidR="00F0277B" w:rsidRPr="00B80DA7" w:rsidRDefault="00F0277B" w:rsidP="00C2777E">
            <w:r w:rsidRPr="00B80DA7">
              <w:t>Iron supplementation</w:t>
            </w:r>
          </w:p>
        </w:tc>
        <w:tc>
          <w:tcPr>
            <w:tcW w:w="7920" w:type="dxa"/>
          </w:tcPr>
          <w:p w14:paraId="10F95A07" w14:textId="77777777" w:rsidR="00F0277B" w:rsidRDefault="00F0277B" w:rsidP="00C2777E">
            <w:r>
              <w:t>Taken any iron tablet/syrup during pregnancy</w:t>
            </w:r>
          </w:p>
        </w:tc>
      </w:tr>
      <w:tr w:rsidR="00F0277B" w14:paraId="09F9B4CF" w14:textId="77777777" w:rsidTr="00C2777E">
        <w:tc>
          <w:tcPr>
            <w:tcW w:w="2425" w:type="dxa"/>
          </w:tcPr>
          <w:p w14:paraId="0A41C171" w14:textId="77777777" w:rsidR="00F0277B" w:rsidRPr="00B80DA7" w:rsidRDefault="00F0277B" w:rsidP="00C2777E">
            <w:r w:rsidRPr="00B80DA7">
              <w:t xml:space="preserve">Cigarette smoking during </w:t>
            </w:r>
            <w:r>
              <w:t xml:space="preserve">the </w:t>
            </w:r>
            <w:r w:rsidRPr="00B80DA7">
              <w:t>current pregnancy</w:t>
            </w:r>
          </w:p>
        </w:tc>
        <w:tc>
          <w:tcPr>
            <w:tcW w:w="7920" w:type="dxa"/>
          </w:tcPr>
          <w:p w14:paraId="17A6BCD5" w14:textId="77777777" w:rsidR="00F0277B" w:rsidRPr="00F42E10" w:rsidRDefault="00F0277B" w:rsidP="00C2777E">
            <w:pPr>
              <w:autoSpaceDE w:val="0"/>
              <w:autoSpaceDN w:val="0"/>
              <w:adjustRightInd w:val="0"/>
            </w:pPr>
            <w:r w:rsidRPr="00F42E10">
              <w:t xml:space="preserve">Ever smoked cigarettes during </w:t>
            </w:r>
            <w:r>
              <w:t xml:space="preserve">the </w:t>
            </w:r>
            <w:r w:rsidRPr="00F42E10">
              <w:t>current pregnancy</w:t>
            </w:r>
          </w:p>
          <w:p w14:paraId="72A6F45E" w14:textId="77777777" w:rsidR="00F0277B" w:rsidRPr="00F42E10" w:rsidRDefault="00F0277B" w:rsidP="00C2777E">
            <w:pPr>
              <w:autoSpaceDE w:val="0"/>
              <w:autoSpaceDN w:val="0"/>
              <w:adjustRightInd w:val="0"/>
            </w:pPr>
            <w:r w:rsidRPr="00F42E10">
              <w:t xml:space="preserve"> </w:t>
            </w:r>
          </w:p>
        </w:tc>
      </w:tr>
      <w:tr w:rsidR="00F0277B" w14:paraId="6C096A3E" w14:textId="77777777" w:rsidTr="00C2777E">
        <w:tc>
          <w:tcPr>
            <w:tcW w:w="2425" w:type="dxa"/>
          </w:tcPr>
          <w:p w14:paraId="4B9A2A03" w14:textId="77777777" w:rsidR="00F0277B" w:rsidRPr="00B80DA7" w:rsidRDefault="00F0277B" w:rsidP="00C2777E">
            <w:r w:rsidRPr="00B80DA7">
              <w:t xml:space="preserve">Hookah smoking during </w:t>
            </w:r>
            <w:r>
              <w:t xml:space="preserve">the </w:t>
            </w:r>
            <w:r w:rsidRPr="00B80DA7">
              <w:t>current pregnancy</w:t>
            </w:r>
          </w:p>
        </w:tc>
        <w:tc>
          <w:tcPr>
            <w:tcW w:w="7920" w:type="dxa"/>
          </w:tcPr>
          <w:p w14:paraId="744A937F" w14:textId="77777777" w:rsidR="00F0277B" w:rsidRPr="00F42E10" w:rsidRDefault="00F0277B" w:rsidP="00C2777E">
            <w:pPr>
              <w:autoSpaceDE w:val="0"/>
              <w:autoSpaceDN w:val="0"/>
              <w:adjustRightInd w:val="0"/>
            </w:pPr>
            <w:r w:rsidRPr="00F42E10">
              <w:t xml:space="preserve">Ever smoked hookah during </w:t>
            </w:r>
            <w:r>
              <w:t xml:space="preserve">the </w:t>
            </w:r>
            <w:r w:rsidRPr="00F42E10">
              <w:t xml:space="preserve">current pregnancy </w:t>
            </w:r>
          </w:p>
        </w:tc>
      </w:tr>
      <w:tr w:rsidR="00F0277B" w14:paraId="38115C46" w14:textId="77777777" w:rsidTr="00C2777E">
        <w:tc>
          <w:tcPr>
            <w:tcW w:w="2425" w:type="dxa"/>
          </w:tcPr>
          <w:p w14:paraId="403DB726" w14:textId="77777777" w:rsidR="00F0277B" w:rsidRPr="00B80DA7" w:rsidRDefault="00F0277B" w:rsidP="00C2777E">
            <w:r w:rsidRPr="00B80DA7">
              <w:t xml:space="preserve">Tobacco chewing during </w:t>
            </w:r>
            <w:r>
              <w:t xml:space="preserve">the </w:t>
            </w:r>
            <w:r w:rsidRPr="00B80DA7">
              <w:t>current pregnancy</w:t>
            </w:r>
          </w:p>
        </w:tc>
        <w:tc>
          <w:tcPr>
            <w:tcW w:w="7920" w:type="dxa"/>
          </w:tcPr>
          <w:p w14:paraId="1AA7F291" w14:textId="77777777" w:rsidR="00F0277B" w:rsidRPr="00F42E10" w:rsidRDefault="00F0277B" w:rsidP="00C2777E">
            <w:pPr>
              <w:autoSpaceDE w:val="0"/>
              <w:autoSpaceDN w:val="0"/>
              <w:adjustRightInd w:val="0"/>
            </w:pPr>
            <w:r w:rsidRPr="00F42E10">
              <w:t xml:space="preserve">Ever chewed tobacco during </w:t>
            </w:r>
            <w:r>
              <w:t xml:space="preserve">the </w:t>
            </w:r>
            <w:r w:rsidRPr="00F42E10">
              <w:t xml:space="preserve">current pregnancy </w:t>
            </w:r>
          </w:p>
        </w:tc>
      </w:tr>
      <w:tr w:rsidR="00F0277B" w14:paraId="2CECA784" w14:textId="77777777" w:rsidTr="00C2777E">
        <w:tc>
          <w:tcPr>
            <w:tcW w:w="2425" w:type="dxa"/>
          </w:tcPr>
          <w:p w14:paraId="0D0DBABB" w14:textId="77777777" w:rsidR="00F0277B" w:rsidRPr="00B80DA7" w:rsidRDefault="00F0277B" w:rsidP="00C2777E">
            <w:r w:rsidRPr="00B80DA7">
              <w:lastRenderedPageBreak/>
              <w:t xml:space="preserve">Batel leaf chewing during </w:t>
            </w:r>
            <w:r>
              <w:t xml:space="preserve">the </w:t>
            </w:r>
            <w:r w:rsidRPr="00B80DA7">
              <w:t>current pregnancy</w:t>
            </w:r>
          </w:p>
        </w:tc>
        <w:tc>
          <w:tcPr>
            <w:tcW w:w="7920" w:type="dxa"/>
          </w:tcPr>
          <w:p w14:paraId="62C14E7B" w14:textId="77777777" w:rsidR="00F0277B" w:rsidRPr="00F42E10" w:rsidRDefault="00F0277B" w:rsidP="00C2777E">
            <w:pPr>
              <w:autoSpaceDE w:val="0"/>
              <w:autoSpaceDN w:val="0"/>
              <w:adjustRightInd w:val="0"/>
            </w:pPr>
            <w:r w:rsidRPr="00F42E10">
              <w:t>Ever chewed b</w:t>
            </w:r>
            <w:r>
              <w:t>e</w:t>
            </w:r>
            <w:r w:rsidRPr="00F42E10">
              <w:t>tel leaf during</w:t>
            </w:r>
            <w:r>
              <w:t xml:space="preserve"> the</w:t>
            </w:r>
            <w:r w:rsidRPr="00F42E10">
              <w:t xml:space="preserve"> current pregnancy </w:t>
            </w:r>
          </w:p>
        </w:tc>
      </w:tr>
      <w:tr w:rsidR="00F0277B" w14:paraId="0EDC9C8D" w14:textId="77777777" w:rsidTr="00C2777E">
        <w:tc>
          <w:tcPr>
            <w:tcW w:w="2425" w:type="dxa"/>
          </w:tcPr>
          <w:p w14:paraId="0DE33CD6" w14:textId="77777777" w:rsidR="00F0277B" w:rsidRPr="00B80DA7" w:rsidRDefault="00F0277B" w:rsidP="00C2777E">
            <w:r w:rsidRPr="00B80DA7">
              <w:t>Exposure to second-hand smoke</w:t>
            </w:r>
          </w:p>
        </w:tc>
        <w:tc>
          <w:tcPr>
            <w:tcW w:w="7920" w:type="dxa"/>
          </w:tcPr>
          <w:p w14:paraId="61A194F6" w14:textId="77777777" w:rsidR="00F0277B" w:rsidRPr="00F42E10" w:rsidRDefault="00F0277B" w:rsidP="00C2777E">
            <w:pPr>
              <w:autoSpaceDE w:val="0"/>
              <w:autoSpaceDN w:val="0"/>
              <w:adjustRightInd w:val="0"/>
            </w:pPr>
            <w:r w:rsidRPr="00F42E10">
              <w:t>Any person in the household smoked cigarettes while the mother was pregnant</w:t>
            </w:r>
          </w:p>
        </w:tc>
      </w:tr>
      <w:tr w:rsidR="00F0277B" w14:paraId="251375DE" w14:textId="77777777" w:rsidTr="00C2777E">
        <w:tc>
          <w:tcPr>
            <w:tcW w:w="2425" w:type="dxa"/>
          </w:tcPr>
          <w:p w14:paraId="406E9860" w14:textId="77777777" w:rsidR="00F0277B" w:rsidRPr="00B80DA7" w:rsidRDefault="00F0277B" w:rsidP="00C2777E">
            <w:r w:rsidRPr="00B80DA7">
              <w:t>Ventilation</w:t>
            </w:r>
          </w:p>
        </w:tc>
        <w:tc>
          <w:tcPr>
            <w:tcW w:w="7920" w:type="dxa"/>
          </w:tcPr>
          <w:p w14:paraId="6DD87BD4" w14:textId="77777777" w:rsidR="00F0277B" w:rsidRDefault="00F0277B" w:rsidP="00C2777E">
            <w:r>
              <w:t>Type of ventilation for stove if an indoor stove</w:t>
            </w:r>
          </w:p>
        </w:tc>
      </w:tr>
      <w:tr w:rsidR="00F0277B" w14:paraId="63578F0B" w14:textId="77777777" w:rsidTr="00C2777E">
        <w:tc>
          <w:tcPr>
            <w:tcW w:w="2425" w:type="dxa"/>
          </w:tcPr>
          <w:p w14:paraId="769D973E" w14:textId="77777777" w:rsidR="00F0277B" w:rsidRPr="00B80DA7" w:rsidRDefault="00F0277B" w:rsidP="00C2777E">
            <w:r w:rsidRPr="00B80DA7">
              <w:t>Heavy physical work</w:t>
            </w:r>
          </w:p>
        </w:tc>
        <w:tc>
          <w:tcPr>
            <w:tcW w:w="7920" w:type="dxa"/>
          </w:tcPr>
          <w:p w14:paraId="16C01E50" w14:textId="77777777" w:rsidR="00F0277B" w:rsidRDefault="00F0277B" w:rsidP="00C2777E">
            <w:r>
              <w:t>Whether the mother performed heavy physical work or not</w:t>
            </w:r>
          </w:p>
        </w:tc>
      </w:tr>
      <w:tr w:rsidR="00F0277B" w14:paraId="6F324428" w14:textId="77777777" w:rsidTr="00C2777E">
        <w:tc>
          <w:tcPr>
            <w:tcW w:w="10345" w:type="dxa"/>
            <w:gridSpan w:val="2"/>
          </w:tcPr>
          <w:p w14:paraId="31178ABD" w14:textId="77777777" w:rsidR="00F0277B" w:rsidRPr="00B80DA7" w:rsidRDefault="00F0277B" w:rsidP="00C2777E">
            <w:r w:rsidRPr="00B80DA7">
              <w:rPr>
                <w:b/>
                <w:bCs/>
              </w:rPr>
              <w:t>Complications during pregnancy and health</w:t>
            </w:r>
            <w:r>
              <w:rPr>
                <w:b/>
                <w:bCs/>
              </w:rPr>
              <w:t>-</w:t>
            </w:r>
            <w:r w:rsidRPr="00B80DA7">
              <w:rPr>
                <w:b/>
                <w:bCs/>
              </w:rPr>
              <w:t>seeking behavior</w:t>
            </w:r>
          </w:p>
        </w:tc>
      </w:tr>
      <w:tr w:rsidR="00F0277B" w14:paraId="02BAFA4F" w14:textId="77777777" w:rsidTr="00C2777E">
        <w:tc>
          <w:tcPr>
            <w:tcW w:w="2425" w:type="dxa"/>
          </w:tcPr>
          <w:p w14:paraId="766DA804" w14:textId="77777777" w:rsidR="00F0277B" w:rsidRPr="00B80DA7" w:rsidRDefault="00F0277B" w:rsidP="00C2777E">
            <w:r w:rsidRPr="00B80DA7">
              <w:t xml:space="preserve">Experience of complications during </w:t>
            </w:r>
            <w:r>
              <w:t xml:space="preserve">the </w:t>
            </w:r>
            <w:r w:rsidRPr="00B80DA7">
              <w:t>current pregnancy</w:t>
            </w:r>
          </w:p>
        </w:tc>
        <w:tc>
          <w:tcPr>
            <w:tcW w:w="7920" w:type="dxa"/>
          </w:tcPr>
          <w:p w14:paraId="67D39A76" w14:textId="77777777" w:rsidR="00F0277B" w:rsidRDefault="00F0277B" w:rsidP="00C2777E">
            <w:pPr>
              <w:pStyle w:val="ListParagraph"/>
              <w:numPr>
                <w:ilvl w:val="0"/>
                <w:numId w:val="8"/>
              </w:numPr>
            </w:pPr>
            <w:r>
              <w:t>Mother had any of the following during pregnancy: high-grade fever, excessive bleeding, convulsions, swelling of the hands and feet, smelly discharge or other complications and sought care from a qualified provider (doctor, nurse, midwife or paramedic)</w:t>
            </w:r>
          </w:p>
          <w:p w14:paraId="3BD98832" w14:textId="77777777" w:rsidR="00F0277B" w:rsidRDefault="00F0277B" w:rsidP="00C2777E">
            <w:pPr>
              <w:pStyle w:val="ListParagraph"/>
              <w:numPr>
                <w:ilvl w:val="0"/>
                <w:numId w:val="8"/>
              </w:numPr>
            </w:pPr>
            <w:r>
              <w:t>Mother had any of the following during pregnancy: high-grade fever, excessive bleeding, convulsions, swelling of the hands and feet, smelly discharge or other complications but did not seek care from a qualified provider</w:t>
            </w:r>
          </w:p>
          <w:p w14:paraId="234AAC26" w14:textId="77777777" w:rsidR="00F0277B" w:rsidRDefault="00F0277B" w:rsidP="00C2777E">
            <w:pPr>
              <w:pStyle w:val="ListParagraph"/>
              <w:numPr>
                <w:ilvl w:val="0"/>
                <w:numId w:val="8"/>
              </w:numPr>
            </w:pPr>
            <w:r>
              <w:t>Mother had none of these complications</w:t>
            </w:r>
          </w:p>
        </w:tc>
      </w:tr>
      <w:tr w:rsidR="00F0277B" w14:paraId="4F77BDE3" w14:textId="77777777" w:rsidTr="00C2777E">
        <w:tc>
          <w:tcPr>
            <w:tcW w:w="10345" w:type="dxa"/>
            <w:gridSpan w:val="2"/>
          </w:tcPr>
          <w:p w14:paraId="5A216DA2" w14:textId="77777777" w:rsidR="00F0277B" w:rsidRPr="00B80DA7" w:rsidRDefault="00F0277B" w:rsidP="00C2777E">
            <w:r w:rsidRPr="00B80DA7">
              <w:rPr>
                <w:b/>
                <w:bCs/>
              </w:rPr>
              <w:t>Labor outcomes</w:t>
            </w:r>
          </w:p>
        </w:tc>
      </w:tr>
      <w:tr w:rsidR="00F0277B" w14:paraId="3C9BABD9" w14:textId="77777777" w:rsidTr="00C2777E">
        <w:tc>
          <w:tcPr>
            <w:tcW w:w="2425" w:type="dxa"/>
          </w:tcPr>
          <w:p w14:paraId="3FBC9CBC" w14:textId="77777777" w:rsidR="00F0277B" w:rsidRPr="00B80DA7" w:rsidRDefault="00F0277B" w:rsidP="00C2777E">
            <w:r w:rsidRPr="00B80DA7">
              <w:t>Term birth</w:t>
            </w:r>
          </w:p>
        </w:tc>
        <w:tc>
          <w:tcPr>
            <w:tcW w:w="7920" w:type="dxa"/>
          </w:tcPr>
          <w:p w14:paraId="41D5A805" w14:textId="77777777" w:rsidR="00F0277B" w:rsidRDefault="00F0277B" w:rsidP="00C2777E">
            <w:r>
              <w:t>Whether delivery took place at or after 37 weeks</w:t>
            </w:r>
          </w:p>
        </w:tc>
      </w:tr>
      <w:tr w:rsidR="00F0277B" w14:paraId="79853F74" w14:textId="77777777" w:rsidTr="00C2777E">
        <w:tc>
          <w:tcPr>
            <w:tcW w:w="2425" w:type="dxa"/>
          </w:tcPr>
          <w:p w14:paraId="3B1C6A1E" w14:textId="77777777" w:rsidR="00F0277B" w:rsidRPr="00B80DA7" w:rsidRDefault="00F0277B" w:rsidP="00C2777E">
            <w:r w:rsidRPr="00B80DA7">
              <w:t>Multiple births</w:t>
            </w:r>
          </w:p>
        </w:tc>
        <w:tc>
          <w:tcPr>
            <w:tcW w:w="7920" w:type="dxa"/>
          </w:tcPr>
          <w:p w14:paraId="4C1FC2E9" w14:textId="77777777" w:rsidR="00F0277B" w:rsidRDefault="00F0277B" w:rsidP="00C2777E">
            <w:r>
              <w:t xml:space="preserve">Whether the mother had a single baby or more than one baby </w:t>
            </w:r>
          </w:p>
        </w:tc>
      </w:tr>
      <w:tr w:rsidR="00F0277B" w14:paraId="49AF4687" w14:textId="77777777" w:rsidTr="00C2777E">
        <w:tc>
          <w:tcPr>
            <w:tcW w:w="2425" w:type="dxa"/>
          </w:tcPr>
          <w:p w14:paraId="07E04B0B" w14:textId="77777777" w:rsidR="00F0277B" w:rsidRPr="00B80DA7" w:rsidRDefault="00F0277B" w:rsidP="00C2777E">
            <w:r w:rsidRPr="00B80DA7">
              <w:t>Sex</w:t>
            </w:r>
          </w:p>
        </w:tc>
        <w:tc>
          <w:tcPr>
            <w:tcW w:w="7920" w:type="dxa"/>
          </w:tcPr>
          <w:p w14:paraId="42AB88E3" w14:textId="77777777" w:rsidR="00F0277B" w:rsidRDefault="00F0277B" w:rsidP="00C2777E">
            <w:r>
              <w:t>Whether the baby was male or female</w:t>
            </w:r>
          </w:p>
        </w:tc>
      </w:tr>
      <w:tr w:rsidR="00F0277B" w14:paraId="59B57BBB" w14:textId="77777777" w:rsidTr="00C2777E">
        <w:tc>
          <w:tcPr>
            <w:tcW w:w="2425" w:type="dxa"/>
          </w:tcPr>
          <w:p w14:paraId="64318F9E" w14:textId="77777777" w:rsidR="00F0277B" w:rsidRPr="00B80DA7" w:rsidRDefault="00F0277B" w:rsidP="00C2777E">
            <w:r w:rsidRPr="00B80DA7">
              <w:t>Place of birth</w:t>
            </w:r>
          </w:p>
        </w:tc>
        <w:tc>
          <w:tcPr>
            <w:tcW w:w="7920" w:type="dxa"/>
          </w:tcPr>
          <w:p w14:paraId="5C5F93C9" w14:textId="77777777" w:rsidR="00F0277B" w:rsidRDefault="00F0277B" w:rsidP="00C2777E">
            <w:r>
              <w:t>Whether the birth took place in a health facility versus at home/on the way to the hospital</w:t>
            </w:r>
          </w:p>
        </w:tc>
      </w:tr>
      <w:tr w:rsidR="00F0277B" w14:paraId="66D48653" w14:textId="77777777" w:rsidTr="00C2777E">
        <w:tc>
          <w:tcPr>
            <w:tcW w:w="2425" w:type="dxa"/>
          </w:tcPr>
          <w:p w14:paraId="22589C7D" w14:textId="77777777" w:rsidR="00F0277B" w:rsidRPr="00B80DA7" w:rsidRDefault="00F0277B" w:rsidP="00C2777E">
            <w:r w:rsidRPr="00B80DA7">
              <w:t>Birth attendant</w:t>
            </w:r>
          </w:p>
        </w:tc>
        <w:tc>
          <w:tcPr>
            <w:tcW w:w="7920" w:type="dxa"/>
          </w:tcPr>
          <w:p w14:paraId="3C781BEF" w14:textId="24D44D32" w:rsidR="00F0277B" w:rsidRDefault="00F0277B" w:rsidP="00C2777E">
            <w:r>
              <w:t>Whether delivered by a qualified provider (doctor, nurse, midwife, paramedic) v</w:t>
            </w:r>
            <w:r w:rsidR="00604CFF">
              <w:t>ersus</w:t>
            </w:r>
            <w:r>
              <w:t xml:space="preserve"> </w:t>
            </w:r>
            <w:proofErr w:type="gramStart"/>
            <w:r>
              <w:t>other</w:t>
            </w:r>
            <w:proofErr w:type="gramEnd"/>
            <w:r>
              <w:t xml:space="preserve"> provider</w:t>
            </w:r>
          </w:p>
        </w:tc>
      </w:tr>
      <w:tr w:rsidR="00F0277B" w14:paraId="43DF5E31" w14:textId="77777777" w:rsidTr="00C2777E">
        <w:tc>
          <w:tcPr>
            <w:tcW w:w="2425" w:type="dxa"/>
          </w:tcPr>
          <w:p w14:paraId="02320A94" w14:textId="77777777" w:rsidR="00F0277B" w:rsidRPr="00B80DA7" w:rsidRDefault="00F0277B" w:rsidP="00C2777E">
            <w:r w:rsidRPr="00B80DA7">
              <w:t>Risk of intra-amniotic infection</w:t>
            </w:r>
          </w:p>
        </w:tc>
        <w:tc>
          <w:tcPr>
            <w:tcW w:w="7920" w:type="dxa"/>
          </w:tcPr>
          <w:p w14:paraId="54CC7CDF" w14:textId="77777777" w:rsidR="00F0277B" w:rsidRDefault="00F0277B" w:rsidP="00C2777E">
            <w:r>
              <w:t>Presence of any of the following: water broke before the onset of labor pain, the non-clear color of amniotic fluid, or smelly vaginal discharge during labor</w:t>
            </w:r>
          </w:p>
        </w:tc>
      </w:tr>
      <w:tr w:rsidR="00F0277B" w14:paraId="05E2E08A" w14:textId="77777777" w:rsidTr="00C2777E">
        <w:tc>
          <w:tcPr>
            <w:tcW w:w="2425" w:type="dxa"/>
          </w:tcPr>
          <w:p w14:paraId="6B2D4CD9" w14:textId="77777777" w:rsidR="00F0277B" w:rsidRPr="00B80DA7" w:rsidRDefault="00F0277B" w:rsidP="00C2777E">
            <w:r w:rsidRPr="00B80DA7">
              <w:t>Use of antibiotics during labor</w:t>
            </w:r>
          </w:p>
        </w:tc>
        <w:tc>
          <w:tcPr>
            <w:tcW w:w="7920" w:type="dxa"/>
          </w:tcPr>
          <w:p w14:paraId="43EA12DF" w14:textId="77777777" w:rsidR="00F0277B" w:rsidRDefault="00F0277B" w:rsidP="00C2777E">
            <w:r>
              <w:t>Whether the mother took antibiotics during labor.</w:t>
            </w:r>
          </w:p>
        </w:tc>
      </w:tr>
      <w:tr w:rsidR="00F0277B" w14:paraId="7EF5A4A2" w14:textId="77777777" w:rsidTr="00C2777E">
        <w:tc>
          <w:tcPr>
            <w:tcW w:w="2425" w:type="dxa"/>
          </w:tcPr>
          <w:p w14:paraId="6BCCB458" w14:textId="77777777" w:rsidR="00F0277B" w:rsidRPr="00B80DA7" w:rsidRDefault="00F0277B" w:rsidP="00C2777E">
            <w:r w:rsidRPr="00B80DA7">
              <w:t>Experience complications during labor</w:t>
            </w:r>
          </w:p>
        </w:tc>
        <w:tc>
          <w:tcPr>
            <w:tcW w:w="7920" w:type="dxa"/>
          </w:tcPr>
          <w:p w14:paraId="272F863C" w14:textId="77777777" w:rsidR="00F0277B" w:rsidRDefault="00F0277B" w:rsidP="00C2777E">
            <w:pPr>
              <w:pStyle w:val="ListParagraph"/>
              <w:numPr>
                <w:ilvl w:val="0"/>
                <w:numId w:val="8"/>
              </w:numPr>
            </w:pPr>
            <w:r>
              <w:t>Mother had any of the following during labor: excessive bleeding, prolonged labor, fetal malpresentation, convulsions, or retained placenta and received care from a qualified provider (doctor, nurse, midwife, or paramedic)</w:t>
            </w:r>
          </w:p>
          <w:p w14:paraId="653D85C9" w14:textId="77777777" w:rsidR="00F0277B" w:rsidRDefault="00F0277B" w:rsidP="00C2777E">
            <w:pPr>
              <w:pStyle w:val="ListParagraph"/>
              <w:numPr>
                <w:ilvl w:val="0"/>
                <w:numId w:val="8"/>
              </w:numPr>
            </w:pPr>
            <w:r>
              <w:lastRenderedPageBreak/>
              <w:t>Mother had any of the following during labor: excessive bleeding, prolonged labor, fetal malpresentation, convulsions, or retained placenta but did not receive care from a qualified provider</w:t>
            </w:r>
          </w:p>
          <w:p w14:paraId="04424FA2" w14:textId="77777777" w:rsidR="00F0277B" w:rsidRDefault="00F0277B" w:rsidP="00C2777E">
            <w:pPr>
              <w:pStyle w:val="ListParagraph"/>
              <w:numPr>
                <w:ilvl w:val="0"/>
                <w:numId w:val="8"/>
              </w:numPr>
            </w:pPr>
            <w:r>
              <w:t>Mother had none of those complications</w:t>
            </w:r>
          </w:p>
        </w:tc>
      </w:tr>
      <w:tr w:rsidR="00F0277B" w14:paraId="0E10A677" w14:textId="77777777" w:rsidTr="00C2777E">
        <w:tc>
          <w:tcPr>
            <w:tcW w:w="2425" w:type="dxa"/>
          </w:tcPr>
          <w:p w14:paraId="30B9D031" w14:textId="77777777" w:rsidR="00F0277B" w:rsidRPr="00B80DA7" w:rsidRDefault="00F0277B" w:rsidP="00C2777E">
            <w:r w:rsidRPr="00B80DA7">
              <w:lastRenderedPageBreak/>
              <w:t>Mother illness before delivery</w:t>
            </w:r>
          </w:p>
        </w:tc>
        <w:tc>
          <w:tcPr>
            <w:tcW w:w="7920" w:type="dxa"/>
          </w:tcPr>
          <w:p w14:paraId="6374ACA8" w14:textId="77777777" w:rsidR="00F0277B" w:rsidRDefault="00F0277B" w:rsidP="00C2777E">
            <w:r>
              <w:t>Whether mother had a respiratory illness, skin pustules, or diarrhea within the 7 days preceding delivery</w:t>
            </w:r>
          </w:p>
        </w:tc>
      </w:tr>
      <w:tr w:rsidR="00F0277B" w14:paraId="7323D244" w14:textId="77777777" w:rsidTr="00C2777E">
        <w:tc>
          <w:tcPr>
            <w:tcW w:w="2425" w:type="dxa"/>
          </w:tcPr>
          <w:p w14:paraId="2FCED941" w14:textId="77777777" w:rsidR="00F0277B" w:rsidRPr="00B80DA7" w:rsidRDefault="00F0277B" w:rsidP="00C2777E">
            <w:r w:rsidRPr="00B80DA7">
              <w:t>Household member illness before delivery</w:t>
            </w:r>
          </w:p>
        </w:tc>
        <w:tc>
          <w:tcPr>
            <w:tcW w:w="7920" w:type="dxa"/>
          </w:tcPr>
          <w:p w14:paraId="2D716B08" w14:textId="77777777" w:rsidR="00F0277B" w:rsidRDefault="00F0277B" w:rsidP="00C2777E">
            <w:r>
              <w:t>Whether any other member of the household had a respiratory illness, skin pustules, or diarrhea within the 7 days preceding delivery</w:t>
            </w:r>
          </w:p>
        </w:tc>
      </w:tr>
      <w:tr w:rsidR="00F0277B" w14:paraId="07264923" w14:textId="77777777" w:rsidTr="00C2777E">
        <w:tc>
          <w:tcPr>
            <w:tcW w:w="2425" w:type="dxa"/>
          </w:tcPr>
          <w:p w14:paraId="40467C08" w14:textId="77777777" w:rsidR="00F0277B" w:rsidRPr="00B80DA7" w:rsidRDefault="00F0277B" w:rsidP="00C2777E">
            <w:pPr>
              <w:rPr>
                <w:b/>
                <w:bCs/>
              </w:rPr>
            </w:pPr>
            <w:r w:rsidRPr="00B80DA7">
              <w:rPr>
                <w:b/>
                <w:bCs/>
              </w:rPr>
              <w:t>Postnatal care</w:t>
            </w:r>
          </w:p>
        </w:tc>
        <w:tc>
          <w:tcPr>
            <w:tcW w:w="7920" w:type="dxa"/>
          </w:tcPr>
          <w:p w14:paraId="6B110629" w14:textId="77777777" w:rsidR="00F0277B" w:rsidRDefault="00F0277B" w:rsidP="00C2777E"/>
        </w:tc>
      </w:tr>
      <w:tr w:rsidR="00F0277B" w14:paraId="3A5A8BE7" w14:textId="77777777" w:rsidTr="00C2777E">
        <w:tc>
          <w:tcPr>
            <w:tcW w:w="2425" w:type="dxa"/>
          </w:tcPr>
          <w:p w14:paraId="62D0691A" w14:textId="77777777" w:rsidR="00F0277B" w:rsidRPr="00B80DA7" w:rsidRDefault="00F0277B" w:rsidP="00C2777E">
            <w:r w:rsidRPr="00B80DA7">
              <w:t>Resuscitation</w:t>
            </w:r>
          </w:p>
        </w:tc>
        <w:tc>
          <w:tcPr>
            <w:tcW w:w="7920" w:type="dxa"/>
          </w:tcPr>
          <w:p w14:paraId="705CFCC9" w14:textId="77777777" w:rsidR="00F0277B" w:rsidRDefault="00F0277B" w:rsidP="00C2777E">
            <w:r>
              <w:t>Whether supportive measures for breathing were taken after the baby’s birth or not</w:t>
            </w:r>
          </w:p>
        </w:tc>
      </w:tr>
      <w:tr w:rsidR="00F0277B" w14:paraId="275D90D9" w14:textId="77777777" w:rsidTr="00C2777E">
        <w:tc>
          <w:tcPr>
            <w:tcW w:w="2425" w:type="dxa"/>
          </w:tcPr>
          <w:p w14:paraId="3EB5F183" w14:textId="77777777" w:rsidR="00F0277B" w:rsidRPr="00B80DA7" w:rsidRDefault="00F0277B" w:rsidP="00C2777E">
            <w:r w:rsidRPr="00B80DA7">
              <w:t>Handler washed hands</w:t>
            </w:r>
          </w:p>
        </w:tc>
        <w:tc>
          <w:tcPr>
            <w:tcW w:w="7920" w:type="dxa"/>
          </w:tcPr>
          <w:p w14:paraId="64FF0B33" w14:textId="77777777" w:rsidR="00F0277B" w:rsidRDefault="00F0277B" w:rsidP="00C2777E">
            <w:r>
              <w:t>Whether the person who handled the baby after birth washed their hands</w:t>
            </w:r>
          </w:p>
        </w:tc>
      </w:tr>
      <w:tr w:rsidR="00F0277B" w14:paraId="3AED9328" w14:textId="77777777" w:rsidTr="00C2777E">
        <w:tc>
          <w:tcPr>
            <w:tcW w:w="2425" w:type="dxa"/>
          </w:tcPr>
          <w:p w14:paraId="4B8AAF32" w14:textId="77777777" w:rsidR="00F0277B" w:rsidRPr="00B80DA7" w:rsidRDefault="00F0277B" w:rsidP="00C2777E">
            <w:r w:rsidRPr="00B80DA7">
              <w:t>Wiped immediately after birth</w:t>
            </w:r>
          </w:p>
        </w:tc>
        <w:tc>
          <w:tcPr>
            <w:tcW w:w="7920" w:type="dxa"/>
          </w:tcPr>
          <w:p w14:paraId="226FED41" w14:textId="77777777" w:rsidR="00F0277B" w:rsidRDefault="00F0277B" w:rsidP="00C2777E">
            <w:r>
              <w:t>Timing for wiping baby just after birth = 0 vs &gt; 0 minutes</w:t>
            </w:r>
          </w:p>
        </w:tc>
      </w:tr>
      <w:tr w:rsidR="00F0277B" w14:paraId="04B9CE97" w14:textId="77777777" w:rsidTr="00C2777E">
        <w:tc>
          <w:tcPr>
            <w:tcW w:w="2425" w:type="dxa"/>
          </w:tcPr>
          <w:p w14:paraId="47333661" w14:textId="77777777" w:rsidR="00F0277B" w:rsidRPr="00B80DA7" w:rsidRDefault="00F0277B" w:rsidP="00C2777E">
            <w:r w:rsidRPr="00B80DA7">
              <w:t>Clean cloth for wiping</w:t>
            </w:r>
          </w:p>
        </w:tc>
        <w:tc>
          <w:tcPr>
            <w:tcW w:w="7920" w:type="dxa"/>
          </w:tcPr>
          <w:p w14:paraId="12BA00B5" w14:textId="77777777" w:rsidR="00F0277B" w:rsidRDefault="00F0277B" w:rsidP="00C2777E">
            <w:r>
              <w:t>Whether the baby was wiped dry by a clean cloth</w:t>
            </w:r>
          </w:p>
        </w:tc>
      </w:tr>
      <w:tr w:rsidR="00F0277B" w14:paraId="2BFA072F" w14:textId="77777777" w:rsidTr="00C2777E">
        <w:tc>
          <w:tcPr>
            <w:tcW w:w="2425" w:type="dxa"/>
          </w:tcPr>
          <w:p w14:paraId="6737181F" w14:textId="77777777" w:rsidR="00F0277B" w:rsidRPr="00B80DA7" w:rsidRDefault="00F0277B" w:rsidP="00C2777E">
            <w:r w:rsidRPr="00B80DA7">
              <w:t>Wrapped immediately after birth</w:t>
            </w:r>
          </w:p>
        </w:tc>
        <w:tc>
          <w:tcPr>
            <w:tcW w:w="7920" w:type="dxa"/>
          </w:tcPr>
          <w:p w14:paraId="47A54FFA" w14:textId="77777777" w:rsidR="00F0277B" w:rsidRDefault="00F0277B" w:rsidP="00C2777E">
            <w:r>
              <w:t>Timing of wrapping just after birth = 0 vs &gt; 0 minutes</w:t>
            </w:r>
          </w:p>
        </w:tc>
      </w:tr>
      <w:tr w:rsidR="00F0277B" w14:paraId="10390F6F" w14:textId="77777777" w:rsidTr="00C2777E">
        <w:tc>
          <w:tcPr>
            <w:tcW w:w="2425" w:type="dxa"/>
          </w:tcPr>
          <w:p w14:paraId="31F255FD" w14:textId="77777777" w:rsidR="00F0277B" w:rsidRPr="00B80DA7" w:rsidRDefault="00F0277B" w:rsidP="00C2777E">
            <w:r w:rsidRPr="00B80DA7">
              <w:t>Clean cloth for wrapping</w:t>
            </w:r>
          </w:p>
        </w:tc>
        <w:tc>
          <w:tcPr>
            <w:tcW w:w="7920" w:type="dxa"/>
          </w:tcPr>
          <w:p w14:paraId="38D9A26D" w14:textId="77777777" w:rsidR="00F0277B" w:rsidRDefault="00F0277B" w:rsidP="00C2777E">
            <w:r>
              <w:t>Whether the baby was wrapped in a clean cloth</w:t>
            </w:r>
          </w:p>
        </w:tc>
      </w:tr>
      <w:tr w:rsidR="00F0277B" w14:paraId="45D2FB15" w14:textId="77777777" w:rsidTr="00C2777E">
        <w:tc>
          <w:tcPr>
            <w:tcW w:w="2425" w:type="dxa"/>
          </w:tcPr>
          <w:p w14:paraId="7811D503" w14:textId="77777777" w:rsidR="00F0277B" w:rsidRPr="00B80DA7" w:rsidRDefault="00F0277B" w:rsidP="00C2777E">
            <w:r>
              <w:t>The i</w:t>
            </w:r>
            <w:r w:rsidRPr="00B80DA7">
              <w:t>nstrument used to cut the cord</w:t>
            </w:r>
          </w:p>
        </w:tc>
        <w:tc>
          <w:tcPr>
            <w:tcW w:w="7920" w:type="dxa"/>
          </w:tcPr>
          <w:p w14:paraId="5F25BD10" w14:textId="77777777" w:rsidR="00F0277B" w:rsidRDefault="00F0277B" w:rsidP="00C2777E">
            <w:r>
              <w:t>The cord was cut with a new blade from the delivery kit or another new blade used blade/knife, scissors, bamboo strips, paper, cutter, tongs, cord not cut, other</w:t>
            </w:r>
          </w:p>
        </w:tc>
      </w:tr>
      <w:tr w:rsidR="00F0277B" w14:paraId="3A0850BE" w14:textId="77777777" w:rsidTr="00C2777E">
        <w:tc>
          <w:tcPr>
            <w:tcW w:w="2425" w:type="dxa"/>
          </w:tcPr>
          <w:p w14:paraId="49F74086" w14:textId="77777777" w:rsidR="00F0277B" w:rsidRPr="00B80DA7" w:rsidRDefault="00F0277B" w:rsidP="00C2777E">
            <w:r w:rsidRPr="00B80DA7">
              <w:t>Dry cord care</w:t>
            </w:r>
          </w:p>
        </w:tc>
        <w:tc>
          <w:tcPr>
            <w:tcW w:w="7920" w:type="dxa"/>
          </w:tcPr>
          <w:p w14:paraId="2D734419" w14:textId="77777777" w:rsidR="00F0277B" w:rsidRDefault="00F0277B" w:rsidP="00C2777E">
            <w:r>
              <w:t>Whether anything was applied to the umbilical stump or not</w:t>
            </w:r>
          </w:p>
        </w:tc>
      </w:tr>
      <w:tr w:rsidR="00F0277B" w14:paraId="1327168E" w14:textId="77777777" w:rsidTr="00C2777E">
        <w:tc>
          <w:tcPr>
            <w:tcW w:w="2425" w:type="dxa"/>
          </w:tcPr>
          <w:p w14:paraId="6C0E64CF" w14:textId="77777777" w:rsidR="00F0277B" w:rsidRPr="00B80DA7" w:rsidRDefault="00F0277B" w:rsidP="00C2777E">
            <w:r w:rsidRPr="00B80DA7">
              <w:t>Immediate breastfeeding</w:t>
            </w:r>
          </w:p>
        </w:tc>
        <w:tc>
          <w:tcPr>
            <w:tcW w:w="7920" w:type="dxa"/>
          </w:tcPr>
          <w:p w14:paraId="7F3E4697" w14:textId="77777777" w:rsidR="00F0277B" w:rsidRDefault="00F0277B" w:rsidP="00C2777E">
            <w:r>
              <w:t>Whether the baby received colostrum immediately after birth or not</w:t>
            </w:r>
          </w:p>
        </w:tc>
      </w:tr>
      <w:tr w:rsidR="00F0277B" w14:paraId="0F26FD10" w14:textId="77777777" w:rsidTr="00C2777E">
        <w:tc>
          <w:tcPr>
            <w:tcW w:w="2425" w:type="dxa"/>
          </w:tcPr>
          <w:p w14:paraId="5D98F743" w14:textId="77777777" w:rsidR="00F0277B" w:rsidRPr="00B80DA7" w:rsidRDefault="00F0277B" w:rsidP="00C2777E">
            <w:r w:rsidRPr="00B80DA7">
              <w:t>Birth weight</w:t>
            </w:r>
          </w:p>
        </w:tc>
        <w:tc>
          <w:tcPr>
            <w:tcW w:w="7920" w:type="dxa"/>
          </w:tcPr>
          <w:p w14:paraId="5052AF96" w14:textId="274FA1AD" w:rsidR="00F0277B" w:rsidRDefault="00F0277B" w:rsidP="00C2777E">
            <w:r>
              <w:t>Newborn’s weight in kg</w:t>
            </w:r>
          </w:p>
        </w:tc>
      </w:tr>
      <w:tr w:rsidR="00F0277B" w14:paraId="6A2C030F" w14:textId="77777777" w:rsidTr="00C2777E">
        <w:tc>
          <w:tcPr>
            <w:tcW w:w="2425" w:type="dxa"/>
          </w:tcPr>
          <w:p w14:paraId="65C7140B" w14:textId="77777777" w:rsidR="00F0277B" w:rsidRPr="00B80DA7" w:rsidRDefault="00F0277B" w:rsidP="00C2777E">
            <w:r w:rsidRPr="00B80DA7">
              <w:t>Congenital anomalies</w:t>
            </w:r>
          </w:p>
        </w:tc>
        <w:tc>
          <w:tcPr>
            <w:tcW w:w="7920" w:type="dxa"/>
          </w:tcPr>
          <w:p w14:paraId="2158E3E8" w14:textId="77777777" w:rsidR="00F0277B" w:rsidRDefault="00F0277B" w:rsidP="00C2777E">
            <w:r>
              <w:t>Whether the mother reported congenital anomalies</w:t>
            </w:r>
          </w:p>
        </w:tc>
      </w:tr>
    </w:tbl>
    <w:p w14:paraId="357E571A" w14:textId="77777777" w:rsidR="00F0277B" w:rsidRDefault="00F0277B" w:rsidP="00F0277B">
      <w:pPr>
        <w:spacing w:after="0" w:line="240" w:lineRule="auto"/>
        <w:rPr>
          <w:sz w:val="20"/>
          <w:szCs w:val="20"/>
        </w:rPr>
      </w:pPr>
    </w:p>
    <w:p w14:paraId="7A509AB2" w14:textId="77777777" w:rsidR="004A6698" w:rsidRDefault="004A6698" w:rsidP="004A6698">
      <w:pPr>
        <w:spacing w:after="0"/>
        <w:rPr>
          <w:b/>
          <w:bCs/>
        </w:rPr>
        <w:sectPr w:rsidR="004A6698" w:rsidSect="005F64B1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38EDBC" w14:textId="4AED7470" w:rsidR="007E035A" w:rsidRDefault="007E035A" w:rsidP="007E035A">
      <w:pPr>
        <w:tabs>
          <w:tab w:val="left" w:pos="180"/>
        </w:tabs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</w:t>
      </w:r>
      <w:r w:rsidR="00955F05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t</w:t>
      </w:r>
      <w:r w:rsidRPr="00B81CA8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S2</w:t>
      </w:r>
      <w:r w:rsidRPr="00B81CA8">
        <w:rPr>
          <w:b/>
          <w:bCs/>
          <w:sz w:val="24"/>
          <w:szCs w:val="24"/>
        </w:rPr>
        <w:t xml:space="preserve">. Distribution of potential factors associated with mortality, from mother-reported data collected </w:t>
      </w:r>
    </w:p>
    <w:p w14:paraId="4D052428" w14:textId="77777777" w:rsidR="007E035A" w:rsidRDefault="007E035A" w:rsidP="007E035A">
      <w:pPr>
        <w:tabs>
          <w:tab w:val="left" w:pos="180"/>
        </w:tabs>
        <w:spacing w:after="0"/>
        <w:rPr>
          <w:b/>
          <w:bCs/>
          <w:sz w:val="24"/>
          <w:szCs w:val="24"/>
        </w:rPr>
      </w:pPr>
      <w:r w:rsidRPr="00B81CA8">
        <w:rPr>
          <w:b/>
          <w:bCs/>
          <w:sz w:val="24"/>
          <w:szCs w:val="24"/>
        </w:rPr>
        <w:t xml:space="preserve">during pregnancy or </w:t>
      </w:r>
      <w:r>
        <w:rPr>
          <w:b/>
          <w:bCs/>
          <w:sz w:val="24"/>
          <w:szCs w:val="24"/>
        </w:rPr>
        <w:t xml:space="preserve">the </w:t>
      </w:r>
      <w:r w:rsidRPr="00B81CA8">
        <w:rPr>
          <w:b/>
          <w:bCs/>
          <w:sz w:val="24"/>
          <w:szCs w:val="24"/>
        </w:rPr>
        <w:t>first home visit (total sample: N = 63,114 registered infants and their mothers)</w:t>
      </w:r>
    </w:p>
    <w:p w14:paraId="5948EAB8" w14:textId="77777777" w:rsidR="007E035A" w:rsidRPr="00B81CA8" w:rsidRDefault="007E035A" w:rsidP="007E035A">
      <w:pPr>
        <w:tabs>
          <w:tab w:val="left" w:pos="180"/>
        </w:tabs>
        <w:spacing w:after="0"/>
        <w:rPr>
          <w:b/>
          <w:bCs/>
          <w:sz w:val="24"/>
          <w:szCs w:val="24"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8095"/>
        <w:gridCol w:w="1350"/>
        <w:gridCol w:w="1440"/>
      </w:tblGrid>
      <w:tr w:rsidR="007E035A" w:rsidRPr="00F72CBA" w14:paraId="6D84FF23" w14:textId="77777777" w:rsidTr="00CB4498">
        <w:trPr>
          <w:trHeight w:hRule="exact" w:val="288"/>
        </w:trPr>
        <w:tc>
          <w:tcPr>
            <w:tcW w:w="8095" w:type="dxa"/>
          </w:tcPr>
          <w:p w14:paraId="5D618D07" w14:textId="77777777" w:rsidR="007E035A" w:rsidRPr="00F72CBA" w:rsidRDefault="007E035A" w:rsidP="00CB4498">
            <w:pPr>
              <w:ind w:left="-113"/>
              <w:rPr>
                <w:rFonts w:cstheme="minorHAnsi"/>
                <w:b/>
                <w:bCs/>
              </w:rPr>
            </w:pPr>
            <w:r w:rsidRPr="00F72CBA">
              <w:rPr>
                <w:rFonts w:cstheme="minorHAnsi"/>
                <w:b/>
                <w:bCs/>
              </w:rPr>
              <w:t>Continuous variables</w:t>
            </w:r>
          </w:p>
        </w:tc>
        <w:tc>
          <w:tcPr>
            <w:tcW w:w="1350" w:type="dxa"/>
          </w:tcPr>
          <w:p w14:paraId="026C2CE0" w14:textId="77777777" w:rsidR="007E035A" w:rsidRPr="00C2777E" w:rsidRDefault="007E035A" w:rsidP="00CB449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2777E"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</w:tcPr>
          <w:p w14:paraId="0B022D00" w14:textId="77777777" w:rsidR="007E035A" w:rsidRPr="00C2777E" w:rsidRDefault="007E035A" w:rsidP="00CB449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2777E">
              <w:rPr>
                <w:rFonts w:cstheme="minorHAnsi"/>
                <w:b/>
                <w:bCs/>
                <w:color w:val="000000"/>
              </w:rPr>
              <w:t>Mean (</w:t>
            </w:r>
            <w:r>
              <w:rPr>
                <w:rFonts w:cstheme="minorHAnsi"/>
                <w:b/>
                <w:bCs/>
                <w:color w:val="000000"/>
              </w:rPr>
              <w:t>SD</w:t>
            </w:r>
            <w:r w:rsidRPr="00C2777E">
              <w:rPr>
                <w:rFonts w:cstheme="minorHAnsi"/>
                <w:b/>
                <w:bCs/>
                <w:color w:val="000000"/>
              </w:rPr>
              <w:t>)</w:t>
            </w:r>
          </w:p>
        </w:tc>
      </w:tr>
      <w:tr w:rsidR="007E035A" w:rsidRPr="00F72CBA" w14:paraId="1B697B07" w14:textId="77777777" w:rsidTr="00CB4498">
        <w:trPr>
          <w:trHeight w:hRule="exact" w:val="288"/>
        </w:trPr>
        <w:tc>
          <w:tcPr>
            <w:tcW w:w="8095" w:type="dxa"/>
          </w:tcPr>
          <w:p w14:paraId="223CE40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Mother’s age (years)</w:t>
            </w:r>
          </w:p>
        </w:tc>
        <w:tc>
          <w:tcPr>
            <w:tcW w:w="1350" w:type="dxa"/>
          </w:tcPr>
          <w:p w14:paraId="1503E67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eastAsia="Times New Roman" w:cstheme="minorHAnsi"/>
              </w:rPr>
              <w:t>62,631</w:t>
            </w:r>
          </w:p>
        </w:tc>
        <w:tc>
          <w:tcPr>
            <w:tcW w:w="1440" w:type="dxa"/>
          </w:tcPr>
          <w:p w14:paraId="51AE010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7.0 (5.6)</w:t>
            </w:r>
          </w:p>
        </w:tc>
      </w:tr>
      <w:tr w:rsidR="007E035A" w:rsidRPr="00F72CBA" w14:paraId="54682703" w14:textId="77777777" w:rsidTr="00CB4498">
        <w:trPr>
          <w:trHeight w:hRule="exact" w:val="288"/>
        </w:trPr>
        <w:tc>
          <w:tcPr>
            <w:tcW w:w="8095" w:type="dxa"/>
          </w:tcPr>
          <w:p w14:paraId="38A17217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Mother’s arm circumference (cm)</w:t>
            </w:r>
          </w:p>
        </w:tc>
        <w:tc>
          <w:tcPr>
            <w:tcW w:w="1350" w:type="dxa"/>
          </w:tcPr>
          <w:p w14:paraId="24A2BF3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eastAsia="Times New Roman" w:cstheme="minorHAnsi"/>
              </w:rPr>
              <w:t>62,631</w:t>
            </w:r>
          </w:p>
        </w:tc>
        <w:tc>
          <w:tcPr>
            <w:tcW w:w="1440" w:type="dxa"/>
          </w:tcPr>
          <w:p w14:paraId="128D5E5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3.4 (24.6) (24.6)27.1 (5.6)</w:t>
            </w:r>
          </w:p>
        </w:tc>
      </w:tr>
      <w:tr w:rsidR="007E035A" w:rsidRPr="00F72CBA" w14:paraId="257385AA" w14:textId="77777777" w:rsidTr="00CB4498">
        <w:trPr>
          <w:trHeight w:hRule="exact" w:val="288"/>
        </w:trPr>
        <w:tc>
          <w:tcPr>
            <w:tcW w:w="8095" w:type="dxa"/>
          </w:tcPr>
          <w:p w14:paraId="3AAD72E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>
              <w:rPr>
                <w:rFonts w:cstheme="minorHAnsi"/>
              </w:rPr>
              <w:t>Infant b</w:t>
            </w:r>
            <w:r w:rsidRPr="00F72CBA">
              <w:rPr>
                <w:rFonts w:cstheme="minorHAnsi"/>
              </w:rPr>
              <w:t>irth weight (g)</w:t>
            </w:r>
          </w:p>
        </w:tc>
        <w:tc>
          <w:tcPr>
            <w:tcW w:w="1350" w:type="dxa"/>
          </w:tcPr>
          <w:p w14:paraId="2B1E1FC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1,569</w:t>
            </w:r>
          </w:p>
        </w:tc>
        <w:tc>
          <w:tcPr>
            <w:tcW w:w="1440" w:type="dxa"/>
          </w:tcPr>
          <w:p w14:paraId="3DB6B61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737 (507)</w:t>
            </w:r>
          </w:p>
        </w:tc>
      </w:tr>
      <w:tr w:rsidR="007E035A" w:rsidRPr="00F72CBA" w14:paraId="22133415" w14:textId="77777777" w:rsidTr="00CB4498">
        <w:trPr>
          <w:trHeight w:hRule="exact" w:val="288"/>
        </w:trPr>
        <w:tc>
          <w:tcPr>
            <w:tcW w:w="8095" w:type="dxa"/>
          </w:tcPr>
          <w:p w14:paraId="5BDB9C47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>
              <w:rPr>
                <w:rFonts w:cstheme="minorHAnsi"/>
              </w:rPr>
              <w:t>Household w</w:t>
            </w:r>
            <w:r w:rsidRPr="00F72CBA">
              <w:rPr>
                <w:rFonts w:cstheme="minorHAnsi"/>
              </w:rPr>
              <w:t>ealth index</w:t>
            </w:r>
          </w:p>
        </w:tc>
        <w:tc>
          <w:tcPr>
            <w:tcW w:w="1350" w:type="dxa"/>
          </w:tcPr>
          <w:p w14:paraId="1307419D" w14:textId="77777777" w:rsidR="007E035A" w:rsidRPr="00C2777E" w:rsidRDefault="007E035A" w:rsidP="00CB4498">
            <w:pPr>
              <w:jc w:val="right"/>
              <w:rPr>
                <w:rFonts w:eastAsia="Times New Roman" w:cstheme="minorHAnsi"/>
              </w:rPr>
            </w:pPr>
            <w:r w:rsidRPr="00C2777E">
              <w:rPr>
                <w:rFonts w:eastAsia="Times New Roman" w:cstheme="minorHAnsi"/>
              </w:rPr>
              <w:t>62,368</w:t>
            </w:r>
          </w:p>
        </w:tc>
        <w:tc>
          <w:tcPr>
            <w:tcW w:w="1440" w:type="dxa"/>
          </w:tcPr>
          <w:p w14:paraId="186CD42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-0.01 (1.0)</w:t>
            </w:r>
          </w:p>
        </w:tc>
      </w:tr>
      <w:tr w:rsidR="007E035A" w:rsidRPr="00F72CBA" w14:paraId="6C73EA7D" w14:textId="77777777" w:rsidTr="00CB4498">
        <w:trPr>
          <w:trHeight w:hRule="exact" w:val="288"/>
          <w:tblHeader/>
        </w:trPr>
        <w:tc>
          <w:tcPr>
            <w:tcW w:w="8095" w:type="dxa"/>
            <w:vMerge w:val="restart"/>
          </w:tcPr>
          <w:p w14:paraId="55C1DCA6" w14:textId="77777777" w:rsidR="007E035A" w:rsidRPr="00F72CBA" w:rsidRDefault="007E035A" w:rsidP="00CB4498">
            <w:pPr>
              <w:rPr>
                <w:rFonts w:cstheme="minorHAnsi"/>
                <w:b/>
                <w:bCs/>
              </w:rPr>
            </w:pPr>
            <w:r w:rsidRPr="00F72CBA">
              <w:rPr>
                <w:rFonts w:cstheme="minorHAnsi"/>
                <w:b/>
                <w:bCs/>
              </w:rPr>
              <w:t>Categorical variable</w:t>
            </w:r>
            <w:r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1350" w:type="dxa"/>
            <w:vMerge w:val="restart"/>
            <w:hideMark/>
          </w:tcPr>
          <w:p w14:paraId="093AB00A" w14:textId="77777777" w:rsidR="007E035A" w:rsidRPr="00F72CBA" w:rsidRDefault="007E035A" w:rsidP="00CB4498">
            <w:pPr>
              <w:jc w:val="center"/>
              <w:rPr>
                <w:rFonts w:cstheme="minorHAnsi"/>
                <w:b/>
                <w:bCs/>
              </w:rPr>
            </w:pPr>
            <w:r w:rsidRPr="00F72CBA">
              <w:rPr>
                <w:rFonts w:cstheme="minorHAnsi"/>
                <w:b/>
                <w:bCs/>
              </w:rPr>
              <w:t>Frequency</w:t>
            </w:r>
          </w:p>
        </w:tc>
        <w:tc>
          <w:tcPr>
            <w:tcW w:w="1440" w:type="dxa"/>
            <w:vMerge w:val="restart"/>
            <w:hideMark/>
          </w:tcPr>
          <w:p w14:paraId="2B801A0B" w14:textId="77777777" w:rsidR="007E035A" w:rsidRPr="00F72CBA" w:rsidRDefault="007E035A" w:rsidP="00CB4498">
            <w:pPr>
              <w:jc w:val="center"/>
              <w:rPr>
                <w:rFonts w:cstheme="minorHAnsi"/>
                <w:b/>
                <w:bCs/>
              </w:rPr>
            </w:pPr>
            <w:r w:rsidRPr="00F72CBA">
              <w:rPr>
                <w:rFonts w:cstheme="minorHAnsi"/>
                <w:b/>
                <w:bCs/>
              </w:rPr>
              <w:t>Percent</w:t>
            </w:r>
          </w:p>
        </w:tc>
      </w:tr>
      <w:tr w:rsidR="007E035A" w:rsidRPr="00F72CBA" w14:paraId="7D77663E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35F7BD17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7C1DE29C" w14:textId="77777777" w:rsidR="007E035A" w:rsidRPr="00C2777E" w:rsidRDefault="007E035A" w:rsidP="00CB449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14:paraId="218B70E9" w14:textId="77777777" w:rsidR="007E035A" w:rsidRPr="00C2777E" w:rsidRDefault="007E035A" w:rsidP="00CB449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E035A" w:rsidRPr="00F72CBA" w14:paraId="20D873D3" w14:textId="77777777" w:rsidTr="00CB4498">
        <w:trPr>
          <w:trHeight w:hRule="exact" w:val="288"/>
        </w:trPr>
        <w:tc>
          <w:tcPr>
            <w:tcW w:w="8095" w:type="dxa"/>
            <w:noWrap/>
          </w:tcPr>
          <w:p w14:paraId="689A634A" w14:textId="77777777" w:rsidR="007E035A" w:rsidRPr="001F4947" w:rsidRDefault="007E035A" w:rsidP="00CB4498">
            <w:pPr>
              <w:rPr>
                <w:rFonts w:cstheme="minorHAnsi"/>
                <w:b/>
                <w:bCs/>
                <w:i/>
                <w:iCs/>
              </w:rPr>
            </w:pPr>
            <w:r w:rsidRPr="001F4947">
              <w:rPr>
                <w:rFonts w:cstheme="minorHAnsi"/>
                <w:b/>
                <w:bCs/>
                <w:i/>
                <w:iCs/>
              </w:rPr>
              <w:t>Maternal</w:t>
            </w:r>
            <w:r>
              <w:rPr>
                <w:rFonts w:cstheme="minorHAnsi"/>
                <w:b/>
                <w:bCs/>
                <w:i/>
                <w:iCs/>
              </w:rPr>
              <w:t>/antenatal</w:t>
            </w:r>
          </w:p>
        </w:tc>
        <w:tc>
          <w:tcPr>
            <w:tcW w:w="1350" w:type="dxa"/>
            <w:noWrap/>
          </w:tcPr>
          <w:p w14:paraId="05DFF703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noWrap/>
          </w:tcPr>
          <w:p w14:paraId="7C13DB7E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11E9691A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2AE033A8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Mother’s work for income (cash or kind)</w:t>
            </w:r>
          </w:p>
        </w:tc>
        <w:tc>
          <w:tcPr>
            <w:tcW w:w="1350" w:type="dxa"/>
            <w:vMerge w:val="restart"/>
          </w:tcPr>
          <w:p w14:paraId="762A6AE0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54531214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31E16243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4271CA22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</w:tcPr>
          <w:p w14:paraId="22646354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</w:tcPr>
          <w:p w14:paraId="0043535A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28AB1B3D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E837185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ne</w:t>
            </w:r>
          </w:p>
        </w:tc>
        <w:tc>
          <w:tcPr>
            <w:tcW w:w="1350" w:type="dxa"/>
            <w:hideMark/>
          </w:tcPr>
          <w:p w14:paraId="03A6C0A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1,964</w:t>
            </w:r>
          </w:p>
        </w:tc>
        <w:tc>
          <w:tcPr>
            <w:tcW w:w="1440" w:type="dxa"/>
            <w:vAlign w:val="center"/>
            <w:hideMark/>
          </w:tcPr>
          <w:p w14:paraId="2F3894A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2.3</w:t>
            </w:r>
          </w:p>
        </w:tc>
      </w:tr>
      <w:tr w:rsidR="007E035A" w:rsidRPr="00F72CBA" w14:paraId="75E0AED4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740CDD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Outside the home</w:t>
            </w:r>
          </w:p>
        </w:tc>
        <w:tc>
          <w:tcPr>
            <w:tcW w:w="1350" w:type="dxa"/>
            <w:hideMark/>
          </w:tcPr>
          <w:p w14:paraId="1C24E94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562</w:t>
            </w:r>
          </w:p>
        </w:tc>
        <w:tc>
          <w:tcPr>
            <w:tcW w:w="1440" w:type="dxa"/>
            <w:vAlign w:val="center"/>
            <w:hideMark/>
          </w:tcPr>
          <w:p w14:paraId="4F150EA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2.0</w:t>
            </w:r>
          </w:p>
        </w:tc>
      </w:tr>
      <w:tr w:rsidR="007E035A" w:rsidRPr="00F72CBA" w14:paraId="6B306C8F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79FECC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Inside the home</w:t>
            </w:r>
          </w:p>
        </w:tc>
        <w:tc>
          <w:tcPr>
            <w:tcW w:w="1350" w:type="dxa"/>
            <w:hideMark/>
          </w:tcPr>
          <w:p w14:paraId="5D4A9DF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105</w:t>
            </w:r>
          </w:p>
        </w:tc>
        <w:tc>
          <w:tcPr>
            <w:tcW w:w="1440" w:type="dxa"/>
            <w:vAlign w:val="center"/>
            <w:hideMark/>
          </w:tcPr>
          <w:p w14:paraId="129B4EF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.9</w:t>
            </w:r>
          </w:p>
        </w:tc>
      </w:tr>
      <w:tr w:rsidR="007E035A" w:rsidRPr="00F72CBA" w14:paraId="15C4B2D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BC1913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0BEC36E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83</w:t>
            </w:r>
          </w:p>
        </w:tc>
        <w:tc>
          <w:tcPr>
            <w:tcW w:w="1440" w:type="dxa"/>
            <w:vAlign w:val="center"/>
            <w:hideMark/>
          </w:tcPr>
          <w:p w14:paraId="000332E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8</w:t>
            </w:r>
          </w:p>
        </w:tc>
      </w:tr>
      <w:tr w:rsidR="007E035A" w:rsidRPr="00F72CBA" w14:paraId="77044035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360DC3AA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Decision</w:t>
            </w:r>
            <w:r>
              <w:rPr>
                <w:rFonts w:cstheme="minorHAnsi"/>
              </w:rPr>
              <w:t>-</w:t>
            </w:r>
            <w:r w:rsidRPr="00F72CBA">
              <w:rPr>
                <w:rFonts w:cstheme="minorHAnsi"/>
              </w:rPr>
              <w:t>making involvement of the mother</w:t>
            </w:r>
          </w:p>
          <w:p w14:paraId="4918251C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 w:val="restart"/>
            <w:hideMark/>
          </w:tcPr>
          <w:p w14:paraId="3E5472BF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48C2DF7B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4E632224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792018E0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5F6751AB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9B4F68C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47BCCB49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C218B48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ne</w:t>
            </w:r>
          </w:p>
        </w:tc>
        <w:tc>
          <w:tcPr>
            <w:tcW w:w="1350" w:type="dxa"/>
            <w:hideMark/>
          </w:tcPr>
          <w:p w14:paraId="3DE9189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9,830</w:t>
            </w:r>
          </w:p>
        </w:tc>
        <w:tc>
          <w:tcPr>
            <w:tcW w:w="1440" w:type="dxa"/>
            <w:vAlign w:val="center"/>
            <w:hideMark/>
          </w:tcPr>
          <w:p w14:paraId="3260D44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3.1</w:t>
            </w:r>
          </w:p>
        </w:tc>
      </w:tr>
      <w:tr w:rsidR="007E035A" w:rsidRPr="00F72CBA" w14:paraId="323D4DAE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0CF9666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bookmarkStart w:id="0" w:name="_Hlk105114878"/>
            <w:r w:rsidRPr="00F72CBA">
              <w:rPr>
                <w:rFonts w:cstheme="minorHAnsi"/>
              </w:rPr>
              <w:t>In child healthcare</w:t>
            </w:r>
          </w:p>
        </w:tc>
        <w:tc>
          <w:tcPr>
            <w:tcW w:w="1350" w:type="dxa"/>
            <w:hideMark/>
          </w:tcPr>
          <w:p w14:paraId="26C9899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1,516</w:t>
            </w:r>
          </w:p>
        </w:tc>
        <w:tc>
          <w:tcPr>
            <w:tcW w:w="1440" w:type="dxa"/>
            <w:vAlign w:val="center"/>
            <w:hideMark/>
          </w:tcPr>
          <w:p w14:paraId="1CB04B1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4.1</w:t>
            </w:r>
          </w:p>
        </w:tc>
      </w:tr>
      <w:tr w:rsidR="007E035A" w:rsidRPr="00F72CBA" w14:paraId="55015E92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4D9D90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In other family decisions</w:t>
            </w:r>
          </w:p>
        </w:tc>
        <w:tc>
          <w:tcPr>
            <w:tcW w:w="1350" w:type="dxa"/>
            <w:hideMark/>
          </w:tcPr>
          <w:p w14:paraId="646728E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768</w:t>
            </w:r>
          </w:p>
        </w:tc>
        <w:tc>
          <w:tcPr>
            <w:tcW w:w="1440" w:type="dxa"/>
            <w:vAlign w:val="center"/>
            <w:hideMark/>
          </w:tcPr>
          <w:p w14:paraId="6498CD1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.8</w:t>
            </w:r>
          </w:p>
        </w:tc>
      </w:tr>
      <w:bookmarkEnd w:id="0"/>
      <w:tr w:rsidR="007E035A" w:rsidRPr="00F72CBA" w14:paraId="44A686DA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3095F81B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Mother’s highest education</w:t>
            </w:r>
          </w:p>
        </w:tc>
        <w:tc>
          <w:tcPr>
            <w:tcW w:w="1350" w:type="dxa"/>
            <w:vMerge w:val="restart"/>
            <w:hideMark/>
          </w:tcPr>
          <w:p w14:paraId="045C0153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58AB74A3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751C7506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439039C7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0F05664E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D327E19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2BCD591E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FC24F4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 education</w:t>
            </w:r>
          </w:p>
        </w:tc>
        <w:tc>
          <w:tcPr>
            <w:tcW w:w="1350" w:type="dxa"/>
            <w:hideMark/>
          </w:tcPr>
          <w:p w14:paraId="3C6755FE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6,474</w:t>
            </w:r>
          </w:p>
        </w:tc>
        <w:tc>
          <w:tcPr>
            <w:tcW w:w="1440" w:type="dxa"/>
            <w:vAlign w:val="center"/>
            <w:hideMark/>
          </w:tcPr>
          <w:p w14:paraId="635AC1E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2.0</w:t>
            </w:r>
          </w:p>
        </w:tc>
      </w:tr>
      <w:tr w:rsidR="007E035A" w:rsidRPr="00F72CBA" w14:paraId="272A053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FE08F17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Primary education</w:t>
            </w:r>
          </w:p>
        </w:tc>
        <w:tc>
          <w:tcPr>
            <w:tcW w:w="1350" w:type="dxa"/>
            <w:hideMark/>
          </w:tcPr>
          <w:p w14:paraId="64DE523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2,412</w:t>
            </w:r>
          </w:p>
        </w:tc>
        <w:tc>
          <w:tcPr>
            <w:tcW w:w="1440" w:type="dxa"/>
            <w:vAlign w:val="center"/>
            <w:hideMark/>
          </w:tcPr>
          <w:p w14:paraId="4005521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9.7</w:t>
            </w:r>
          </w:p>
        </w:tc>
      </w:tr>
      <w:tr w:rsidR="007E035A" w:rsidRPr="00F72CBA" w14:paraId="2CD6BE4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21784F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Secondary education</w:t>
            </w:r>
          </w:p>
        </w:tc>
        <w:tc>
          <w:tcPr>
            <w:tcW w:w="1350" w:type="dxa"/>
            <w:hideMark/>
          </w:tcPr>
          <w:p w14:paraId="2B55047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7,264</w:t>
            </w:r>
          </w:p>
        </w:tc>
        <w:tc>
          <w:tcPr>
            <w:tcW w:w="1440" w:type="dxa"/>
            <w:vAlign w:val="center"/>
            <w:hideMark/>
          </w:tcPr>
          <w:p w14:paraId="779867E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7.4</w:t>
            </w:r>
          </w:p>
        </w:tc>
      </w:tr>
      <w:tr w:rsidR="007E035A" w:rsidRPr="00F72CBA" w14:paraId="7E45C860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54E1D2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College or higher</w:t>
            </w:r>
          </w:p>
        </w:tc>
        <w:tc>
          <w:tcPr>
            <w:tcW w:w="1350" w:type="dxa"/>
            <w:hideMark/>
          </w:tcPr>
          <w:p w14:paraId="60C0607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569</w:t>
            </w:r>
          </w:p>
        </w:tc>
        <w:tc>
          <w:tcPr>
            <w:tcW w:w="1440" w:type="dxa"/>
            <w:vAlign w:val="center"/>
            <w:hideMark/>
          </w:tcPr>
          <w:p w14:paraId="4F40A6A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.2</w:t>
            </w:r>
          </w:p>
        </w:tc>
      </w:tr>
      <w:tr w:rsidR="007E035A" w:rsidRPr="00F72CBA" w14:paraId="598252C7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625132B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(includes only </w:t>
            </w:r>
            <w:proofErr w:type="spellStart"/>
            <w:r w:rsidRPr="00F72CBA">
              <w:rPr>
                <w:rFonts w:cstheme="minorHAnsi"/>
              </w:rPr>
              <w:t>Madrasha</w:t>
            </w:r>
            <w:proofErr w:type="spellEnd"/>
            <w:r w:rsidRPr="00F72CBA">
              <w:rPr>
                <w:rFonts w:cstheme="minorHAnsi"/>
              </w:rPr>
              <w:t>)</w:t>
            </w:r>
          </w:p>
        </w:tc>
        <w:tc>
          <w:tcPr>
            <w:tcW w:w="1350" w:type="dxa"/>
            <w:hideMark/>
          </w:tcPr>
          <w:p w14:paraId="675D420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395</w:t>
            </w:r>
          </w:p>
        </w:tc>
        <w:tc>
          <w:tcPr>
            <w:tcW w:w="1440" w:type="dxa"/>
            <w:vAlign w:val="center"/>
            <w:hideMark/>
          </w:tcPr>
          <w:p w14:paraId="7FBB8FA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.8</w:t>
            </w:r>
          </w:p>
        </w:tc>
      </w:tr>
      <w:tr w:rsidR="007E035A" w:rsidRPr="00F72CBA" w14:paraId="4063462D" w14:textId="77777777" w:rsidTr="00CB4498">
        <w:trPr>
          <w:trHeight w:hRule="exact" w:val="288"/>
        </w:trPr>
        <w:tc>
          <w:tcPr>
            <w:tcW w:w="8095" w:type="dxa"/>
            <w:noWrap/>
            <w:hideMark/>
          </w:tcPr>
          <w:p w14:paraId="77AE9227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Prior neonatal death (baby born alive but died later within one month)</w:t>
            </w:r>
          </w:p>
        </w:tc>
        <w:tc>
          <w:tcPr>
            <w:tcW w:w="1350" w:type="dxa"/>
            <w:noWrap/>
            <w:hideMark/>
          </w:tcPr>
          <w:p w14:paraId="7F29D7A7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03431AAE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72ACD13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B87F255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69688A6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533</w:t>
            </w:r>
          </w:p>
        </w:tc>
        <w:tc>
          <w:tcPr>
            <w:tcW w:w="1440" w:type="dxa"/>
            <w:vAlign w:val="center"/>
            <w:hideMark/>
          </w:tcPr>
          <w:p w14:paraId="6A91B3D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1.9</w:t>
            </w:r>
          </w:p>
        </w:tc>
      </w:tr>
      <w:tr w:rsidR="007E035A" w:rsidRPr="00F72CBA" w14:paraId="52F337E6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6AE3E95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447BF39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5,092</w:t>
            </w:r>
          </w:p>
        </w:tc>
        <w:tc>
          <w:tcPr>
            <w:tcW w:w="1440" w:type="dxa"/>
            <w:vAlign w:val="center"/>
            <w:hideMark/>
          </w:tcPr>
          <w:p w14:paraId="623CD63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7.3</w:t>
            </w:r>
          </w:p>
        </w:tc>
      </w:tr>
      <w:tr w:rsidR="007E035A" w:rsidRPr="00F72CBA" w14:paraId="44499B29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7B461AC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3E13EBA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89</w:t>
            </w:r>
          </w:p>
        </w:tc>
        <w:tc>
          <w:tcPr>
            <w:tcW w:w="1440" w:type="dxa"/>
            <w:vAlign w:val="center"/>
            <w:hideMark/>
          </w:tcPr>
          <w:p w14:paraId="1D43922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8</w:t>
            </w:r>
          </w:p>
        </w:tc>
      </w:tr>
      <w:tr w:rsidR="007E035A" w:rsidRPr="00F72CBA" w14:paraId="543172DA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56D23CF3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Any antenatal care during pregnancy with index child</w:t>
            </w:r>
          </w:p>
        </w:tc>
        <w:tc>
          <w:tcPr>
            <w:tcW w:w="1350" w:type="dxa"/>
            <w:vMerge w:val="restart"/>
            <w:hideMark/>
          </w:tcPr>
          <w:p w14:paraId="5A7913F0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71FEB9F9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B76430E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080FF688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67717102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6093D03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35A21C7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2F734F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lastRenderedPageBreak/>
              <w:t xml:space="preserve">Yes </w:t>
            </w:r>
          </w:p>
        </w:tc>
        <w:tc>
          <w:tcPr>
            <w:tcW w:w="1350" w:type="dxa"/>
            <w:hideMark/>
          </w:tcPr>
          <w:p w14:paraId="10B6FEF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1,303</w:t>
            </w:r>
          </w:p>
        </w:tc>
        <w:tc>
          <w:tcPr>
            <w:tcW w:w="1440" w:type="dxa"/>
            <w:vAlign w:val="center"/>
            <w:hideMark/>
          </w:tcPr>
          <w:p w14:paraId="5760BF9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1.3</w:t>
            </w:r>
          </w:p>
        </w:tc>
      </w:tr>
      <w:tr w:rsidR="007E035A" w:rsidRPr="00F72CBA" w14:paraId="6A643E60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72A74D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22D2439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1,809</w:t>
            </w:r>
          </w:p>
        </w:tc>
        <w:tc>
          <w:tcPr>
            <w:tcW w:w="1440" w:type="dxa"/>
            <w:vAlign w:val="center"/>
            <w:hideMark/>
          </w:tcPr>
          <w:p w14:paraId="7778A52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8.7</w:t>
            </w:r>
          </w:p>
        </w:tc>
      </w:tr>
      <w:tr w:rsidR="007E035A" w:rsidRPr="00F72CBA" w14:paraId="458958C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2B9E316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5049804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2ECB3A5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5B376E32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411F5682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Two tetanus doses during pregnancy with index child</w:t>
            </w:r>
          </w:p>
        </w:tc>
        <w:tc>
          <w:tcPr>
            <w:tcW w:w="1350" w:type="dxa"/>
            <w:vMerge w:val="restart"/>
            <w:hideMark/>
          </w:tcPr>
          <w:p w14:paraId="6A468401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2E42FED8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34BF55DC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788B6A2C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17751D69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2F60F8D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6166DA02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B4DB74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5F7C43C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9,227</w:t>
            </w:r>
          </w:p>
        </w:tc>
        <w:tc>
          <w:tcPr>
            <w:tcW w:w="1440" w:type="dxa"/>
            <w:vAlign w:val="center"/>
            <w:hideMark/>
          </w:tcPr>
          <w:p w14:paraId="3D4028B7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6.3</w:t>
            </w:r>
          </w:p>
        </w:tc>
      </w:tr>
      <w:tr w:rsidR="007E035A" w:rsidRPr="00F72CBA" w14:paraId="2F88FB3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1C65D4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1F59C3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3,883</w:t>
            </w:r>
          </w:p>
        </w:tc>
        <w:tc>
          <w:tcPr>
            <w:tcW w:w="1440" w:type="dxa"/>
            <w:vAlign w:val="center"/>
            <w:hideMark/>
          </w:tcPr>
          <w:p w14:paraId="767632D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3.7</w:t>
            </w:r>
          </w:p>
        </w:tc>
      </w:tr>
      <w:tr w:rsidR="007E035A" w:rsidRPr="00F72CBA" w14:paraId="72320EA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519F466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3FC1C63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40" w:type="dxa"/>
            <w:vAlign w:val="center"/>
            <w:hideMark/>
          </w:tcPr>
          <w:p w14:paraId="07DE320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1</w:t>
            </w:r>
          </w:p>
        </w:tc>
      </w:tr>
      <w:tr w:rsidR="007E035A" w:rsidRPr="00F72CBA" w14:paraId="42DE2D1C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05693440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Iron supplementation during pregnancy with index child</w:t>
            </w:r>
          </w:p>
        </w:tc>
        <w:tc>
          <w:tcPr>
            <w:tcW w:w="1350" w:type="dxa"/>
            <w:vMerge w:val="restart"/>
            <w:hideMark/>
          </w:tcPr>
          <w:p w14:paraId="30064069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7AE1C8B8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5B742D10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60756529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12B6B582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65DE704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105CBD80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2F1A9E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5C0F329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1,608</w:t>
            </w:r>
          </w:p>
        </w:tc>
        <w:tc>
          <w:tcPr>
            <w:tcW w:w="1440" w:type="dxa"/>
            <w:vAlign w:val="center"/>
            <w:hideMark/>
          </w:tcPr>
          <w:p w14:paraId="4E14D5D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1.8</w:t>
            </w:r>
          </w:p>
        </w:tc>
      </w:tr>
      <w:tr w:rsidR="007E035A" w:rsidRPr="00F72CBA" w14:paraId="7872986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0DE9EE8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0783081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1,504</w:t>
            </w:r>
          </w:p>
        </w:tc>
        <w:tc>
          <w:tcPr>
            <w:tcW w:w="1440" w:type="dxa"/>
            <w:vAlign w:val="center"/>
            <w:hideMark/>
          </w:tcPr>
          <w:p w14:paraId="48DA441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8.2</w:t>
            </w:r>
          </w:p>
        </w:tc>
      </w:tr>
      <w:tr w:rsidR="007E035A" w:rsidRPr="00F72CBA" w14:paraId="1CA4D15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F4E22F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539FBBA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31EE439E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026A75FB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7A003213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Cigarette smoking</w:t>
            </w:r>
          </w:p>
        </w:tc>
        <w:tc>
          <w:tcPr>
            <w:tcW w:w="1350" w:type="dxa"/>
            <w:vMerge w:val="restart"/>
            <w:hideMark/>
          </w:tcPr>
          <w:p w14:paraId="748DEE92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040657FF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7822E23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493CD555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3DD0EBBB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2F04B37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36C2DCC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830AE2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0E97272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39</w:t>
            </w:r>
          </w:p>
        </w:tc>
        <w:tc>
          <w:tcPr>
            <w:tcW w:w="1440" w:type="dxa"/>
            <w:vAlign w:val="center"/>
            <w:hideMark/>
          </w:tcPr>
          <w:p w14:paraId="57C4DF9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9</w:t>
            </w:r>
          </w:p>
        </w:tc>
      </w:tr>
      <w:tr w:rsidR="007E035A" w:rsidRPr="00F72CBA" w14:paraId="303B2246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6C9CA338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502E8EE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2,573</w:t>
            </w:r>
          </w:p>
        </w:tc>
        <w:tc>
          <w:tcPr>
            <w:tcW w:w="1440" w:type="dxa"/>
            <w:vAlign w:val="center"/>
            <w:hideMark/>
          </w:tcPr>
          <w:p w14:paraId="252C516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9.1</w:t>
            </w:r>
          </w:p>
        </w:tc>
      </w:tr>
      <w:tr w:rsidR="007E035A" w:rsidRPr="00F72CBA" w14:paraId="7DCB1ED0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679EB31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4E4872A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4C629A6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79EA82FB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7469FBE2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Mother used hookah</w:t>
            </w:r>
          </w:p>
        </w:tc>
        <w:tc>
          <w:tcPr>
            <w:tcW w:w="1350" w:type="dxa"/>
            <w:vMerge w:val="restart"/>
            <w:hideMark/>
          </w:tcPr>
          <w:p w14:paraId="20F103B7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59284BA3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7BFF4DE3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34AFBE10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551B2E6C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ED0D16F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5CB6D5A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C5BF10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3E3990A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46</w:t>
            </w:r>
          </w:p>
        </w:tc>
        <w:tc>
          <w:tcPr>
            <w:tcW w:w="1440" w:type="dxa"/>
            <w:vAlign w:val="center"/>
            <w:hideMark/>
          </w:tcPr>
          <w:p w14:paraId="416F0F9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6</w:t>
            </w:r>
          </w:p>
        </w:tc>
      </w:tr>
      <w:tr w:rsidR="007E035A" w:rsidRPr="00F72CBA" w14:paraId="6BED794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6D3006F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6687351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2,766</w:t>
            </w:r>
          </w:p>
        </w:tc>
        <w:tc>
          <w:tcPr>
            <w:tcW w:w="1440" w:type="dxa"/>
            <w:vAlign w:val="center"/>
            <w:hideMark/>
          </w:tcPr>
          <w:p w14:paraId="6C0DE3E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9.5</w:t>
            </w:r>
          </w:p>
        </w:tc>
      </w:tr>
      <w:tr w:rsidR="007E035A" w:rsidRPr="00F72CBA" w14:paraId="480D3C3E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0534B07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66720D1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406D9C2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28FF1CC6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3ECD04D1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Mother chewed tobacco</w:t>
            </w:r>
          </w:p>
        </w:tc>
        <w:tc>
          <w:tcPr>
            <w:tcW w:w="1350" w:type="dxa"/>
            <w:vMerge w:val="restart"/>
            <w:hideMark/>
          </w:tcPr>
          <w:p w14:paraId="5A3EAE26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31ABDB0C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5E24000A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5DFFA15C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32DE2090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E93FB7F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30DC9F6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62275B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130AF7E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255</w:t>
            </w:r>
          </w:p>
        </w:tc>
        <w:tc>
          <w:tcPr>
            <w:tcW w:w="1440" w:type="dxa"/>
            <w:vAlign w:val="center"/>
            <w:hideMark/>
          </w:tcPr>
          <w:p w14:paraId="26D412A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.3</w:t>
            </w:r>
          </w:p>
        </w:tc>
      </w:tr>
      <w:tr w:rsidR="007E035A" w:rsidRPr="00F72CBA" w14:paraId="3BF3835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ADC339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0CB42DC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7,857</w:t>
            </w:r>
          </w:p>
        </w:tc>
        <w:tc>
          <w:tcPr>
            <w:tcW w:w="1440" w:type="dxa"/>
            <w:vAlign w:val="center"/>
            <w:hideMark/>
          </w:tcPr>
          <w:p w14:paraId="774C0F4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1.7</w:t>
            </w:r>
          </w:p>
        </w:tc>
      </w:tr>
      <w:tr w:rsidR="007E035A" w:rsidRPr="00F72CBA" w14:paraId="1B377DA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8028B6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64A9DBD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636455A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04C40F62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3ADC4529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Mother chewed betel</w:t>
            </w:r>
          </w:p>
        </w:tc>
        <w:tc>
          <w:tcPr>
            <w:tcW w:w="1350" w:type="dxa"/>
            <w:vMerge w:val="restart"/>
            <w:hideMark/>
          </w:tcPr>
          <w:p w14:paraId="2F561967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1519404A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3A242588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708ED46D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327851C9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CE64CFB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745F0CB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7C09EE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539D159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2,076</w:t>
            </w:r>
          </w:p>
        </w:tc>
        <w:tc>
          <w:tcPr>
            <w:tcW w:w="1440" w:type="dxa"/>
            <w:vAlign w:val="center"/>
            <w:hideMark/>
          </w:tcPr>
          <w:p w14:paraId="4C51ACC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9.1</w:t>
            </w:r>
          </w:p>
        </w:tc>
      </w:tr>
      <w:tr w:rsidR="007E035A" w:rsidRPr="00F72CBA" w14:paraId="35C8CD06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D78877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13F12A0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1,036</w:t>
            </w:r>
          </w:p>
        </w:tc>
        <w:tc>
          <w:tcPr>
            <w:tcW w:w="1440" w:type="dxa"/>
            <w:vAlign w:val="center"/>
            <w:hideMark/>
          </w:tcPr>
          <w:p w14:paraId="25E74ED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0.9</w:t>
            </w:r>
          </w:p>
        </w:tc>
      </w:tr>
      <w:tr w:rsidR="007E035A" w:rsidRPr="00F72CBA" w14:paraId="3F926E0B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36E321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6585D26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59E4F4D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2B7140E4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6F9478D4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Mother’s exposure to second-hand smoke</w:t>
            </w:r>
          </w:p>
        </w:tc>
        <w:tc>
          <w:tcPr>
            <w:tcW w:w="1350" w:type="dxa"/>
            <w:vMerge w:val="restart"/>
            <w:hideMark/>
          </w:tcPr>
          <w:p w14:paraId="2DEC5F3E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600E9B86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3CEDE6F6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32D3432B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6DC4A861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C7C7053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195CE95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DC237CC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6EE34B1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0,411</w:t>
            </w:r>
          </w:p>
        </w:tc>
        <w:tc>
          <w:tcPr>
            <w:tcW w:w="1440" w:type="dxa"/>
            <w:vAlign w:val="center"/>
            <w:hideMark/>
          </w:tcPr>
          <w:p w14:paraId="20C3FA1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2.3</w:t>
            </w:r>
          </w:p>
        </w:tc>
      </w:tr>
      <w:tr w:rsidR="007E035A" w:rsidRPr="00F72CBA" w14:paraId="09C54C86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C708AEB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248E2AD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2,701</w:t>
            </w:r>
          </w:p>
        </w:tc>
        <w:tc>
          <w:tcPr>
            <w:tcW w:w="1440" w:type="dxa"/>
            <w:vAlign w:val="center"/>
            <w:hideMark/>
          </w:tcPr>
          <w:p w14:paraId="7D0D7EC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7.7</w:t>
            </w:r>
          </w:p>
        </w:tc>
      </w:tr>
      <w:tr w:rsidR="007E035A" w:rsidRPr="00F72CBA" w14:paraId="1498276D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1155504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lastRenderedPageBreak/>
              <w:t xml:space="preserve">Missing </w:t>
            </w:r>
          </w:p>
        </w:tc>
        <w:tc>
          <w:tcPr>
            <w:tcW w:w="1350" w:type="dxa"/>
            <w:hideMark/>
          </w:tcPr>
          <w:p w14:paraId="5A6B7E5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68DA2A5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7C3B4A38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2C2D3AD2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Ventilation for cooking</w:t>
            </w:r>
          </w:p>
        </w:tc>
        <w:tc>
          <w:tcPr>
            <w:tcW w:w="1350" w:type="dxa"/>
            <w:vMerge w:val="restart"/>
            <w:hideMark/>
          </w:tcPr>
          <w:p w14:paraId="5E3642EF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62B2B0F3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530084EF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099B2E6C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2150A440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DB9FBE0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51CF69CE" w14:textId="77777777" w:rsidTr="00CB4498">
        <w:trPr>
          <w:trHeight w:hRule="exact" w:val="288"/>
        </w:trPr>
        <w:tc>
          <w:tcPr>
            <w:tcW w:w="8095" w:type="dxa"/>
            <w:vAlign w:val="bottom"/>
            <w:hideMark/>
          </w:tcPr>
          <w:p w14:paraId="55F8A66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eeded (cooks indoors) and available</w:t>
            </w:r>
          </w:p>
        </w:tc>
        <w:tc>
          <w:tcPr>
            <w:tcW w:w="1350" w:type="dxa"/>
            <w:hideMark/>
          </w:tcPr>
          <w:p w14:paraId="3F13C41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9,114</w:t>
            </w:r>
          </w:p>
        </w:tc>
        <w:tc>
          <w:tcPr>
            <w:tcW w:w="1440" w:type="dxa"/>
            <w:vAlign w:val="center"/>
            <w:hideMark/>
          </w:tcPr>
          <w:p w14:paraId="74573D1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2.0</w:t>
            </w:r>
          </w:p>
        </w:tc>
      </w:tr>
      <w:tr w:rsidR="007E035A" w:rsidRPr="00F72CBA" w14:paraId="65E68AA2" w14:textId="77777777" w:rsidTr="00CB4498">
        <w:trPr>
          <w:trHeight w:hRule="exact" w:val="288"/>
        </w:trPr>
        <w:tc>
          <w:tcPr>
            <w:tcW w:w="8095" w:type="dxa"/>
            <w:vAlign w:val="bottom"/>
            <w:hideMark/>
          </w:tcPr>
          <w:p w14:paraId="1D1AE49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t needed (cooks outdoors or in veranda)</w:t>
            </w:r>
          </w:p>
        </w:tc>
        <w:tc>
          <w:tcPr>
            <w:tcW w:w="1350" w:type="dxa"/>
            <w:hideMark/>
          </w:tcPr>
          <w:p w14:paraId="2BBF7BA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8,048</w:t>
            </w:r>
          </w:p>
        </w:tc>
        <w:tc>
          <w:tcPr>
            <w:tcW w:w="1440" w:type="dxa"/>
            <w:vAlign w:val="center"/>
            <w:hideMark/>
          </w:tcPr>
          <w:p w14:paraId="6BF660A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8.6</w:t>
            </w:r>
          </w:p>
        </w:tc>
      </w:tr>
      <w:tr w:rsidR="007E035A" w:rsidRPr="00F72CBA" w14:paraId="0CAEE487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86149E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eeded but not available</w:t>
            </w:r>
          </w:p>
        </w:tc>
        <w:tc>
          <w:tcPr>
            <w:tcW w:w="1350" w:type="dxa"/>
            <w:hideMark/>
          </w:tcPr>
          <w:p w14:paraId="275C458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944</w:t>
            </w:r>
          </w:p>
        </w:tc>
        <w:tc>
          <w:tcPr>
            <w:tcW w:w="1440" w:type="dxa"/>
            <w:vAlign w:val="center"/>
            <w:hideMark/>
          </w:tcPr>
          <w:p w14:paraId="19E54C5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.4</w:t>
            </w:r>
          </w:p>
        </w:tc>
      </w:tr>
      <w:tr w:rsidR="007E035A" w:rsidRPr="00F72CBA" w14:paraId="74E01D8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C81BBA0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0807C5E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14:paraId="2D3F6A5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1</w:t>
            </w:r>
          </w:p>
        </w:tc>
      </w:tr>
      <w:tr w:rsidR="007E035A" w:rsidRPr="00F72CBA" w14:paraId="0FC07249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54DA3A55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Mother did heavy physical work during pregnancy</w:t>
            </w:r>
          </w:p>
        </w:tc>
        <w:tc>
          <w:tcPr>
            <w:tcW w:w="1350" w:type="dxa"/>
            <w:vMerge w:val="restart"/>
            <w:hideMark/>
          </w:tcPr>
          <w:p w14:paraId="52FCAAD1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4231E8E5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4D72068A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64ED0CDF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7513A33F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D6A98BB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3948E27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A71B65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676D427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4,090</w:t>
            </w:r>
          </w:p>
        </w:tc>
        <w:tc>
          <w:tcPr>
            <w:tcW w:w="1440" w:type="dxa"/>
            <w:vAlign w:val="center"/>
            <w:hideMark/>
          </w:tcPr>
          <w:p w14:paraId="659C53D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2.3</w:t>
            </w:r>
          </w:p>
        </w:tc>
      </w:tr>
      <w:tr w:rsidR="007E035A" w:rsidRPr="00F72CBA" w14:paraId="413A5273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C2542D4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C81970E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9,016</w:t>
            </w:r>
          </w:p>
        </w:tc>
        <w:tc>
          <w:tcPr>
            <w:tcW w:w="1440" w:type="dxa"/>
            <w:vAlign w:val="center"/>
            <w:hideMark/>
          </w:tcPr>
          <w:p w14:paraId="128CDE5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7.7</w:t>
            </w:r>
          </w:p>
        </w:tc>
      </w:tr>
      <w:tr w:rsidR="007E035A" w:rsidRPr="00F72CBA" w14:paraId="0484C1CD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579CB0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5C6E05A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14:paraId="03DB061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1</w:t>
            </w:r>
          </w:p>
        </w:tc>
      </w:tr>
      <w:tr w:rsidR="007E035A" w:rsidRPr="00F72CBA" w14:paraId="5C80C87E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740B801B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Seeking care for pregnancy complications</w:t>
            </w:r>
          </w:p>
        </w:tc>
        <w:tc>
          <w:tcPr>
            <w:tcW w:w="1350" w:type="dxa"/>
            <w:vMerge w:val="restart"/>
            <w:hideMark/>
          </w:tcPr>
          <w:p w14:paraId="783E7335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0ED6AB92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400C88C8" w14:textId="77777777" w:rsidTr="00CB4498">
        <w:trPr>
          <w:trHeight w:hRule="exact" w:val="82"/>
        </w:trPr>
        <w:tc>
          <w:tcPr>
            <w:tcW w:w="8095" w:type="dxa"/>
            <w:vMerge/>
            <w:hideMark/>
          </w:tcPr>
          <w:p w14:paraId="53987C6A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1BE9C4E7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23395F3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403EB209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BE84416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Sought care from </w:t>
            </w:r>
            <w:r>
              <w:rPr>
                <w:rFonts w:cstheme="minorHAnsi"/>
              </w:rPr>
              <w:t xml:space="preserve">a </w:t>
            </w:r>
            <w:r w:rsidRPr="00F72CBA">
              <w:rPr>
                <w:rFonts w:cstheme="minorHAnsi"/>
              </w:rPr>
              <w:t>qualified provider (doctor, nurse, midwife or paramedic)</w:t>
            </w:r>
          </w:p>
        </w:tc>
        <w:tc>
          <w:tcPr>
            <w:tcW w:w="1350" w:type="dxa"/>
            <w:hideMark/>
          </w:tcPr>
          <w:p w14:paraId="5888DB4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2,639</w:t>
            </w:r>
          </w:p>
        </w:tc>
        <w:tc>
          <w:tcPr>
            <w:tcW w:w="1440" w:type="dxa"/>
            <w:vAlign w:val="center"/>
            <w:hideMark/>
          </w:tcPr>
          <w:p w14:paraId="15502F9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0.0</w:t>
            </w:r>
          </w:p>
        </w:tc>
      </w:tr>
      <w:tr w:rsidR="007E035A" w:rsidRPr="00F72CBA" w14:paraId="0C60A0F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040D89D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Sought care from </w:t>
            </w:r>
            <w:r>
              <w:rPr>
                <w:rFonts w:cstheme="minorHAnsi"/>
              </w:rPr>
              <w:t xml:space="preserve">a </w:t>
            </w:r>
            <w:r w:rsidRPr="00F72CBA">
              <w:rPr>
                <w:rFonts w:cstheme="minorHAnsi"/>
              </w:rPr>
              <w:t>non-qualified provider (any other provider)</w:t>
            </w:r>
          </w:p>
        </w:tc>
        <w:tc>
          <w:tcPr>
            <w:tcW w:w="1350" w:type="dxa"/>
            <w:hideMark/>
          </w:tcPr>
          <w:p w14:paraId="12C2D49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71</w:t>
            </w:r>
          </w:p>
        </w:tc>
        <w:tc>
          <w:tcPr>
            <w:tcW w:w="1440" w:type="dxa"/>
            <w:vAlign w:val="center"/>
            <w:hideMark/>
          </w:tcPr>
          <w:p w14:paraId="5763026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9</w:t>
            </w:r>
          </w:p>
        </w:tc>
      </w:tr>
      <w:tr w:rsidR="007E035A" w:rsidRPr="00F72CBA" w14:paraId="15D16D52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20C9C6A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 pregnancy complications</w:t>
            </w:r>
          </w:p>
        </w:tc>
        <w:tc>
          <w:tcPr>
            <w:tcW w:w="1350" w:type="dxa"/>
            <w:hideMark/>
          </w:tcPr>
          <w:p w14:paraId="68D9898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3,986</w:t>
            </w:r>
          </w:p>
        </w:tc>
        <w:tc>
          <w:tcPr>
            <w:tcW w:w="1440" w:type="dxa"/>
            <w:vAlign w:val="center"/>
            <w:hideMark/>
          </w:tcPr>
          <w:p w14:paraId="7C7E56B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9.7</w:t>
            </w:r>
          </w:p>
        </w:tc>
      </w:tr>
      <w:tr w:rsidR="007E035A" w:rsidRPr="00F72CBA" w14:paraId="2CFC0D5D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E5B972B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3AC2FED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918</w:t>
            </w:r>
          </w:p>
        </w:tc>
        <w:tc>
          <w:tcPr>
            <w:tcW w:w="1440" w:type="dxa"/>
            <w:vAlign w:val="center"/>
            <w:hideMark/>
          </w:tcPr>
          <w:p w14:paraId="65B6B2F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.4</w:t>
            </w:r>
          </w:p>
        </w:tc>
      </w:tr>
      <w:tr w:rsidR="007E035A" w:rsidRPr="00F72CBA" w14:paraId="258E9810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5C9970A4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other had </w:t>
            </w:r>
            <w:r>
              <w:rPr>
                <w:rFonts w:cstheme="minorHAnsi"/>
              </w:rPr>
              <w:t xml:space="preserve">a </w:t>
            </w:r>
            <w:r w:rsidRPr="00F72CBA">
              <w:rPr>
                <w:rFonts w:cstheme="minorHAnsi"/>
              </w:rPr>
              <w:t xml:space="preserve">respiratory illness, skin pustules, or </w:t>
            </w:r>
            <w:proofErr w:type="spellStart"/>
            <w:r w:rsidRPr="00F72CBA">
              <w:rPr>
                <w:rFonts w:cstheme="minorHAnsi"/>
              </w:rPr>
              <w:t>diarrh</w:t>
            </w:r>
            <w:r>
              <w:rPr>
                <w:rFonts w:cstheme="minorHAnsi"/>
              </w:rPr>
              <w:t>o</w:t>
            </w:r>
            <w:r w:rsidRPr="00F72CBA">
              <w:rPr>
                <w:rFonts w:cstheme="minorHAnsi"/>
              </w:rPr>
              <w:t>ea</w:t>
            </w:r>
            <w:proofErr w:type="spellEnd"/>
            <w:r w:rsidRPr="00F72CBA">
              <w:rPr>
                <w:rFonts w:cstheme="minorHAnsi"/>
              </w:rPr>
              <w:t xml:space="preserve"> within 7 days before delivery</w:t>
            </w:r>
          </w:p>
        </w:tc>
        <w:tc>
          <w:tcPr>
            <w:tcW w:w="1350" w:type="dxa"/>
            <w:vMerge w:val="restart"/>
            <w:hideMark/>
          </w:tcPr>
          <w:p w14:paraId="058324D7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1328F6BE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632526FC" w14:textId="77777777" w:rsidTr="00CB4498">
        <w:trPr>
          <w:trHeight w:hRule="exact" w:val="244"/>
        </w:trPr>
        <w:tc>
          <w:tcPr>
            <w:tcW w:w="8095" w:type="dxa"/>
            <w:vMerge/>
            <w:hideMark/>
          </w:tcPr>
          <w:p w14:paraId="6A6C6AC3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5C48A995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A9EA4CC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31BA585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3557B9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21726AB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2,849</w:t>
            </w:r>
          </w:p>
        </w:tc>
        <w:tc>
          <w:tcPr>
            <w:tcW w:w="1440" w:type="dxa"/>
            <w:vAlign w:val="center"/>
            <w:hideMark/>
          </w:tcPr>
          <w:p w14:paraId="3D744CF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0.4</w:t>
            </w:r>
          </w:p>
        </w:tc>
      </w:tr>
      <w:tr w:rsidR="007E035A" w:rsidRPr="00F72CBA" w14:paraId="7DCF70E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4DB873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04DF877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0,159</w:t>
            </w:r>
          </w:p>
        </w:tc>
        <w:tc>
          <w:tcPr>
            <w:tcW w:w="1440" w:type="dxa"/>
            <w:vAlign w:val="center"/>
            <w:hideMark/>
          </w:tcPr>
          <w:p w14:paraId="0E5C164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9.5</w:t>
            </w:r>
          </w:p>
        </w:tc>
      </w:tr>
      <w:tr w:rsidR="007E035A" w:rsidRPr="00F72CBA" w14:paraId="01248816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A2BBA05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1A8C12C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06</w:t>
            </w:r>
          </w:p>
        </w:tc>
        <w:tc>
          <w:tcPr>
            <w:tcW w:w="1440" w:type="dxa"/>
            <w:vAlign w:val="center"/>
            <w:hideMark/>
          </w:tcPr>
          <w:p w14:paraId="0AB948A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2</w:t>
            </w:r>
          </w:p>
        </w:tc>
      </w:tr>
      <w:tr w:rsidR="007E035A" w:rsidRPr="00F72CBA" w14:paraId="18126497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7185528F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Household member had</w:t>
            </w:r>
            <w:r>
              <w:rPr>
                <w:rFonts w:cstheme="minorHAnsi"/>
              </w:rPr>
              <w:t xml:space="preserve"> a</w:t>
            </w:r>
            <w:r w:rsidRPr="00F72CBA">
              <w:rPr>
                <w:rFonts w:cstheme="minorHAnsi"/>
              </w:rPr>
              <w:t xml:space="preserve"> respiratory illness before delivery</w:t>
            </w:r>
          </w:p>
        </w:tc>
        <w:tc>
          <w:tcPr>
            <w:tcW w:w="1350" w:type="dxa"/>
            <w:vMerge w:val="restart"/>
            <w:hideMark/>
          </w:tcPr>
          <w:p w14:paraId="22BD3C5A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50C10610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3FD83964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14A9A0FE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4A91E339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9C6EF53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724D04E9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651E7CEE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5DAB9AD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606</w:t>
            </w:r>
          </w:p>
        </w:tc>
        <w:tc>
          <w:tcPr>
            <w:tcW w:w="1440" w:type="dxa"/>
            <w:vAlign w:val="center"/>
            <w:hideMark/>
          </w:tcPr>
          <w:p w14:paraId="1B60F96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.3</w:t>
            </w:r>
          </w:p>
        </w:tc>
      </w:tr>
      <w:tr w:rsidR="007E035A" w:rsidRPr="00F72CBA" w14:paraId="4387EF6F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FC261B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2F2AB7A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8,508</w:t>
            </w:r>
          </w:p>
        </w:tc>
        <w:tc>
          <w:tcPr>
            <w:tcW w:w="1440" w:type="dxa"/>
            <w:vAlign w:val="center"/>
            <w:hideMark/>
          </w:tcPr>
          <w:p w14:paraId="14D4D1F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2.7</w:t>
            </w:r>
          </w:p>
        </w:tc>
      </w:tr>
      <w:tr w:rsidR="007E035A" w:rsidRPr="00F72CBA" w14:paraId="6D0F5770" w14:textId="77777777" w:rsidTr="00CB4498">
        <w:trPr>
          <w:trHeight w:hRule="exact" w:val="288"/>
        </w:trPr>
        <w:tc>
          <w:tcPr>
            <w:tcW w:w="8095" w:type="dxa"/>
          </w:tcPr>
          <w:p w14:paraId="50F95515" w14:textId="77777777" w:rsidR="007E035A" w:rsidRPr="00FF747D" w:rsidRDefault="007E035A" w:rsidP="00CB4498">
            <w:pPr>
              <w:rPr>
                <w:rFonts w:cstheme="minorHAnsi"/>
                <w:b/>
                <w:bCs/>
                <w:i/>
                <w:iCs/>
              </w:rPr>
            </w:pPr>
            <w:r w:rsidRPr="00FF747D">
              <w:rPr>
                <w:rFonts w:cstheme="minorHAnsi"/>
                <w:b/>
                <w:bCs/>
                <w:i/>
                <w:iCs/>
              </w:rPr>
              <w:t>Intrapartum</w:t>
            </w:r>
          </w:p>
        </w:tc>
        <w:tc>
          <w:tcPr>
            <w:tcW w:w="1350" w:type="dxa"/>
          </w:tcPr>
          <w:p w14:paraId="0841E5B7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</w:tcPr>
          <w:p w14:paraId="63166436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7E035A" w:rsidRPr="00F72CBA" w14:paraId="66A80A3D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009A4C24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Intra-amniotic infection risk (water broke before labor, amniotic fluid not clear, foul-smelling vaginal discharge during labor/delivery)</w:t>
            </w:r>
          </w:p>
        </w:tc>
        <w:tc>
          <w:tcPr>
            <w:tcW w:w="1350" w:type="dxa"/>
            <w:vMerge w:val="restart"/>
            <w:hideMark/>
          </w:tcPr>
          <w:p w14:paraId="3A67BC7F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38B72F8D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052551F2" w14:textId="77777777" w:rsidTr="00CB4498">
        <w:trPr>
          <w:trHeight w:hRule="exact" w:val="298"/>
        </w:trPr>
        <w:tc>
          <w:tcPr>
            <w:tcW w:w="8095" w:type="dxa"/>
            <w:vMerge/>
            <w:hideMark/>
          </w:tcPr>
          <w:p w14:paraId="579DB414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58124F03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16E0792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42A754C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3C56598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46D71FEE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1,566</w:t>
            </w:r>
          </w:p>
        </w:tc>
        <w:tc>
          <w:tcPr>
            <w:tcW w:w="1440" w:type="dxa"/>
            <w:vAlign w:val="center"/>
            <w:hideMark/>
          </w:tcPr>
          <w:p w14:paraId="45F0D1A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4.2</w:t>
            </w:r>
          </w:p>
        </w:tc>
      </w:tr>
      <w:tr w:rsidR="007E035A" w:rsidRPr="00F72CBA" w14:paraId="7A171473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86CF63E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72F841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1,546</w:t>
            </w:r>
          </w:p>
        </w:tc>
        <w:tc>
          <w:tcPr>
            <w:tcW w:w="1440" w:type="dxa"/>
            <w:vAlign w:val="center"/>
            <w:hideMark/>
          </w:tcPr>
          <w:p w14:paraId="74EB187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5.8</w:t>
            </w:r>
          </w:p>
        </w:tc>
      </w:tr>
      <w:tr w:rsidR="007E035A" w:rsidRPr="00F72CBA" w14:paraId="46C4285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62788406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446DCAF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14:paraId="430F8DE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1E373BDF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6E4C85BE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Antibiotics </w:t>
            </w:r>
            <w:r>
              <w:rPr>
                <w:rFonts w:cstheme="minorHAnsi"/>
              </w:rPr>
              <w:t xml:space="preserve">were </w:t>
            </w:r>
            <w:r w:rsidRPr="00F72CBA">
              <w:rPr>
                <w:rFonts w:cstheme="minorHAnsi"/>
              </w:rPr>
              <w:t xml:space="preserve">given during </w:t>
            </w:r>
            <w:proofErr w:type="spellStart"/>
            <w:r w:rsidRPr="00F72CBA">
              <w:rPr>
                <w:rFonts w:cstheme="minorHAnsi"/>
              </w:rPr>
              <w:t>labo</w:t>
            </w:r>
            <w:r>
              <w:rPr>
                <w:rFonts w:cstheme="minorHAnsi"/>
              </w:rPr>
              <w:t>u</w:t>
            </w:r>
            <w:r w:rsidRPr="00F72CBA">
              <w:rPr>
                <w:rFonts w:cstheme="minorHAnsi"/>
              </w:rPr>
              <w:t>r</w:t>
            </w:r>
            <w:proofErr w:type="spellEnd"/>
          </w:p>
        </w:tc>
        <w:tc>
          <w:tcPr>
            <w:tcW w:w="1350" w:type="dxa"/>
            <w:vMerge w:val="restart"/>
            <w:hideMark/>
          </w:tcPr>
          <w:p w14:paraId="08B3B8B2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71C14314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94186AD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4800992D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5A0131E8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7AE473F5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6EB2BBB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1D85A50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740D832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2,043</w:t>
            </w:r>
          </w:p>
        </w:tc>
        <w:tc>
          <w:tcPr>
            <w:tcW w:w="1440" w:type="dxa"/>
            <w:vAlign w:val="center"/>
            <w:hideMark/>
          </w:tcPr>
          <w:p w14:paraId="456C818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0.8</w:t>
            </w:r>
          </w:p>
        </w:tc>
      </w:tr>
      <w:tr w:rsidR="007E035A" w:rsidRPr="00F72CBA" w14:paraId="35C7224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9D9205E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lastRenderedPageBreak/>
              <w:t>No</w:t>
            </w:r>
          </w:p>
        </w:tc>
        <w:tc>
          <w:tcPr>
            <w:tcW w:w="1350" w:type="dxa"/>
            <w:hideMark/>
          </w:tcPr>
          <w:p w14:paraId="79BBA6C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8,812</w:t>
            </w:r>
          </w:p>
        </w:tc>
        <w:tc>
          <w:tcPr>
            <w:tcW w:w="1440" w:type="dxa"/>
            <w:vAlign w:val="center"/>
            <w:hideMark/>
          </w:tcPr>
          <w:p w14:paraId="2EF9874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5.7</w:t>
            </w:r>
          </w:p>
        </w:tc>
      </w:tr>
      <w:tr w:rsidR="007E035A" w:rsidRPr="00F72CBA" w14:paraId="0736D6E9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37AF12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0E83676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259</w:t>
            </w:r>
          </w:p>
        </w:tc>
        <w:tc>
          <w:tcPr>
            <w:tcW w:w="1440" w:type="dxa"/>
            <w:vAlign w:val="center"/>
            <w:hideMark/>
          </w:tcPr>
          <w:p w14:paraId="622381C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.6</w:t>
            </w:r>
          </w:p>
        </w:tc>
      </w:tr>
      <w:tr w:rsidR="007E035A" w:rsidRPr="00F72CBA" w14:paraId="3A703279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5DDF68C8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Delivered in a health facility</w:t>
            </w:r>
          </w:p>
        </w:tc>
        <w:tc>
          <w:tcPr>
            <w:tcW w:w="1350" w:type="dxa"/>
            <w:vMerge w:val="restart"/>
            <w:hideMark/>
          </w:tcPr>
          <w:p w14:paraId="5EC3AD13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13D3ABBD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0E8C54D4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7D4D2A5D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145F2CE5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24A1174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2D10B25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89EF9A5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45DC045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4,352</w:t>
            </w:r>
          </w:p>
        </w:tc>
        <w:tc>
          <w:tcPr>
            <w:tcW w:w="1440" w:type="dxa"/>
            <w:vAlign w:val="center"/>
            <w:hideMark/>
          </w:tcPr>
          <w:p w14:paraId="24A019F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4.4</w:t>
            </w:r>
          </w:p>
        </w:tc>
      </w:tr>
      <w:tr w:rsidR="007E035A" w:rsidRPr="00F72CBA" w14:paraId="57921AA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4972B8A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No (home or on the way to </w:t>
            </w:r>
            <w:r>
              <w:rPr>
                <w:rFonts w:cstheme="minorHAnsi"/>
              </w:rPr>
              <w:t xml:space="preserve">the </w:t>
            </w:r>
            <w:r w:rsidRPr="00F72CBA">
              <w:rPr>
                <w:rFonts w:cstheme="minorHAnsi"/>
              </w:rPr>
              <w:t>hospital)</w:t>
            </w:r>
          </w:p>
        </w:tc>
        <w:tc>
          <w:tcPr>
            <w:tcW w:w="1350" w:type="dxa"/>
            <w:hideMark/>
          </w:tcPr>
          <w:p w14:paraId="666E4F3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8,743</w:t>
            </w:r>
          </w:p>
        </w:tc>
        <w:tc>
          <w:tcPr>
            <w:tcW w:w="1440" w:type="dxa"/>
            <w:vAlign w:val="center"/>
            <w:hideMark/>
          </w:tcPr>
          <w:p w14:paraId="30E18AA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5.5</w:t>
            </w:r>
          </w:p>
        </w:tc>
      </w:tr>
      <w:tr w:rsidR="007E035A" w:rsidRPr="00F72CBA" w14:paraId="06233982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B15C35A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2CF4142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440" w:type="dxa"/>
            <w:vAlign w:val="center"/>
            <w:hideMark/>
          </w:tcPr>
          <w:p w14:paraId="2AB53E4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3</w:t>
            </w:r>
          </w:p>
        </w:tc>
      </w:tr>
      <w:tr w:rsidR="007E035A" w:rsidRPr="00F72CBA" w14:paraId="4C5D5643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1061F28B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Delivery attended by </w:t>
            </w:r>
            <w:r>
              <w:rPr>
                <w:rFonts w:cstheme="minorHAnsi"/>
              </w:rPr>
              <w:t xml:space="preserve">a </w:t>
            </w:r>
            <w:r w:rsidRPr="00F72CBA">
              <w:rPr>
                <w:rFonts w:cstheme="minorHAnsi"/>
              </w:rPr>
              <w:t>qualified birth attendant (doctor, nurse, midwife or paramedic)</w:t>
            </w:r>
          </w:p>
        </w:tc>
        <w:tc>
          <w:tcPr>
            <w:tcW w:w="1350" w:type="dxa"/>
            <w:vMerge w:val="restart"/>
            <w:hideMark/>
          </w:tcPr>
          <w:p w14:paraId="18A26875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298E1F8E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35C25F3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33C333B7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62A3B21E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CF52368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61D23D2F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128949A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2CD989B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5,140</w:t>
            </w:r>
          </w:p>
        </w:tc>
        <w:tc>
          <w:tcPr>
            <w:tcW w:w="1440" w:type="dxa"/>
            <w:vAlign w:val="center"/>
            <w:hideMark/>
          </w:tcPr>
          <w:p w14:paraId="308462E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5.7</w:t>
            </w:r>
          </w:p>
        </w:tc>
      </w:tr>
      <w:tr w:rsidR="007E035A" w:rsidRPr="00F72CBA" w14:paraId="3E982251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982200B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0143C6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7,973</w:t>
            </w:r>
          </w:p>
        </w:tc>
        <w:tc>
          <w:tcPr>
            <w:tcW w:w="1440" w:type="dxa"/>
            <w:vAlign w:val="center"/>
            <w:hideMark/>
          </w:tcPr>
          <w:p w14:paraId="535D552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4.3</w:t>
            </w:r>
          </w:p>
        </w:tc>
      </w:tr>
      <w:tr w:rsidR="007E035A" w:rsidRPr="00F72CBA" w14:paraId="3E5BB64F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6D6947E7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7AF857E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40" w:type="dxa"/>
            <w:vAlign w:val="center"/>
            <w:hideMark/>
          </w:tcPr>
          <w:p w14:paraId="245079C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00</w:t>
            </w:r>
          </w:p>
        </w:tc>
      </w:tr>
      <w:tr w:rsidR="007E035A" w:rsidRPr="00F72CBA" w14:paraId="0EFBF307" w14:textId="77777777" w:rsidTr="00CB4498">
        <w:trPr>
          <w:trHeight w:hRule="exact" w:val="288"/>
        </w:trPr>
        <w:tc>
          <w:tcPr>
            <w:tcW w:w="8095" w:type="dxa"/>
            <w:noWrap/>
            <w:hideMark/>
          </w:tcPr>
          <w:p w14:paraId="5F6DBC54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Seeking care for </w:t>
            </w:r>
            <w:proofErr w:type="spellStart"/>
            <w:r w:rsidRPr="00F72CBA">
              <w:rPr>
                <w:rFonts w:cstheme="minorHAnsi"/>
              </w:rPr>
              <w:t>labo</w:t>
            </w:r>
            <w:r>
              <w:rPr>
                <w:rFonts w:cstheme="minorHAnsi"/>
              </w:rPr>
              <w:t>u</w:t>
            </w:r>
            <w:r w:rsidRPr="00F72CBA">
              <w:rPr>
                <w:rFonts w:cstheme="minorHAnsi"/>
              </w:rPr>
              <w:t>r</w:t>
            </w:r>
            <w:proofErr w:type="spellEnd"/>
            <w:r w:rsidRPr="00F72CBA">
              <w:rPr>
                <w:rFonts w:cstheme="minorHAnsi"/>
              </w:rPr>
              <w:t xml:space="preserve"> complications</w:t>
            </w:r>
          </w:p>
        </w:tc>
        <w:tc>
          <w:tcPr>
            <w:tcW w:w="1350" w:type="dxa"/>
            <w:noWrap/>
            <w:hideMark/>
          </w:tcPr>
          <w:p w14:paraId="0FDED53C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72A715CB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3319E09E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2A704C5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No </w:t>
            </w:r>
            <w:proofErr w:type="spellStart"/>
            <w:r w:rsidRPr="00F72CBA">
              <w:rPr>
                <w:rFonts w:cstheme="minorHAnsi"/>
              </w:rPr>
              <w:t>labo</w:t>
            </w:r>
            <w:r>
              <w:rPr>
                <w:rFonts w:cstheme="minorHAnsi"/>
              </w:rPr>
              <w:t>u</w:t>
            </w:r>
            <w:r w:rsidRPr="00F72CBA">
              <w:rPr>
                <w:rFonts w:cstheme="minorHAnsi"/>
              </w:rPr>
              <w:t>r</w:t>
            </w:r>
            <w:proofErr w:type="spellEnd"/>
            <w:r w:rsidRPr="00F72CBA">
              <w:rPr>
                <w:rFonts w:cstheme="minorHAnsi"/>
              </w:rPr>
              <w:t xml:space="preserve"> complications</w:t>
            </w:r>
          </w:p>
        </w:tc>
        <w:tc>
          <w:tcPr>
            <w:tcW w:w="1350" w:type="dxa"/>
            <w:hideMark/>
          </w:tcPr>
          <w:p w14:paraId="0C6EE05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2,748</w:t>
            </w:r>
          </w:p>
        </w:tc>
        <w:tc>
          <w:tcPr>
            <w:tcW w:w="1440" w:type="dxa"/>
            <w:vAlign w:val="center"/>
            <w:hideMark/>
          </w:tcPr>
          <w:p w14:paraId="14A2581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3.6</w:t>
            </w:r>
          </w:p>
        </w:tc>
      </w:tr>
      <w:tr w:rsidR="007E035A" w:rsidRPr="00F72CBA" w14:paraId="50781F20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2CACFB7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At least one complication: sought care from </w:t>
            </w:r>
            <w:r>
              <w:rPr>
                <w:rFonts w:cstheme="minorHAnsi"/>
              </w:rPr>
              <w:t xml:space="preserve">a </w:t>
            </w:r>
            <w:r w:rsidRPr="00F72CBA">
              <w:rPr>
                <w:rFonts w:cstheme="minorHAnsi"/>
              </w:rPr>
              <w:t>qualified provider</w:t>
            </w:r>
          </w:p>
        </w:tc>
        <w:tc>
          <w:tcPr>
            <w:tcW w:w="1350" w:type="dxa"/>
            <w:hideMark/>
          </w:tcPr>
          <w:p w14:paraId="398F497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416</w:t>
            </w:r>
          </w:p>
        </w:tc>
        <w:tc>
          <w:tcPr>
            <w:tcW w:w="1440" w:type="dxa"/>
            <w:vAlign w:val="center"/>
            <w:hideMark/>
          </w:tcPr>
          <w:p w14:paraId="4901431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.6</w:t>
            </w:r>
          </w:p>
        </w:tc>
      </w:tr>
      <w:tr w:rsidR="007E035A" w:rsidRPr="00F72CBA" w14:paraId="771924D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B4EF0E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At least one complication: did not seek care from </w:t>
            </w:r>
            <w:r>
              <w:rPr>
                <w:rFonts w:cstheme="minorHAnsi"/>
              </w:rPr>
              <w:t xml:space="preserve">a </w:t>
            </w:r>
            <w:r w:rsidRPr="00F72CBA">
              <w:rPr>
                <w:rFonts w:cstheme="minorHAnsi"/>
              </w:rPr>
              <w:t>qualified provider</w:t>
            </w:r>
          </w:p>
        </w:tc>
        <w:tc>
          <w:tcPr>
            <w:tcW w:w="1350" w:type="dxa"/>
            <w:hideMark/>
          </w:tcPr>
          <w:p w14:paraId="0E7DC04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09</w:t>
            </w:r>
          </w:p>
        </w:tc>
        <w:tc>
          <w:tcPr>
            <w:tcW w:w="1440" w:type="dxa"/>
            <w:vAlign w:val="center"/>
            <w:hideMark/>
          </w:tcPr>
          <w:p w14:paraId="0946AAF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.4</w:t>
            </w:r>
          </w:p>
        </w:tc>
      </w:tr>
      <w:tr w:rsidR="007E035A" w:rsidRPr="00F72CBA" w14:paraId="2D914C7B" w14:textId="77777777" w:rsidTr="00CB4498">
        <w:trPr>
          <w:trHeight w:hRule="exact" w:val="288"/>
        </w:trPr>
        <w:tc>
          <w:tcPr>
            <w:tcW w:w="8095" w:type="dxa"/>
          </w:tcPr>
          <w:p w14:paraId="1AA7098D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1526179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041</w:t>
            </w:r>
          </w:p>
        </w:tc>
        <w:tc>
          <w:tcPr>
            <w:tcW w:w="1440" w:type="dxa"/>
            <w:vAlign w:val="center"/>
            <w:hideMark/>
          </w:tcPr>
          <w:p w14:paraId="71643D5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.4</w:t>
            </w:r>
          </w:p>
        </w:tc>
      </w:tr>
      <w:tr w:rsidR="007E035A" w:rsidRPr="00F72CBA" w14:paraId="3C73469B" w14:textId="77777777" w:rsidTr="00CB4498">
        <w:trPr>
          <w:trHeight w:hRule="exact" w:val="288"/>
        </w:trPr>
        <w:tc>
          <w:tcPr>
            <w:tcW w:w="8095" w:type="dxa"/>
          </w:tcPr>
          <w:p w14:paraId="3A2FCE7F" w14:textId="77777777" w:rsidR="007E035A" w:rsidRPr="00FF747D" w:rsidRDefault="007E035A" w:rsidP="00CB4498">
            <w:pPr>
              <w:rPr>
                <w:rFonts w:cstheme="minorHAnsi"/>
                <w:b/>
                <w:bCs/>
                <w:i/>
                <w:iCs/>
              </w:rPr>
            </w:pPr>
            <w:r w:rsidRPr="00FF747D">
              <w:rPr>
                <w:rFonts w:cstheme="minorHAnsi"/>
                <w:b/>
                <w:bCs/>
                <w:i/>
                <w:iCs/>
              </w:rPr>
              <w:t>Infant</w:t>
            </w:r>
            <w:r>
              <w:rPr>
                <w:rFonts w:cstheme="minorHAnsi"/>
                <w:b/>
                <w:bCs/>
                <w:i/>
                <w:iCs/>
              </w:rPr>
              <w:t>/postpartum</w:t>
            </w:r>
          </w:p>
        </w:tc>
        <w:tc>
          <w:tcPr>
            <w:tcW w:w="1350" w:type="dxa"/>
          </w:tcPr>
          <w:p w14:paraId="5711A05F" w14:textId="77777777" w:rsidR="007E035A" w:rsidRPr="00C2777E" w:rsidRDefault="007E035A" w:rsidP="00CB4498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440" w:type="dxa"/>
          </w:tcPr>
          <w:p w14:paraId="5A424C3B" w14:textId="77777777" w:rsidR="007E035A" w:rsidRPr="00C2777E" w:rsidRDefault="007E035A" w:rsidP="00CB4498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E035A" w:rsidRPr="00F72CBA" w14:paraId="6C62AF01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2D68739D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Baby’s sex</w:t>
            </w:r>
          </w:p>
        </w:tc>
        <w:tc>
          <w:tcPr>
            <w:tcW w:w="1350" w:type="dxa"/>
            <w:vMerge w:val="restart"/>
            <w:hideMark/>
          </w:tcPr>
          <w:p w14:paraId="1B281691" w14:textId="77777777" w:rsidR="007E035A" w:rsidRPr="00C2777E" w:rsidRDefault="007E035A" w:rsidP="00CB4498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6BF68BEB" w14:textId="77777777" w:rsidR="007E035A" w:rsidRPr="00C2777E" w:rsidRDefault="007E035A" w:rsidP="00CB4498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E035A" w:rsidRPr="00F72CBA" w14:paraId="0911F356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20E0A423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6505A668" w14:textId="77777777" w:rsidR="007E035A" w:rsidRPr="00C2777E" w:rsidRDefault="007E035A" w:rsidP="00CB449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440" w:type="dxa"/>
            <w:vMerge/>
            <w:hideMark/>
          </w:tcPr>
          <w:p w14:paraId="24CDDFDD" w14:textId="77777777" w:rsidR="007E035A" w:rsidRPr="00C2777E" w:rsidRDefault="007E035A" w:rsidP="00CB4498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7E035A" w:rsidRPr="00F72CBA" w14:paraId="06B4B573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0B0D9C0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Male</w:t>
            </w:r>
          </w:p>
        </w:tc>
        <w:tc>
          <w:tcPr>
            <w:tcW w:w="1350" w:type="dxa"/>
            <w:hideMark/>
          </w:tcPr>
          <w:p w14:paraId="6B9E545E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2,419</w:t>
            </w:r>
          </w:p>
        </w:tc>
        <w:tc>
          <w:tcPr>
            <w:tcW w:w="1440" w:type="dxa"/>
            <w:vAlign w:val="center"/>
            <w:hideMark/>
          </w:tcPr>
          <w:p w14:paraId="34178E2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1.4</w:t>
            </w:r>
          </w:p>
        </w:tc>
      </w:tr>
      <w:tr w:rsidR="007E035A" w:rsidRPr="00F72CBA" w14:paraId="169F5894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DA1C35C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Female</w:t>
            </w:r>
          </w:p>
        </w:tc>
        <w:tc>
          <w:tcPr>
            <w:tcW w:w="1350" w:type="dxa"/>
            <w:hideMark/>
          </w:tcPr>
          <w:p w14:paraId="21D07E4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0,695</w:t>
            </w:r>
          </w:p>
        </w:tc>
        <w:tc>
          <w:tcPr>
            <w:tcW w:w="1440" w:type="dxa"/>
            <w:vAlign w:val="center"/>
            <w:hideMark/>
          </w:tcPr>
          <w:p w14:paraId="568A6707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8.6</w:t>
            </w:r>
          </w:p>
        </w:tc>
      </w:tr>
      <w:tr w:rsidR="007E035A" w:rsidRPr="00F72CBA" w14:paraId="3BB7D100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7A15E1DB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ultiple births </w:t>
            </w:r>
          </w:p>
        </w:tc>
        <w:tc>
          <w:tcPr>
            <w:tcW w:w="1350" w:type="dxa"/>
            <w:vMerge w:val="restart"/>
            <w:hideMark/>
          </w:tcPr>
          <w:p w14:paraId="34868253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2742760E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936128F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15D9C5A5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5E7FF9D8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EA0C86E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02AF0747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A72AF5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3CBCBF8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270</w:t>
            </w:r>
          </w:p>
        </w:tc>
        <w:tc>
          <w:tcPr>
            <w:tcW w:w="1440" w:type="dxa"/>
            <w:vAlign w:val="center"/>
            <w:hideMark/>
          </w:tcPr>
          <w:p w14:paraId="300D20C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.0</w:t>
            </w:r>
          </w:p>
        </w:tc>
      </w:tr>
      <w:tr w:rsidR="007E035A" w:rsidRPr="00F72CBA" w14:paraId="566078A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FB6DCE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5444C0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1,844</w:t>
            </w:r>
          </w:p>
        </w:tc>
        <w:tc>
          <w:tcPr>
            <w:tcW w:w="1440" w:type="dxa"/>
            <w:vAlign w:val="center"/>
            <w:hideMark/>
          </w:tcPr>
          <w:p w14:paraId="582674E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8.0</w:t>
            </w:r>
          </w:p>
        </w:tc>
      </w:tr>
      <w:tr w:rsidR="007E035A" w:rsidRPr="00F72CBA" w14:paraId="797DA1E0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4E0135E5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Preterm birth (before 37 weeks, calculated fro</w:t>
            </w:r>
            <w:r>
              <w:rPr>
                <w:rFonts w:cstheme="minorHAnsi"/>
              </w:rPr>
              <w:t>m the date of last menstrual period</w:t>
            </w:r>
            <w:r w:rsidRPr="00F72CBA">
              <w:rPr>
                <w:rFonts w:cstheme="minorHAnsi"/>
              </w:rPr>
              <w:t xml:space="preserve"> and date of delivery)</w:t>
            </w:r>
          </w:p>
        </w:tc>
        <w:tc>
          <w:tcPr>
            <w:tcW w:w="1350" w:type="dxa"/>
            <w:vMerge w:val="restart"/>
            <w:hideMark/>
          </w:tcPr>
          <w:p w14:paraId="1F7D77DF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2B6C6C25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1DCFAD6F" w14:textId="77777777" w:rsidTr="00CB4498">
        <w:trPr>
          <w:trHeight w:hRule="exact" w:val="289"/>
        </w:trPr>
        <w:tc>
          <w:tcPr>
            <w:tcW w:w="8095" w:type="dxa"/>
            <w:vMerge/>
            <w:hideMark/>
          </w:tcPr>
          <w:p w14:paraId="63B817CB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2875A588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45C23A1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63112116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33D3BEA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1F30498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1,811</w:t>
            </w:r>
          </w:p>
        </w:tc>
        <w:tc>
          <w:tcPr>
            <w:tcW w:w="1440" w:type="dxa"/>
            <w:vAlign w:val="center"/>
            <w:hideMark/>
          </w:tcPr>
          <w:p w14:paraId="1A8107B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8.7</w:t>
            </w:r>
          </w:p>
        </w:tc>
      </w:tr>
      <w:tr w:rsidR="007E035A" w:rsidRPr="00F72CBA" w14:paraId="4A9D7CC4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32F38A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659C916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8,068</w:t>
            </w:r>
          </w:p>
        </w:tc>
        <w:tc>
          <w:tcPr>
            <w:tcW w:w="1440" w:type="dxa"/>
            <w:vAlign w:val="center"/>
            <w:hideMark/>
          </w:tcPr>
          <w:p w14:paraId="4283854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6.2</w:t>
            </w:r>
          </w:p>
        </w:tc>
      </w:tr>
      <w:tr w:rsidR="007E035A" w:rsidRPr="00F72CBA" w14:paraId="22DF5481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6C841F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1B97ADF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235</w:t>
            </w:r>
          </w:p>
        </w:tc>
        <w:tc>
          <w:tcPr>
            <w:tcW w:w="1440" w:type="dxa"/>
            <w:vAlign w:val="center"/>
            <w:hideMark/>
          </w:tcPr>
          <w:p w14:paraId="24F9EBF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.1</w:t>
            </w:r>
          </w:p>
        </w:tc>
      </w:tr>
      <w:tr w:rsidR="007E035A" w:rsidRPr="00F72CBA" w14:paraId="48AC6A55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6CB99B8C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Baby resuscitated immediately after birth</w:t>
            </w:r>
          </w:p>
        </w:tc>
        <w:tc>
          <w:tcPr>
            <w:tcW w:w="1350" w:type="dxa"/>
            <w:vMerge w:val="restart"/>
            <w:hideMark/>
          </w:tcPr>
          <w:p w14:paraId="27913D07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09DEF011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6FCBEBD6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19781486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2EB823C2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940A377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57467291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D236840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526354A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773</w:t>
            </w:r>
          </w:p>
        </w:tc>
        <w:tc>
          <w:tcPr>
            <w:tcW w:w="1440" w:type="dxa"/>
            <w:vAlign w:val="center"/>
            <w:hideMark/>
          </w:tcPr>
          <w:p w14:paraId="47B3C98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3.9</w:t>
            </w:r>
          </w:p>
        </w:tc>
      </w:tr>
      <w:tr w:rsidR="007E035A" w:rsidRPr="00F72CBA" w14:paraId="0913C73E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4A6058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3030137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2,723</w:t>
            </w:r>
          </w:p>
        </w:tc>
        <w:tc>
          <w:tcPr>
            <w:tcW w:w="1440" w:type="dxa"/>
            <w:vAlign w:val="center"/>
            <w:hideMark/>
          </w:tcPr>
          <w:p w14:paraId="3F67B83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3.5</w:t>
            </w:r>
          </w:p>
        </w:tc>
      </w:tr>
      <w:tr w:rsidR="007E035A" w:rsidRPr="00F72CBA" w14:paraId="2ADA4902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6CF4926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6936166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618</w:t>
            </w:r>
          </w:p>
        </w:tc>
        <w:tc>
          <w:tcPr>
            <w:tcW w:w="1440" w:type="dxa"/>
            <w:vAlign w:val="center"/>
            <w:hideMark/>
          </w:tcPr>
          <w:p w14:paraId="5B06B1A7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.6</w:t>
            </w:r>
          </w:p>
        </w:tc>
      </w:tr>
      <w:tr w:rsidR="007E035A" w:rsidRPr="00F72CBA" w14:paraId="06978442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132F9670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lastRenderedPageBreak/>
              <w:t>Birth attendant washed hands</w:t>
            </w:r>
          </w:p>
        </w:tc>
        <w:tc>
          <w:tcPr>
            <w:tcW w:w="1350" w:type="dxa"/>
            <w:vMerge w:val="restart"/>
            <w:hideMark/>
          </w:tcPr>
          <w:p w14:paraId="23AB0FD2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748AA98D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750682FB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7DB97904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4F6492A0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059EDD9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0767A8B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5DBDFA2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2F1EF47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5,405</w:t>
            </w:r>
          </w:p>
        </w:tc>
        <w:tc>
          <w:tcPr>
            <w:tcW w:w="1440" w:type="dxa"/>
            <w:vAlign w:val="center"/>
            <w:hideMark/>
          </w:tcPr>
          <w:p w14:paraId="5196207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7.8</w:t>
            </w:r>
          </w:p>
        </w:tc>
      </w:tr>
      <w:tr w:rsidR="007E035A" w:rsidRPr="00F72CBA" w14:paraId="44C17339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EC0D65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36EAA6B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192</w:t>
            </w:r>
          </w:p>
        </w:tc>
        <w:tc>
          <w:tcPr>
            <w:tcW w:w="1440" w:type="dxa"/>
            <w:vAlign w:val="center"/>
            <w:hideMark/>
          </w:tcPr>
          <w:p w14:paraId="630B54C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.6</w:t>
            </w:r>
          </w:p>
        </w:tc>
      </w:tr>
      <w:tr w:rsidR="007E035A" w:rsidRPr="00F72CBA" w14:paraId="7F04E790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C6E2C5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39A90A1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517</w:t>
            </w:r>
          </w:p>
        </w:tc>
        <w:tc>
          <w:tcPr>
            <w:tcW w:w="1440" w:type="dxa"/>
            <w:vAlign w:val="center"/>
            <w:hideMark/>
          </w:tcPr>
          <w:p w14:paraId="24F5A69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.6</w:t>
            </w:r>
          </w:p>
        </w:tc>
      </w:tr>
      <w:tr w:rsidR="007E035A" w:rsidRPr="00F72CBA" w14:paraId="0A1941EB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7A34710D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Baby wiped immediately after birth</w:t>
            </w:r>
          </w:p>
        </w:tc>
        <w:tc>
          <w:tcPr>
            <w:tcW w:w="1350" w:type="dxa"/>
            <w:vMerge w:val="restart"/>
            <w:hideMark/>
          </w:tcPr>
          <w:p w14:paraId="48E1F596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1F974AB2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B2D43FC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06029124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2B86D178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E1EB5B1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292922AD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295D79E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497D7D4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4,844</w:t>
            </w:r>
          </w:p>
        </w:tc>
        <w:tc>
          <w:tcPr>
            <w:tcW w:w="1440" w:type="dxa"/>
            <w:vAlign w:val="center"/>
            <w:hideMark/>
          </w:tcPr>
          <w:p w14:paraId="6E3CAF97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71.1</w:t>
            </w:r>
          </w:p>
        </w:tc>
      </w:tr>
      <w:tr w:rsidR="007E035A" w:rsidRPr="00F72CBA" w14:paraId="41D2FA8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A241334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450168E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8,270</w:t>
            </w:r>
          </w:p>
        </w:tc>
        <w:tc>
          <w:tcPr>
            <w:tcW w:w="1440" w:type="dxa"/>
            <w:vAlign w:val="center"/>
            <w:hideMark/>
          </w:tcPr>
          <w:p w14:paraId="6221B2B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9.0</w:t>
            </w:r>
          </w:p>
        </w:tc>
      </w:tr>
      <w:tr w:rsidR="007E035A" w:rsidRPr="00F72CBA" w14:paraId="35F795B0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55E25FF7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New cloth used to wipe baby</w:t>
            </w:r>
          </w:p>
        </w:tc>
        <w:tc>
          <w:tcPr>
            <w:tcW w:w="1350" w:type="dxa"/>
            <w:vMerge w:val="restart"/>
            <w:hideMark/>
          </w:tcPr>
          <w:p w14:paraId="68886CC8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54C21DA1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11AB6FAF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76363F80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1A2F050B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8E12DEC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5A9F28B8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8E841D8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0133014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1,443</w:t>
            </w:r>
          </w:p>
        </w:tc>
        <w:tc>
          <w:tcPr>
            <w:tcW w:w="1440" w:type="dxa"/>
            <w:vAlign w:val="center"/>
            <w:hideMark/>
          </w:tcPr>
          <w:p w14:paraId="1CC55D76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8.1</w:t>
            </w:r>
          </w:p>
        </w:tc>
      </w:tr>
      <w:tr w:rsidR="007E035A" w:rsidRPr="00F72CBA" w14:paraId="071EF3C7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6EA10AC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C8E4EF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1,671</w:t>
            </w:r>
          </w:p>
        </w:tc>
        <w:tc>
          <w:tcPr>
            <w:tcW w:w="1440" w:type="dxa"/>
            <w:vAlign w:val="center"/>
            <w:hideMark/>
          </w:tcPr>
          <w:p w14:paraId="7A78CB5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1.9</w:t>
            </w:r>
          </w:p>
        </w:tc>
      </w:tr>
      <w:tr w:rsidR="007E035A" w:rsidRPr="00F72CBA" w14:paraId="26F99331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497ABAEF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Baby wrapped immediately after birth</w:t>
            </w:r>
          </w:p>
        </w:tc>
        <w:tc>
          <w:tcPr>
            <w:tcW w:w="1350" w:type="dxa"/>
            <w:vMerge w:val="restart"/>
            <w:hideMark/>
          </w:tcPr>
          <w:p w14:paraId="04625206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4AF15292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6D2100F1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4F9084B5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763FFFA6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03F72BA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1E3E78AF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62E004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4DCE999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5,812</w:t>
            </w:r>
          </w:p>
        </w:tc>
        <w:tc>
          <w:tcPr>
            <w:tcW w:w="1440" w:type="dxa"/>
            <w:vAlign w:val="center"/>
            <w:hideMark/>
          </w:tcPr>
          <w:p w14:paraId="09E7D76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6.7</w:t>
            </w:r>
          </w:p>
        </w:tc>
      </w:tr>
      <w:tr w:rsidR="007E035A" w:rsidRPr="00F72CBA" w14:paraId="4556B67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DA8A03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2918867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7,302</w:t>
            </w:r>
          </w:p>
        </w:tc>
        <w:tc>
          <w:tcPr>
            <w:tcW w:w="1440" w:type="dxa"/>
            <w:vAlign w:val="center"/>
            <w:hideMark/>
          </w:tcPr>
          <w:p w14:paraId="2CEAC36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3.3</w:t>
            </w:r>
          </w:p>
        </w:tc>
      </w:tr>
      <w:tr w:rsidR="007E035A" w:rsidRPr="00F72CBA" w14:paraId="148C4D90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2AA28C42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New cloth used to wrap baby</w:t>
            </w:r>
          </w:p>
        </w:tc>
        <w:tc>
          <w:tcPr>
            <w:tcW w:w="1350" w:type="dxa"/>
            <w:vMerge w:val="restart"/>
            <w:hideMark/>
          </w:tcPr>
          <w:p w14:paraId="38EB8D14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3F900E95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619C4365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65884236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3760F499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D946967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0B45A985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2D2759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1EF73F3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2,654</w:t>
            </w:r>
          </w:p>
        </w:tc>
        <w:tc>
          <w:tcPr>
            <w:tcW w:w="1440" w:type="dxa"/>
            <w:vAlign w:val="center"/>
            <w:hideMark/>
          </w:tcPr>
          <w:p w14:paraId="0E41BEE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0.1</w:t>
            </w:r>
          </w:p>
        </w:tc>
      </w:tr>
      <w:tr w:rsidR="007E035A" w:rsidRPr="00F72CBA" w14:paraId="31D45793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A8501A0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2B9C1458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0,460</w:t>
            </w:r>
          </w:p>
        </w:tc>
        <w:tc>
          <w:tcPr>
            <w:tcW w:w="1440" w:type="dxa"/>
            <w:vAlign w:val="center"/>
            <w:hideMark/>
          </w:tcPr>
          <w:p w14:paraId="1DC536C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80.0</w:t>
            </w:r>
          </w:p>
        </w:tc>
      </w:tr>
      <w:tr w:rsidR="007E035A" w:rsidRPr="00F72CBA" w14:paraId="7138C55D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3A307AF8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New blade used to cut </w:t>
            </w:r>
            <w:r>
              <w:rPr>
                <w:rFonts w:cstheme="minorHAnsi"/>
              </w:rPr>
              <w:t xml:space="preserve">the </w:t>
            </w:r>
            <w:r w:rsidRPr="00F72CBA">
              <w:rPr>
                <w:rFonts w:cstheme="minorHAnsi"/>
              </w:rPr>
              <w:t>cord</w:t>
            </w:r>
          </w:p>
        </w:tc>
        <w:tc>
          <w:tcPr>
            <w:tcW w:w="1350" w:type="dxa"/>
            <w:vMerge w:val="restart"/>
            <w:hideMark/>
          </w:tcPr>
          <w:p w14:paraId="70EA4A64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6734D769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73704CD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29F8620B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38D610FF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756C7AE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6656DBEB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04BFF4DB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53213ADE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2,332</w:t>
            </w:r>
          </w:p>
        </w:tc>
        <w:tc>
          <w:tcPr>
            <w:tcW w:w="1440" w:type="dxa"/>
            <w:vAlign w:val="center"/>
            <w:hideMark/>
          </w:tcPr>
          <w:p w14:paraId="3CDC312A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51.2</w:t>
            </w:r>
          </w:p>
        </w:tc>
      </w:tr>
      <w:tr w:rsidR="007E035A" w:rsidRPr="00F72CBA" w14:paraId="265EFEE3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2D3FA109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D11A7D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0,782</w:t>
            </w:r>
          </w:p>
        </w:tc>
        <w:tc>
          <w:tcPr>
            <w:tcW w:w="1440" w:type="dxa"/>
            <w:vAlign w:val="center"/>
            <w:hideMark/>
          </w:tcPr>
          <w:p w14:paraId="2961C212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8.8</w:t>
            </w:r>
          </w:p>
        </w:tc>
      </w:tr>
      <w:tr w:rsidR="007E035A" w:rsidRPr="00F72CBA" w14:paraId="2D4569FE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256515D8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Dry cord care (nothing applied to the cord stump)</w:t>
            </w:r>
          </w:p>
        </w:tc>
        <w:tc>
          <w:tcPr>
            <w:tcW w:w="1350" w:type="dxa"/>
            <w:vMerge w:val="restart"/>
            <w:hideMark/>
          </w:tcPr>
          <w:p w14:paraId="3203CEF8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5727CF38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2F9EDBA6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5AFFF629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28936846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A14160E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65BA4E43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C5D2A7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1D343703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3,954</w:t>
            </w:r>
          </w:p>
        </w:tc>
        <w:tc>
          <w:tcPr>
            <w:tcW w:w="1440" w:type="dxa"/>
            <w:vAlign w:val="center"/>
            <w:hideMark/>
          </w:tcPr>
          <w:p w14:paraId="772F1EB7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9.6</w:t>
            </w:r>
          </w:p>
        </w:tc>
      </w:tr>
      <w:tr w:rsidR="007E035A" w:rsidRPr="00F72CBA" w14:paraId="330495E0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7593CE1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758143B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7,575</w:t>
            </w:r>
          </w:p>
        </w:tc>
        <w:tc>
          <w:tcPr>
            <w:tcW w:w="1440" w:type="dxa"/>
            <w:vAlign w:val="center"/>
            <w:hideMark/>
          </w:tcPr>
          <w:p w14:paraId="7B10150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7.9</w:t>
            </w:r>
          </w:p>
        </w:tc>
      </w:tr>
      <w:tr w:rsidR="007E035A" w:rsidRPr="00F72CBA" w14:paraId="7A579E0E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1F6797B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779F4BF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,</w:t>
            </w:r>
            <w:r w:rsidRPr="00C2777E">
              <w:rPr>
                <w:rFonts w:cstheme="minorHAnsi"/>
                <w:color w:val="000000"/>
              </w:rPr>
              <w:t>585</w:t>
            </w:r>
          </w:p>
        </w:tc>
        <w:tc>
          <w:tcPr>
            <w:tcW w:w="1440" w:type="dxa"/>
            <w:vAlign w:val="center"/>
            <w:hideMark/>
          </w:tcPr>
          <w:p w14:paraId="3532D66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.5</w:t>
            </w:r>
          </w:p>
        </w:tc>
      </w:tr>
      <w:tr w:rsidR="007E035A" w:rsidRPr="00F72CBA" w14:paraId="4C409F83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0E57763A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>Immediate breastfeeding (given colostrum immediately after birth)</w:t>
            </w:r>
          </w:p>
        </w:tc>
        <w:tc>
          <w:tcPr>
            <w:tcW w:w="1350" w:type="dxa"/>
            <w:vMerge w:val="restart"/>
            <w:hideMark/>
          </w:tcPr>
          <w:p w14:paraId="4C5F3B34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7C6F1334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0F490910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66343489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7BD064B3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04B42DAD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030BCBD3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FED5BAA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4FE27315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42,669</w:t>
            </w:r>
          </w:p>
        </w:tc>
        <w:tc>
          <w:tcPr>
            <w:tcW w:w="1440" w:type="dxa"/>
            <w:vAlign w:val="center"/>
            <w:hideMark/>
          </w:tcPr>
          <w:p w14:paraId="3D65BCE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7.6</w:t>
            </w:r>
          </w:p>
        </w:tc>
      </w:tr>
      <w:tr w:rsidR="007E035A" w:rsidRPr="00F72CBA" w14:paraId="2032F681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76970716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1AF7C1F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0,197</w:t>
            </w:r>
          </w:p>
        </w:tc>
        <w:tc>
          <w:tcPr>
            <w:tcW w:w="1440" w:type="dxa"/>
            <w:vAlign w:val="center"/>
            <w:hideMark/>
          </w:tcPr>
          <w:p w14:paraId="2DDA065D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2.0</w:t>
            </w:r>
          </w:p>
        </w:tc>
      </w:tr>
      <w:tr w:rsidR="007E035A" w:rsidRPr="00F72CBA" w14:paraId="4C2539CA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5E2768BC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Missing </w:t>
            </w:r>
          </w:p>
        </w:tc>
        <w:tc>
          <w:tcPr>
            <w:tcW w:w="1350" w:type="dxa"/>
            <w:hideMark/>
          </w:tcPr>
          <w:p w14:paraId="28E9E524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48</w:t>
            </w:r>
          </w:p>
        </w:tc>
        <w:tc>
          <w:tcPr>
            <w:tcW w:w="1440" w:type="dxa"/>
            <w:vAlign w:val="center"/>
            <w:hideMark/>
          </w:tcPr>
          <w:p w14:paraId="30085EA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4</w:t>
            </w:r>
          </w:p>
        </w:tc>
      </w:tr>
      <w:tr w:rsidR="007E035A" w:rsidRPr="00F72CBA" w14:paraId="38360915" w14:textId="77777777" w:rsidTr="00CB4498">
        <w:trPr>
          <w:trHeight w:hRule="exact" w:val="288"/>
        </w:trPr>
        <w:tc>
          <w:tcPr>
            <w:tcW w:w="8095" w:type="dxa"/>
            <w:vMerge w:val="restart"/>
            <w:hideMark/>
          </w:tcPr>
          <w:p w14:paraId="4B26C888" w14:textId="77777777" w:rsidR="007E035A" w:rsidRPr="00F72CBA" w:rsidRDefault="007E035A" w:rsidP="00CB4498">
            <w:pPr>
              <w:rPr>
                <w:rFonts w:cstheme="minorHAnsi"/>
              </w:rPr>
            </w:pPr>
            <w:r w:rsidRPr="00F72CBA">
              <w:rPr>
                <w:rFonts w:cstheme="minorHAnsi"/>
              </w:rPr>
              <w:t xml:space="preserve">Congenital </w:t>
            </w:r>
            <w:r>
              <w:rPr>
                <w:rFonts w:cstheme="minorHAnsi"/>
              </w:rPr>
              <w:t>abnormalities</w:t>
            </w:r>
          </w:p>
        </w:tc>
        <w:tc>
          <w:tcPr>
            <w:tcW w:w="1350" w:type="dxa"/>
            <w:vMerge w:val="restart"/>
            <w:hideMark/>
          </w:tcPr>
          <w:p w14:paraId="29E7F48E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 w:val="restart"/>
            <w:hideMark/>
          </w:tcPr>
          <w:p w14:paraId="429DBBAF" w14:textId="77777777" w:rsidR="007E035A" w:rsidRPr="00C2777E" w:rsidRDefault="007E035A" w:rsidP="00CB4498">
            <w:pPr>
              <w:jc w:val="center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 </w:t>
            </w:r>
          </w:p>
        </w:tc>
      </w:tr>
      <w:tr w:rsidR="007E035A" w:rsidRPr="00F72CBA" w14:paraId="7F8FCD13" w14:textId="77777777" w:rsidTr="00CB4498">
        <w:trPr>
          <w:trHeight w:hRule="exact" w:val="70"/>
        </w:trPr>
        <w:tc>
          <w:tcPr>
            <w:tcW w:w="8095" w:type="dxa"/>
            <w:vMerge/>
            <w:hideMark/>
          </w:tcPr>
          <w:p w14:paraId="0C0742AC" w14:textId="77777777" w:rsidR="007E035A" w:rsidRPr="00F72CBA" w:rsidRDefault="007E035A" w:rsidP="00CB4498">
            <w:pPr>
              <w:rPr>
                <w:rFonts w:cstheme="minorHAnsi"/>
              </w:rPr>
            </w:pPr>
          </w:p>
        </w:tc>
        <w:tc>
          <w:tcPr>
            <w:tcW w:w="1350" w:type="dxa"/>
            <w:vMerge/>
            <w:hideMark/>
          </w:tcPr>
          <w:p w14:paraId="0D95845F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C03F9B8" w14:textId="77777777" w:rsidR="007E035A" w:rsidRPr="00C2777E" w:rsidRDefault="007E035A" w:rsidP="00CB4498">
            <w:pPr>
              <w:rPr>
                <w:rFonts w:cstheme="minorHAnsi"/>
                <w:color w:val="000000"/>
              </w:rPr>
            </w:pPr>
          </w:p>
        </w:tc>
      </w:tr>
      <w:tr w:rsidR="007E035A" w:rsidRPr="00F72CBA" w14:paraId="6D7806FC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4ABB4BCF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Yes</w:t>
            </w:r>
          </w:p>
        </w:tc>
        <w:tc>
          <w:tcPr>
            <w:tcW w:w="1350" w:type="dxa"/>
            <w:hideMark/>
          </w:tcPr>
          <w:p w14:paraId="0E58326C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262</w:t>
            </w:r>
          </w:p>
        </w:tc>
        <w:tc>
          <w:tcPr>
            <w:tcW w:w="1440" w:type="dxa"/>
            <w:vAlign w:val="center"/>
            <w:hideMark/>
          </w:tcPr>
          <w:p w14:paraId="68931420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4</w:t>
            </w:r>
          </w:p>
        </w:tc>
      </w:tr>
      <w:tr w:rsidR="007E035A" w:rsidRPr="00F72CBA" w14:paraId="0414413D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30B0D8F3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t>No</w:t>
            </w:r>
          </w:p>
        </w:tc>
        <w:tc>
          <w:tcPr>
            <w:tcW w:w="1350" w:type="dxa"/>
            <w:hideMark/>
          </w:tcPr>
          <w:p w14:paraId="0B7FAF3B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62,512</w:t>
            </w:r>
          </w:p>
        </w:tc>
        <w:tc>
          <w:tcPr>
            <w:tcW w:w="1440" w:type="dxa"/>
            <w:vAlign w:val="center"/>
            <w:hideMark/>
          </w:tcPr>
          <w:p w14:paraId="3C7232D1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99.1</w:t>
            </w:r>
          </w:p>
        </w:tc>
      </w:tr>
      <w:tr w:rsidR="007E035A" w:rsidRPr="00F72CBA" w14:paraId="05C9AC9D" w14:textId="77777777" w:rsidTr="00CB4498">
        <w:trPr>
          <w:trHeight w:hRule="exact" w:val="288"/>
        </w:trPr>
        <w:tc>
          <w:tcPr>
            <w:tcW w:w="8095" w:type="dxa"/>
            <w:hideMark/>
          </w:tcPr>
          <w:p w14:paraId="18177550" w14:textId="77777777" w:rsidR="007E035A" w:rsidRPr="00F72CBA" w:rsidRDefault="007E035A" w:rsidP="00CB4498">
            <w:pPr>
              <w:ind w:left="430"/>
              <w:rPr>
                <w:rFonts w:cstheme="minorHAnsi"/>
              </w:rPr>
            </w:pPr>
            <w:r w:rsidRPr="00F72CBA">
              <w:rPr>
                <w:rFonts w:cstheme="minorHAnsi"/>
              </w:rPr>
              <w:lastRenderedPageBreak/>
              <w:t xml:space="preserve">Missing </w:t>
            </w:r>
          </w:p>
        </w:tc>
        <w:tc>
          <w:tcPr>
            <w:tcW w:w="1350" w:type="dxa"/>
            <w:hideMark/>
          </w:tcPr>
          <w:p w14:paraId="56FC41B9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340</w:t>
            </w:r>
          </w:p>
        </w:tc>
        <w:tc>
          <w:tcPr>
            <w:tcW w:w="1440" w:type="dxa"/>
            <w:vAlign w:val="center"/>
            <w:hideMark/>
          </w:tcPr>
          <w:p w14:paraId="267230DF" w14:textId="77777777" w:rsidR="007E035A" w:rsidRPr="00C2777E" w:rsidRDefault="007E035A" w:rsidP="00CB4498">
            <w:pPr>
              <w:jc w:val="right"/>
              <w:rPr>
                <w:rFonts w:cstheme="minorHAnsi"/>
                <w:color w:val="000000"/>
              </w:rPr>
            </w:pPr>
            <w:r w:rsidRPr="00C2777E">
              <w:rPr>
                <w:rFonts w:cstheme="minorHAnsi"/>
                <w:color w:val="000000"/>
              </w:rPr>
              <w:t>0.5</w:t>
            </w:r>
          </w:p>
        </w:tc>
      </w:tr>
    </w:tbl>
    <w:p w14:paraId="24EFAF18" w14:textId="77777777" w:rsidR="007E035A" w:rsidRPr="00F72CBA" w:rsidRDefault="007E035A" w:rsidP="007E035A">
      <w:pPr>
        <w:rPr>
          <w:rFonts w:cstheme="minorHAnsi"/>
        </w:rPr>
      </w:pPr>
    </w:p>
    <w:p w14:paraId="7699EB94" w14:textId="77777777" w:rsidR="00955F05" w:rsidRDefault="00955F05">
      <w:pPr>
        <w:rPr>
          <w:b/>
          <w:bCs/>
        </w:rPr>
      </w:pPr>
      <w:r>
        <w:rPr>
          <w:b/>
          <w:bCs/>
        </w:rPr>
        <w:br w:type="page"/>
      </w:r>
    </w:p>
    <w:p w14:paraId="05E3D000" w14:textId="01FD89BE" w:rsidR="004A6698" w:rsidRDefault="004A6698" w:rsidP="004A6698">
      <w:pPr>
        <w:spacing w:after="0"/>
        <w:rPr>
          <w:b/>
          <w:bCs/>
        </w:rPr>
      </w:pPr>
      <w:r>
        <w:rPr>
          <w:b/>
          <w:bCs/>
        </w:rPr>
        <w:lastRenderedPageBreak/>
        <w:t>Supplemental f</w:t>
      </w:r>
      <w:r w:rsidRPr="005C3E34">
        <w:rPr>
          <w:b/>
          <w:bCs/>
        </w:rPr>
        <w:t xml:space="preserve">igure </w:t>
      </w:r>
      <w:r>
        <w:rPr>
          <w:b/>
          <w:bCs/>
        </w:rPr>
        <w:t>S2</w:t>
      </w:r>
      <w:r w:rsidRPr="005C3E34">
        <w:rPr>
          <w:b/>
          <w:bCs/>
        </w:rPr>
        <w:t xml:space="preserve">A. Cumulative mortality of young infants </w:t>
      </w:r>
      <w:r w:rsidRPr="00C2777E">
        <w:rPr>
          <w:b/>
          <w:bCs/>
        </w:rPr>
        <w:t xml:space="preserve">in the </w:t>
      </w:r>
      <w:proofErr w:type="spellStart"/>
      <w:r w:rsidRPr="00C2777E">
        <w:rPr>
          <w:b/>
          <w:bCs/>
        </w:rPr>
        <w:t>Aetiology</w:t>
      </w:r>
      <w:proofErr w:type="spellEnd"/>
      <w:r w:rsidRPr="00C2777E">
        <w:rPr>
          <w:b/>
          <w:bCs/>
        </w:rPr>
        <w:t xml:space="preserve"> of Neonatal Infection </w:t>
      </w:r>
    </w:p>
    <w:p w14:paraId="685D6E8F" w14:textId="77777777" w:rsidR="004A6698" w:rsidRDefault="004A6698" w:rsidP="004A6698">
      <w:pPr>
        <w:spacing w:after="0"/>
        <w:rPr>
          <w:b/>
          <w:bCs/>
        </w:rPr>
      </w:pPr>
      <w:r w:rsidRPr="00C2777E">
        <w:rPr>
          <w:b/>
          <w:bCs/>
        </w:rPr>
        <w:t xml:space="preserve">in South Asia (ANISA) study </w:t>
      </w:r>
      <w:r w:rsidRPr="005C3E34">
        <w:rPr>
          <w:b/>
          <w:bCs/>
        </w:rPr>
        <w:t xml:space="preserve">by cause of death, including all infants (unregistered and registered) except </w:t>
      </w:r>
    </w:p>
    <w:p w14:paraId="042F75E6" w14:textId="77777777" w:rsidR="004A6698" w:rsidRDefault="004A6698" w:rsidP="004A6698">
      <w:pPr>
        <w:spacing w:after="0"/>
        <w:rPr>
          <w:b/>
          <w:bCs/>
        </w:rPr>
      </w:pPr>
      <w:r w:rsidRPr="005C3E34">
        <w:rPr>
          <w:b/>
          <w:bCs/>
        </w:rPr>
        <w:t xml:space="preserve">stillbirths </w:t>
      </w:r>
      <w:r>
        <w:rPr>
          <w:b/>
          <w:bCs/>
        </w:rPr>
        <w:t xml:space="preserve">(n=2,320) </w:t>
      </w:r>
      <w:r w:rsidRPr="005C3E34">
        <w:rPr>
          <w:b/>
          <w:bCs/>
        </w:rPr>
        <w:t xml:space="preserve">and infants </w:t>
      </w:r>
      <w:r>
        <w:rPr>
          <w:b/>
          <w:bCs/>
        </w:rPr>
        <w:t xml:space="preserve">(n=4) </w:t>
      </w:r>
      <w:r w:rsidRPr="005C3E34">
        <w:rPr>
          <w:b/>
          <w:bCs/>
        </w:rPr>
        <w:t>who died for whom age-at-death</w:t>
      </w:r>
      <w:r>
        <w:rPr>
          <w:b/>
          <w:bCs/>
        </w:rPr>
        <w:t xml:space="preserve"> and cause-of-death</w:t>
      </w:r>
      <w:r w:rsidRPr="005C3E34">
        <w:rPr>
          <w:b/>
          <w:bCs/>
        </w:rPr>
        <w:t xml:space="preserve"> information </w:t>
      </w:r>
    </w:p>
    <w:p w14:paraId="6710AA23" w14:textId="2BCA9CF9" w:rsidR="004A6698" w:rsidRDefault="004A6698" w:rsidP="004A6698">
      <w:pPr>
        <w:spacing w:after="0"/>
        <w:rPr>
          <w:b/>
          <w:bCs/>
        </w:rPr>
      </w:pPr>
      <w:r w:rsidRPr="005C3E34">
        <w:rPr>
          <w:b/>
          <w:bCs/>
        </w:rPr>
        <w:t>was not specified (N = 2</w:t>
      </w:r>
      <w:r>
        <w:rPr>
          <w:b/>
          <w:bCs/>
        </w:rPr>
        <w:t>,</w:t>
      </w:r>
      <w:r w:rsidRPr="005C3E34">
        <w:rPr>
          <w:b/>
          <w:bCs/>
        </w:rPr>
        <w:t>965 deaths among 71,200 infants)</w:t>
      </w:r>
    </w:p>
    <w:p w14:paraId="055BF861" w14:textId="77777777" w:rsidR="004A6698" w:rsidRPr="005C3E34" w:rsidRDefault="004A6698" w:rsidP="004A6698">
      <w:pPr>
        <w:spacing w:after="0"/>
        <w:rPr>
          <w:b/>
          <w:bCs/>
        </w:rPr>
      </w:pPr>
    </w:p>
    <w:p w14:paraId="345457CA" w14:textId="77777777" w:rsidR="004A6698" w:rsidRDefault="004A6698" w:rsidP="004A6698">
      <w:pPr>
        <w:rPr>
          <w:b/>
          <w:bCs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B25D784" wp14:editId="05C9BFCB">
            <wp:extent cx="5938117" cy="4453588"/>
            <wp:effectExtent l="0" t="0" r="5715" b="4445"/>
            <wp:docPr id="1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085" cy="4483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89CDA" w14:textId="77777777" w:rsidR="004A6698" w:rsidRDefault="004A6698" w:rsidP="004A6698">
      <w:pPr>
        <w:rPr>
          <w:b/>
          <w:bCs/>
        </w:rPr>
      </w:pPr>
      <w:r>
        <w:rPr>
          <w:b/>
          <w:bCs/>
        </w:rPr>
        <w:br w:type="page"/>
      </w:r>
    </w:p>
    <w:p w14:paraId="45A66322" w14:textId="77777777" w:rsidR="004A6698" w:rsidRDefault="004A6698" w:rsidP="004A6698">
      <w:pPr>
        <w:spacing w:after="0"/>
        <w:rPr>
          <w:b/>
          <w:bCs/>
        </w:rPr>
      </w:pPr>
      <w:r>
        <w:rPr>
          <w:b/>
          <w:bCs/>
        </w:rPr>
        <w:lastRenderedPageBreak/>
        <w:t>Supplemental f</w:t>
      </w:r>
      <w:r w:rsidRPr="005C3E34">
        <w:rPr>
          <w:b/>
          <w:bCs/>
        </w:rPr>
        <w:t xml:space="preserve">igure </w:t>
      </w:r>
      <w:r>
        <w:rPr>
          <w:b/>
          <w:bCs/>
        </w:rPr>
        <w:t>S2B</w:t>
      </w:r>
      <w:r w:rsidRPr="005C3E34">
        <w:rPr>
          <w:b/>
          <w:bCs/>
        </w:rPr>
        <w:t xml:space="preserve">. Cumulative mortality </w:t>
      </w:r>
      <w:r>
        <w:rPr>
          <w:b/>
          <w:bCs/>
        </w:rPr>
        <w:t>of un</w:t>
      </w:r>
      <w:r w:rsidRPr="00C2777E">
        <w:rPr>
          <w:b/>
          <w:bCs/>
        </w:rPr>
        <w:t xml:space="preserve">registered infants </w:t>
      </w:r>
      <w:r w:rsidRPr="005C3E34">
        <w:rPr>
          <w:b/>
          <w:bCs/>
        </w:rPr>
        <w:t xml:space="preserve">by cause of death </w:t>
      </w:r>
    </w:p>
    <w:p w14:paraId="1F662114" w14:textId="16F4BA93" w:rsidR="004A6698" w:rsidRDefault="004A6698" w:rsidP="004A6698">
      <w:pPr>
        <w:spacing w:after="0"/>
        <w:rPr>
          <w:b/>
          <w:bCs/>
        </w:rPr>
      </w:pPr>
      <w:r w:rsidRPr="005C3E34">
        <w:rPr>
          <w:b/>
          <w:bCs/>
        </w:rPr>
        <w:t>(N = 1</w:t>
      </w:r>
      <w:r>
        <w:rPr>
          <w:b/>
          <w:bCs/>
        </w:rPr>
        <w:t>,</w:t>
      </w:r>
      <w:r w:rsidRPr="005C3E34">
        <w:rPr>
          <w:b/>
          <w:bCs/>
        </w:rPr>
        <w:t>347 deaths among 8</w:t>
      </w:r>
      <w:r>
        <w:rPr>
          <w:b/>
          <w:bCs/>
        </w:rPr>
        <w:t>,</w:t>
      </w:r>
      <w:r w:rsidRPr="005C3E34">
        <w:rPr>
          <w:b/>
          <w:bCs/>
        </w:rPr>
        <w:t>157 infants)</w:t>
      </w:r>
    </w:p>
    <w:p w14:paraId="2C0FB37D" w14:textId="77777777" w:rsidR="004A6698" w:rsidRDefault="004A6698" w:rsidP="004A6698">
      <w:pPr>
        <w:spacing w:after="0"/>
        <w:rPr>
          <w:b/>
          <w:bCs/>
        </w:rPr>
      </w:pPr>
    </w:p>
    <w:p w14:paraId="7165973A" w14:textId="77777777" w:rsidR="004A6698" w:rsidRPr="005C3E34" w:rsidRDefault="004A6698" w:rsidP="004A6698">
      <w:pPr>
        <w:rPr>
          <w:b/>
          <w:bCs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7CF843F" wp14:editId="5F1132E3">
            <wp:extent cx="5920576" cy="4440431"/>
            <wp:effectExtent l="0" t="0" r="0" b="5080"/>
            <wp:docPr id="28" name="Picture 2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988" cy="445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77D96" w14:textId="77777777" w:rsidR="004A6698" w:rsidRDefault="004A6698" w:rsidP="004A6698">
      <w:pPr>
        <w:rPr>
          <w:b/>
          <w:bCs/>
        </w:rPr>
      </w:pPr>
      <w:r>
        <w:rPr>
          <w:b/>
          <w:bCs/>
        </w:rPr>
        <w:br w:type="page"/>
      </w:r>
    </w:p>
    <w:p w14:paraId="7CB8E00F" w14:textId="77777777" w:rsidR="004A6698" w:rsidRDefault="004A6698" w:rsidP="004A6698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Supplemental figure S2C. </w:t>
      </w:r>
      <w:r w:rsidRPr="005C3E34">
        <w:rPr>
          <w:b/>
          <w:bCs/>
        </w:rPr>
        <w:t xml:space="preserve">Cumulative mortality of registered infants in the </w:t>
      </w:r>
      <w:proofErr w:type="spellStart"/>
      <w:r w:rsidRPr="005C3E34">
        <w:rPr>
          <w:b/>
          <w:bCs/>
        </w:rPr>
        <w:t>Aetiology</w:t>
      </w:r>
      <w:proofErr w:type="spellEnd"/>
      <w:r w:rsidRPr="005C3E34">
        <w:rPr>
          <w:b/>
          <w:bCs/>
        </w:rPr>
        <w:t xml:space="preserve"> of Neonatal Infection </w:t>
      </w:r>
    </w:p>
    <w:p w14:paraId="595ADC63" w14:textId="77777777" w:rsidR="004A6698" w:rsidRDefault="004A6698" w:rsidP="004A6698">
      <w:pPr>
        <w:spacing w:after="0"/>
        <w:rPr>
          <w:b/>
          <w:bCs/>
        </w:rPr>
      </w:pPr>
      <w:r w:rsidRPr="005C3E34">
        <w:rPr>
          <w:b/>
          <w:bCs/>
        </w:rPr>
        <w:t>in South Asia (ANISA) study by cause of death (N = 1</w:t>
      </w:r>
      <w:r>
        <w:rPr>
          <w:b/>
          <w:bCs/>
        </w:rPr>
        <w:t>,</w:t>
      </w:r>
      <w:r w:rsidRPr="005C3E34">
        <w:rPr>
          <w:b/>
          <w:bCs/>
        </w:rPr>
        <w:t xml:space="preserve">618 deaths among 63,043 infants, excluding 4 infants </w:t>
      </w:r>
    </w:p>
    <w:p w14:paraId="5A49C486" w14:textId="0DC5B1FC" w:rsidR="004A6698" w:rsidRDefault="004A6698" w:rsidP="004A6698">
      <w:pPr>
        <w:spacing w:after="0"/>
        <w:rPr>
          <w:b/>
          <w:bCs/>
        </w:rPr>
      </w:pPr>
      <w:r w:rsidRPr="005C3E34">
        <w:rPr>
          <w:b/>
          <w:bCs/>
        </w:rPr>
        <w:t xml:space="preserve">with no age at death </w:t>
      </w:r>
      <w:r>
        <w:rPr>
          <w:b/>
          <w:bCs/>
        </w:rPr>
        <w:t xml:space="preserve">or cause of death </w:t>
      </w:r>
      <w:r w:rsidRPr="005C3E34">
        <w:rPr>
          <w:b/>
          <w:bCs/>
        </w:rPr>
        <w:t xml:space="preserve">information) </w:t>
      </w:r>
    </w:p>
    <w:p w14:paraId="5B052B22" w14:textId="77777777" w:rsidR="004A6698" w:rsidRDefault="004A6698" w:rsidP="004A6698">
      <w:pPr>
        <w:spacing w:after="0"/>
        <w:rPr>
          <w:b/>
          <w:bCs/>
        </w:rPr>
      </w:pPr>
    </w:p>
    <w:p w14:paraId="7054AB1D" w14:textId="77777777" w:rsidR="004A6698" w:rsidRDefault="004A6698" w:rsidP="004A6698">
      <w:pPr>
        <w:rPr>
          <w:b/>
          <w:bCs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1DA0BAD" wp14:editId="14FEC431">
            <wp:extent cx="5900840" cy="4425631"/>
            <wp:effectExtent l="0" t="0" r="5080" b="0"/>
            <wp:docPr id="656423108" name="Picture 65642310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432" cy="44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569B9" w14:textId="77777777" w:rsidR="004A6698" w:rsidRDefault="004A6698" w:rsidP="004A6698">
      <w:pPr>
        <w:rPr>
          <w:b/>
          <w:bCs/>
        </w:rPr>
      </w:pPr>
    </w:p>
    <w:p w14:paraId="65541E06" w14:textId="77777777" w:rsidR="004A6698" w:rsidRDefault="004A6698" w:rsidP="00F0277B">
      <w:pPr>
        <w:spacing w:after="0" w:line="240" w:lineRule="auto"/>
        <w:rPr>
          <w:sz w:val="20"/>
          <w:szCs w:val="20"/>
        </w:rPr>
      </w:pPr>
    </w:p>
    <w:sectPr w:rsidR="004A6698" w:rsidSect="005F64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355FF7" w14:textId="77777777" w:rsidR="005A1BB2" w:rsidRDefault="005A1BB2" w:rsidP="00AB3B5A">
      <w:pPr>
        <w:spacing w:after="0" w:line="240" w:lineRule="auto"/>
      </w:pPr>
      <w:r>
        <w:separator/>
      </w:r>
    </w:p>
  </w:endnote>
  <w:endnote w:type="continuationSeparator" w:id="0">
    <w:p w14:paraId="031CCEAA" w14:textId="77777777" w:rsidR="005A1BB2" w:rsidRDefault="005A1BB2" w:rsidP="00AB3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7379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8B934" w14:textId="3B9BC648" w:rsidR="00AB3B5A" w:rsidRDefault="00AB3B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03E40" w14:textId="77777777" w:rsidR="00AB3B5A" w:rsidRDefault="00AB3B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C699B" w14:textId="77777777" w:rsidR="005A1BB2" w:rsidRDefault="005A1BB2" w:rsidP="00AB3B5A">
      <w:pPr>
        <w:spacing w:after="0" w:line="240" w:lineRule="auto"/>
      </w:pPr>
      <w:r>
        <w:separator/>
      </w:r>
    </w:p>
  </w:footnote>
  <w:footnote w:type="continuationSeparator" w:id="0">
    <w:p w14:paraId="797BBD13" w14:textId="77777777" w:rsidR="005A1BB2" w:rsidRDefault="005A1BB2" w:rsidP="00AB3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67780"/>
    <w:multiLevelType w:val="hybridMultilevel"/>
    <w:tmpl w:val="64582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B4901"/>
    <w:multiLevelType w:val="hybridMultilevel"/>
    <w:tmpl w:val="F0348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17752"/>
    <w:multiLevelType w:val="hybridMultilevel"/>
    <w:tmpl w:val="947024DC"/>
    <w:lvl w:ilvl="0" w:tplc="B19A01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3058F"/>
    <w:multiLevelType w:val="hybridMultilevel"/>
    <w:tmpl w:val="D486D59C"/>
    <w:lvl w:ilvl="0" w:tplc="B19A01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0A6884"/>
    <w:multiLevelType w:val="hybridMultilevel"/>
    <w:tmpl w:val="6BFC143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6673D3"/>
    <w:multiLevelType w:val="hybridMultilevel"/>
    <w:tmpl w:val="8278D45E"/>
    <w:lvl w:ilvl="0" w:tplc="E236DB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81BD2"/>
    <w:multiLevelType w:val="hybridMultilevel"/>
    <w:tmpl w:val="8278D45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3C568B"/>
    <w:multiLevelType w:val="hybridMultilevel"/>
    <w:tmpl w:val="6BFC143A"/>
    <w:lvl w:ilvl="0" w:tplc="0AA2284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D20D4B"/>
    <w:multiLevelType w:val="hybridMultilevel"/>
    <w:tmpl w:val="7604E9FA"/>
    <w:lvl w:ilvl="0" w:tplc="B19A01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3844F3"/>
    <w:multiLevelType w:val="hybridMultilevel"/>
    <w:tmpl w:val="D4D696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7D5857"/>
    <w:multiLevelType w:val="hybridMultilevel"/>
    <w:tmpl w:val="B6881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1D7DDC"/>
    <w:multiLevelType w:val="hybridMultilevel"/>
    <w:tmpl w:val="6D56F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D50DFA"/>
    <w:multiLevelType w:val="hybridMultilevel"/>
    <w:tmpl w:val="6BFC143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B34144"/>
    <w:multiLevelType w:val="hybridMultilevel"/>
    <w:tmpl w:val="D4D696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AD4FDA"/>
    <w:multiLevelType w:val="hybridMultilevel"/>
    <w:tmpl w:val="1C1E2544"/>
    <w:lvl w:ilvl="0" w:tplc="A5B6D6CE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637247"/>
    <w:multiLevelType w:val="hybridMultilevel"/>
    <w:tmpl w:val="AAC01AC0"/>
    <w:lvl w:ilvl="0" w:tplc="2EAAB6F0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4E69A5"/>
    <w:multiLevelType w:val="hybridMultilevel"/>
    <w:tmpl w:val="6BFC143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086040"/>
    <w:multiLevelType w:val="hybridMultilevel"/>
    <w:tmpl w:val="D4D6966E"/>
    <w:lvl w:ilvl="0" w:tplc="9FFC198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4E7B11"/>
    <w:multiLevelType w:val="hybridMultilevel"/>
    <w:tmpl w:val="2A3EEA10"/>
    <w:lvl w:ilvl="0" w:tplc="B19A01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9171013">
    <w:abstractNumId w:val="1"/>
  </w:num>
  <w:num w:numId="2" w16cid:durableId="1244685455">
    <w:abstractNumId w:val="10"/>
  </w:num>
  <w:num w:numId="3" w16cid:durableId="1520505049">
    <w:abstractNumId w:val="11"/>
  </w:num>
  <w:num w:numId="4" w16cid:durableId="997490667">
    <w:abstractNumId w:val="0"/>
  </w:num>
  <w:num w:numId="5" w16cid:durableId="1488126506">
    <w:abstractNumId w:val="2"/>
  </w:num>
  <w:num w:numId="6" w16cid:durableId="1007363149">
    <w:abstractNumId w:val="3"/>
  </w:num>
  <w:num w:numId="7" w16cid:durableId="2032946279">
    <w:abstractNumId w:val="8"/>
  </w:num>
  <w:num w:numId="8" w16cid:durableId="1430082174">
    <w:abstractNumId w:val="18"/>
  </w:num>
  <w:num w:numId="9" w16cid:durableId="195847794">
    <w:abstractNumId w:val="15"/>
  </w:num>
  <w:num w:numId="10" w16cid:durableId="1822119409">
    <w:abstractNumId w:val="7"/>
  </w:num>
  <w:num w:numId="11" w16cid:durableId="1432164978">
    <w:abstractNumId w:val="5"/>
  </w:num>
  <w:num w:numId="12" w16cid:durableId="1815102917">
    <w:abstractNumId w:val="17"/>
  </w:num>
  <w:num w:numId="13" w16cid:durableId="19609047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89592222">
    <w:abstractNumId w:val="12"/>
  </w:num>
  <w:num w:numId="15" w16cid:durableId="739906413">
    <w:abstractNumId w:val="16"/>
  </w:num>
  <w:num w:numId="16" w16cid:durableId="1269897204">
    <w:abstractNumId w:val="4"/>
  </w:num>
  <w:num w:numId="17" w16cid:durableId="190730473">
    <w:abstractNumId w:val="14"/>
  </w:num>
  <w:num w:numId="18" w16cid:durableId="137262447">
    <w:abstractNumId w:val="6"/>
  </w:num>
  <w:num w:numId="19" w16cid:durableId="578709265">
    <w:abstractNumId w:val="13"/>
  </w:num>
  <w:num w:numId="20" w16cid:durableId="14116124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0MLU0tjQ1tjAxMDNX0lEKTi0uzszPAykwrgUAkPWX0CwAAAA="/>
  </w:docVars>
  <w:rsids>
    <w:rsidRoot w:val="00980E09"/>
    <w:rsid w:val="00000F36"/>
    <w:rsid w:val="00001F50"/>
    <w:rsid w:val="00004204"/>
    <w:rsid w:val="00004CBE"/>
    <w:rsid w:val="00005563"/>
    <w:rsid w:val="00006B72"/>
    <w:rsid w:val="00006ED3"/>
    <w:rsid w:val="000078B5"/>
    <w:rsid w:val="00012CAA"/>
    <w:rsid w:val="00013367"/>
    <w:rsid w:val="00014E11"/>
    <w:rsid w:val="0001616F"/>
    <w:rsid w:val="000166BB"/>
    <w:rsid w:val="000167D9"/>
    <w:rsid w:val="000179E8"/>
    <w:rsid w:val="00017A3A"/>
    <w:rsid w:val="00021BFE"/>
    <w:rsid w:val="000225B6"/>
    <w:rsid w:val="000237F2"/>
    <w:rsid w:val="00023957"/>
    <w:rsid w:val="00026B3B"/>
    <w:rsid w:val="0002753A"/>
    <w:rsid w:val="00031300"/>
    <w:rsid w:val="00033062"/>
    <w:rsid w:val="00033729"/>
    <w:rsid w:val="000337A8"/>
    <w:rsid w:val="000360CF"/>
    <w:rsid w:val="00036718"/>
    <w:rsid w:val="000367CA"/>
    <w:rsid w:val="00040153"/>
    <w:rsid w:val="00041B32"/>
    <w:rsid w:val="00042775"/>
    <w:rsid w:val="0004344F"/>
    <w:rsid w:val="00043E7D"/>
    <w:rsid w:val="000458A4"/>
    <w:rsid w:val="00045AF0"/>
    <w:rsid w:val="00047169"/>
    <w:rsid w:val="000501CE"/>
    <w:rsid w:val="00050C31"/>
    <w:rsid w:val="0005120C"/>
    <w:rsid w:val="00052FAC"/>
    <w:rsid w:val="00055D2F"/>
    <w:rsid w:val="00055F74"/>
    <w:rsid w:val="00056C09"/>
    <w:rsid w:val="000616EC"/>
    <w:rsid w:val="00061BC9"/>
    <w:rsid w:val="00062795"/>
    <w:rsid w:val="00066A09"/>
    <w:rsid w:val="0006733A"/>
    <w:rsid w:val="00072E49"/>
    <w:rsid w:val="00073F9B"/>
    <w:rsid w:val="000758D8"/>
    <w:rsid w:val="00076E71"/>
    <w:rsid w:val="00077FBC"/>
    <w:rsid w:val="000808EC"/>
    <w:rsid w:val="000831F4"/>
    <w:rsid w:val="00083444"/>
    <w:rsid w:val="000869A7"/>
    <w:rsid w:val="000870D6"/>
    <w:rsid w:val="0008765F"/>
    <w:rsid w:val="00091630"/>
    <w:rsid w:val="00091D5A"/>
    <w:rsid w:val="00091E35"/>
    <w:rsid w:val="00091EFB"/>
    <w:rsid w:val="00092E4C"/>
    <w:rsid w:val="000949BA"/>
    <w:rsid w:val="000958C7"/>
    <w:rsid w:val="00096AD2"/>
    <w:rsid w:val="000A104F"/>
    <w:rsid w:val="000A1820"/>
    <w:rsid w:val="000A238E"/>
    <w:rsid w:val="000A4B03"/>
    <w:rsid w:val="000A5962"/>
    <w:rsid w:val="000B1B3E"/>
    <w:rsid w:val="000B3674"/>
    <w:rsid w:val="000B3DE1"/>
    <w:rsid w:val="000B4F3C"/>
    <w:rsid w:val="000B5502"/>
    <w:rsid w:val="000B5697"/>
    <w:rsid w:val="000B5DF9"/>
    <w:rsid w:val="000C03C5"/>
    <w:rsid w:val="000C223D"/>
    <w:rsid w:val="000C2432"/>
    <w:rsid w:val="000C398C"/>
    <w:rsid w:val="000C523E"/>
    <w:rsid w:val="000C628C"/>
    <w:rsid w:val="000C6E2F"/>
    <w:rsid w:val="000D1716"/>
    <w:rsid w:val="000D3D8E"/>
    <w:rsid w:val="000D7C8F"/>
    <w:rsid w:val="000E0982"/>
    <w:rsid w:val="000E0C16"/>
    <w:rsid w:val="000E3B32"/>
    <w:rsid w:val="000E436E"/>
    <w:rsid w:val="000E79A2"/>
    <w:rsid w:val="000F08C4"/>
    <w:rsid w:val="000F1FA2"/>
    <w:rsid w:val="000F60B0"/>
    <w:rsid w:val="0010008F"/>
    <w:rsid w:val="001031D9"/>
    <w:rsid w:val="00103E5B"/>
    <w:rsid w:val="00106BE7"/>
    <w:rsid w:val="00115A07"/>
    <w:rsid w:val="0012608E"/>
    <w:rsid w:val="00126A69"/>
    <w:rsid w:val="001402FB"/>
    <w:rsid w:val="0014201E"/>
    <w:rsid w:val="00142DE7"/>
    <w:rsid w:val="00147E1D"/>
    <w:rsid w:val="001535AC"/>
    <w:rsid w:val="00153652"/>
    <w:rsid w:val="001562DB"/>
    <w:rsid w:val="00161C47"/>
    <w:rsid w:val="00162213"/>
    <w:rsid w:val="0016256F"/>
    <w:rsid w:val="00164F16"/>
    <w:rsid w:val="00165B45"/>
    <w:rsid w:val="00167649"/>
    <w:rsid w:val="00170FF7"/>
    <w:rsid w:val="00173F99"/>
    <w:rsid w:val="00175F15"/>
    <w:rsid w:val="001769CF"/>
    <w:rsid w:val="001805F0"/>
    <w:rsid w:val="00184991"/>
    <w:rsid w:val="00185FB4"/>
    <w:rsid w:val="001864B4"/>
    <w:rsid w:val="00195728"/>
    <w:rsid w:val="001966EE"/>
    <w:rsid w:val="001A47FD"/>
    <w:rsid w:val="001A4D0B"/>
    <w:rsid w:val="001A5425"/>
    <w:rsid w:val="001B126C"/>
    <w:rsid w:val="001B21C1"/>
    <w:rsid w:val="001B358B"/>
    <w:rsid w:val="001B466C"/>
    <w:rsid w:val="001B589C"/>
    <w:rsid w:val="001B5C13"/>
    <w:rsid w:val="001B674A"/>
    <w:rsid w:val="001C0BFE"/>
    <w:rsid w:val="001C3DBF"/>
    <w:rsid w:val="001C401B"/>
    <w:rsid w:val="001C5B22"/>
    <w:rsid w:val="001C5F63"/>
    <w:rsid w:val="001D0132"/>
    <w:rsid w:val="001D2A91"/>
    <w:rsid w:val="001D2FBA"/>
    <w:rsid w:val="001D38D3"/>
    <w:rsid w:val="001D45EE"/>
    <w:rsid w:val="001D6881"/>
    <w:rsid w:val="001E10B9"/>
    <w:rsid w:val="001E18C4"/>
    <w:rsid w:val="001E3455"/>
    <w:rsid w:val="001E6AD7"/>
    <w:rsid w:val="001E777F"/>
    <w:rsid w:val="001E7D2E"/>
    <w:rsid w:val="001F307A"/>
    <w:rsid w:val="001F345F"/>
    <w:rsid w:val="0020028F"/>
    <w:rsid w:val="00200488"/>
    <w:rsid w:val="002031B5"/>
    <w:rsid w:val="002104AC"/>
    <w:rsid w:val="00211280"/>
    <w:rsid w:val="00211CE1"/>
    <w:rsid w:val="002160B0"/>
    <w:rsid w:val="002160BF"/>
    <w:rsid w:val="002236C4"/>
    <w:rsid w:val="002239FE"/>
    <w:rsid w:val="002266D5"/>
    <w:rsid w:val="00227038"/>
    <w:rsid w:val="00230657"/>
    <w:rsid w:val="00230C81"/>
    <w:rsid w:val="00231134"/>
    <w:rsid w:val="002323F7"/>
    <w:rsid w:val="00235EAF"/>
    <w:rsid w:val="00236CB0"/>
    <w:rsid w:val="00241B6B"/>
    <w:rsid w:val="00242A52"/>
    <w:rsid w:val="00246335"/>
    <w:rsid w:val="002463A7"/>
    <w:rsid w:val="00246F38"/>
    <w:rsid w:val="002470F3"/>
    <w:rsid w:val="00251ABD"/>
    <w:rsid w:val="00251FD9"/>
    <w:rsid w:val="00252415"/>
    <w:rsid w:val="00253682"/>
    <w:rsid w:val="00253D0B"/>
    <w:rsid w:val="00254677"/>
    <w:rsid w:val="00261D87"/>
    <w:rsid w:val="002626B2"/>
    <w:rsid w:val="0026721C"/>
    <w:rsid w:val="0026724A"/>
    <w:rsid w:val="00267BAD"/>
    <w:rsid w:val="00270410"/>
    <w:rsid w:val="00271D4A"/>
    <w:rsid w:val="00273D5B"/>
    <w:rsid w:val="00275A7A"/>
    <w:rsid w:val="0027626C"/>
    <w:rsid w:val="0027795C"/>
    <w:rsid w:val="00277F27"/>
    <w:rsid w:val="0029451B"/>
    <w:rsid w:val="002A1A6B"/>
    <w:rsid w:val="002A2968"/>
    <w:rsid w:val="002A337C"/>
    <w:rsid w:val="002A58A0"/>
    <w:rsid w:val="002A6C2E"/>
    <w:rsid w:val="002B17BE"/>
    <w:rsid w:val="002B40D9"/>
    <w:rsid w:val="002B4B9C"/>
    <w:rsid w:val="002B52AF"/>
    <w:rsid w:val="002B7D09"/>
    <w:rsid w:val="002C1924"/>
    <w:rsid w:val="002C49C2"/>
    <w:rsid w:val="002C50B4"/>
    <w:rsid w:val="002C50CD"/>
    <w:rsid w:val="002C6852"/>
    <w:rsid w:val="002D2495"/>
    <w:rsid w:val="002D307A"/>
    <w:rsid w:val="002D3B79"/>
    <w:rsid w:val="002D3BED"/>
    <w:rsid w:val="002D4666"/>
    <w:rsid w:val="002D5090"/>
    <w:rsid w:val="002D63E8"/>
    <w:rsid w:val="002D645D"/>
    <w:rsid w:val="002F0335"/>
    <w:rsid w:val="002F23A6"/>
    <w:rsid w:val="002F5621"/>
    <w:rsid w:val="002F6965"/>
    <w:rsid w:val="002F78F4"/>
    <w:rsid w:val="003020F4"/>
    <w:rsid w:val="0030302C"/>
    <w:rsid w:val="00304A9A"/>
    <w:rsid w:val="00306FC4"/>
    <w:rsid w:val="00307413"/>
    <w:rsid w:val="00307B01"/>
    <w:rsid w:val="003115E9"/>
    <w:rsid w:val="00312D34"/>
    <w:rsid w:val="00313303"/>
    <w:rsid w:val="003151C2"/>
    <w:rsid w:val="003157B1"/>
    <w:rsid w:val="00316EB0"/>
    <w:rsid w:val="00323A17"/>
    <w:rsid w:val="00323AF9"/>
    <w:rsid w:val="00324B73"/>
    <w:rsid w:val="003253FD"/>
    <w:rsid w:val="00326103"/>
    <w:rsid w:val="0032682D"/>
    <w:rsid w:val="00326A69"/>
    <w:rsid w:val="00326DBA"/>
    <w:rsid w:val="00333CD4"/>
    <w:rsid w:val="0033471D"/>
    <w:rsid w:val="00340489"/>
    <w:rsid w:val="00340C31"/>
    <w:rsid w:val="00341E31"/>
    <w:rsid w:val="003435A0"/>
    <w:rsid w:val="00344042"/>
    <w:rsid w:val="00344EEE"/>
    <w:rsid w:val="003466F6"/>
    <w:rsid w:val="00347154"/>
    <w:rsid w:val="003554C1"/>
    <w:rsid w:val="003601F1"/>
    <w:rsid w:val="00360B0C"/>
    <w:rsid w:val="0036172A"/>
    <w:rsid w:val="00362542"/>
    <w:rsid w:val="00362E0F"/>
    <w:rsid w:val="00363D05"/>
    <w:rsid w:val="0036642E"/>
    <w:rsid w:val="00366B76"/>
    <w:rsid w:val="00370223"/>
    <w:rsid w:val="00370B85"/>
    <w:rsid w:val="00372F49"/>
    <w:rsid w:val="00383748"/>
    <w:rsid w:val="003871F0"/>
    <w:rsid w:val="00390584"/>
    <w:rsid w:val="00390671"/>
    <w:rsid w:val="00390E03"/>
    <w:rsid w:val="0039228D"/>
    <w:rsid w:val="003956D3"/>
    <w:rsid w:val="00397F1C"/>
    <w:rsid w:val="003A0B3F"/>
    <w:rsid w:val="003A1563"/>
    <w:rsid w:val="003A17D9"/>
    <w:rsid w:val="003A2EC1"/>
    <w:rsid w:val="003A4A2C"/>
    <w:rsid w:val="003A55B4"/>
    <w:rsid w:val="003A77AE"/>
    <w:rsid w:val="003B150B"/>
    <w:rsid w:val="003B59F4"/>
    <w:rsid w:val="003C1EB8"/>
    <w:rsid w:val="003C32EA"/>
    <w:rsid w:val="003C4746"/>
    <w:rsid w:val="003C6CD2"/>
    <w:rsid w:val="003D34F6"/>
    <w:rsid w:val="003D3F24"/>
    <w:rsid w:val="003D47AA"/>
    <w:rsid w:val="003D6292"/>
    <w:rsid w:val="003D662C"/>
    <w:rsid w:val="003E231F"/>
    <w:rsid w:val="003E29F9"/>
    <w:rsid w:val="003E2A4C"/>
    <w:rsid w:val="003E3A33"/>
    <w:rsid w:val="003E4D6F"/>
    <w:rsid w:val="003F038C"/>
    <w:rsid w:val="003F0C88"/>
    <w:rsid w:val="003F1290"/>
    <w:rsid w:val="003F2164"/>
    <w:rsid w:val="003F23C3"/>
    <w:rsid w:val="003F3E75"/>
    <w:rsid w:val="004028F7"/>
    <w:rsid w:val="0040440B"/>
    <w:rsid w:val="00404BAF"/>
    <w:rsid w:val="004056F1"/>
    <w:rsid w:val="00410021"/>
    <w:rsid w:val="00410AF8"/>
    <w:rsid w:val="00412297"/>
    <w:rsid w:val="00413035"/>
    <w:rsid w:val="00413135"/>
    <w:rsid w:val="004147D2"/>
    <w:rsid w:val="00415A94"/>
    <w:rsid w:val="004175DE"/>
    <w:rsid w:val="00417A8F"/>
    <w:rsid w:val="00417AA6"/>
    <w:rsid w:val="004216D9"/>
    <w:rsid w:val="00421C80"/>
    <w:rsid w:val="0042351B"/>
    <w:rsid w:val="00424F12"/>
    <w:rsid w:val="00426712"/>
    <w:rsid w:val="004328EF"/>
    <w:rsid w:val="00434181"/>
    <w:rsid w:val="00434F5D"/>
    <w:rsid w:val="0043554C"/>
    <w:rsid w:val="004356EC"/>
    <w:rsid w:val="00436292"/>
    <w:rsid w:val="0044025D"/>
    <w:rsid w:val="004408B9"/>
    <w:rsid w:val="004419E0"/>
    <w:rsid w:val="00445839"/>
    <w:rsid w:val="004538AA"/>
    <w:rsid w:val="00454FB6"/>
    <w:rsid w:val="00457BDB"/>
    <w:rsid w:val="0046099E"/>
    <w:rsid w:val="004624C6"/>
    <w:rsid w:val="00463CE0"/>
    <w:rsid w:val="00465F0E"/>
    <w:rsid w:val="00466826"/>
    <w:rsid w:val="00466CFC"/>
    <w:rsid w:val="00467DE2"/>
    <w:rsid w:val="004730EE"/>
    <w:rsid w:val="00473B30"/>
    <w:rsid w:val="00475E8A"/>
    <w:rsid w:val="004800D8"/>
    <w:rsid w:val="004802BA"/>
    <w:rsid w:val="00480755"/>
    <w:rsid w:val="004807CA"/>
    <w:rsid w:val="004831B6"/>
    <w:rsid w:val="004836BA"/>
    <w:rsid w:val="00484852"/>
    <w:rsid w:val="00493E01"/>
    <w:rsid w:val="0049421F"/>
    <w:rsid w:val="004965EF"/>
    <w:rsid w:val="00497DFD"/>
    <w:rsid w:val="00497E4F"/>
    <w:rsid w:val="004A04C8"/>
    <w:rsid w:val="004A071F"/>
    <w:rsid w:val="004A17D6"/>
    <w:rsid w:val="004A2234"/>
    <w:rsid w:val="004A4BE9"/>
    <w:rsid w:val="004A5F8F"/>
    <w:rsid w:val="004A6698"/>
    <w:rsid w:val="004A7A5B"/>
    <w:rsid w:val="004A7DB2"/>
    <w:rsid w:val="004B2D4F"/>
    <w:rsid w:val="004B3D76"/>
    <w:rsid w:val="004B454E"/>
    <w:rsid w:val="004B4DF9"/>
    <w:rsid w:val="004B5370"/>
    <w:rsid w:val="004B6B2B"/>
    <w:rsid w:val="004C11AD"/>
    <w:rsid w:val="004C3157"/>
    <w:rsid w:val="004C4D69"/>
    <w:rsid w:val="004D0F94"/>
    <w:rsid w:val="004D3C59"/>
    <w:rsid w:val="004E034E"/>
    <w:rsid w:val="004E18FE"/>
    <w:rsid w:val="004E274F"/>
    <w:rsid w:val="004E3344"/>
    <w:rsid w:val="004E3761"/>
    <w:rsid w:val="004E38A0"/>
    <w:rsid w:val="004E3BE1"/>
    <w:rsid w:val="004E71DF"/>
    <w:rsid w:val="004E7948"/>
    <w:rsid w:val="004E7A18"/>
    <w:rsid w:val="004E7D6D"/>
    <w:rsid w:val="004F0282"/>
    <w:rsid w:val="004F02C0"/>
    <w:rsid w:val="004F1586"/>
    <w:rsid w:val="004F270B"/>
    <w:rsid w:val="00502196"/>
    <w:rsid w:val="00502515"/>
    <w:rsid w:val="00502B67"/>
    <w:rsid w:val="005033BF"/>
    <w:rsid w:val="00503BF1"/>
    <w:rsid w:val="005047C2"/>
    <w:rsid w:val="0050558D"/>
    <w:rsid w:val="00510137"/>
    <w:rsid w:val="005108DA"/>
    <w:rsid w:val="00511445"/>
    <w:rsid w:val="00511E48"/>
    <w:rsid w:val="00513306"/>
    <w:rsid w:val="00523638"/>
    <w:rsid w:val="00523CE9"/>
    <w:rsid w:val="00523E92"/>
    <w:rsid w:val="00525348"/>
    <w:rsid w:val="00525C4F"/>
    <w:rsid w:val="0052746C"/>
    <w:rsid w:val="00531FED"/>
    <w:rsid w:val="0053243A"/>
    <w:rsid w:val="0053531A"/>
    <w:rsid w:val="005353E7"/>
    <w:rsid w:val="00536B1A"/>
    <w:rsid w:val="00540F6D"/>
    <w:rsid w:val="00541EC3"/>
    <w:rsid w:val="00542647"/>
    <w:rsid w:val="00544B3C"/>
    <w:rsid w:val="00544FB9"/>
    <w:rsid w:val="00550D38"/>
    <w:rsid w:val="00551957"/>
    <w:rsid w:val="00552BC5"/>
    <w:rsid w:val="00554FF0"/>
    <w:rsid w:val="005558CF"/>
    <w:rsid w:val="005559DB"/>
    <w:rsid w:val="00556F8E"/>
    <w:rsid w:val="00563370"/>
    <w:rsid w:val="00563598"/>
    <w:rsid w:val="005666AE"/>
    <w:rsid w:val="005679FB"/>
    <w:rsid w:val="00570B44"/>
    <w:rsid w:val="005712ED"/>
    <w:rsid w:val="00573A2C"/>
    <w:rsid w:val="0057479F"/>
    <w:rsid w:val="00574DB2"/>
    <w:rsid w:val="00581D66"/>
    <w:rsid w:val="005825AF"/>
    <w:rsid w:val="00582918"/>
    <w:rsid w:val="00585028"/>
    <w:rsid w:val="00590A9B"/>
    <w:rsid w:val="005924F8"/>
    <w:rsid w:val="00593361"/>
    <w:rsid w:val="00594286"/>
    <w:rsid w:val="005949F2"/>
    <w:rsid w:val="00597041"/>
    <w:rsid w:val="005A1BB2"/>
    <w:rsid w:val="005A1E62"/>
    <w:rsid w:val="005A3921"/>
    <w:rsid w:val="005A3979"/>
    <w:rsid w:val="005A3FEC"/>
    <w:rsid w:val="005A43F8"/>
    <w:rsid w:val="005A73C1"/>
    <w:rsid w:val="005B01AA"/>
    <w:rsid w:val="005B02DF"/>
    <w:rsid w:val="005B04F5"/>
    <w:rsid w:val="005B1116"/>
    <w:rsid w:val="005B1CF2"/>
    <w:rsid w:val="005B423E"/>
    <w:rsid w:val="005B5047"/>
    <w:rsid w:val="005B6D66"/>
    <w:rsid w:val="005C1419"/>
    <w:rsid w:val="005C1E9C"/>
    <w:rsid w:val="005C2BBD"/>
    <w:rsid w:val="005C65BC"/>
    <w:rsid w:val="005C757D"/>
    <w:rsid w:val="005C7F2F"/>
    <w:rsid w:val="005D07FD"/>
    <w:rsid w:val="005D0A14"/>
    <w:rsid w:val="005D1221"/>
    <w:rsid w:val="005D14F3"/>
    <w:rsid w:val="005D2999"/>
    <w:rsid w:val="005D326B"/>
    <w:rsid w:val="005D39B0"/>
    <w:rsid w:val="005D44EA"/>
    <w:rsid w:val="005E02C8"/>
    <w:rsid w:val="005E2BAA"/>
    <w:rsid w:val="005E2D24"/>
    <w:rsid w:val="005F147B"/>
    <w:rsid w:val="005F5439"/>
    <w:rsid w:val="005F6475"/>
    <w:rsid w:val="005F64B1"/>
    <w:rsid w:val="005F7E4B"/>
    <w:rsid w:val="00602A96"/>
    <w:rsid w:val="006042C4"/>
    <w:rsid w:val="00604CFF"/>
    <w:rsid w:val="00607D18"/>
    <w:rsid w:val="00610088"/>
    <w:rsid w:val="006130BE"/>
    <w:rsid w:val="00613B36"/>
    <w:rsid w:val="00617279"/>
    <w:rsid w:val="0062063D"/>
    <w:rsid w:val="006214FA"/>
    <w:rsid w:val="00622A1E"/>
    <w:rsid w:val="00623BE5"/>
    <w:rsid w:val="00627A5F"/>
    <w:rsid w:val="00630D46"/>
    <w:rsid w:val="00632E6B"/>
    <w:rsid w:val="00632FF1"/>
    <w:rsid w:val="00633700"/>
    <w:rsid w:val="00637BFB"/>
    <w:rsid w:val="00640278"/>
    <w:rsid w:val="00641A2B"/>
    <w:rsid w:val="0064460A"/>
    <w:rsid w:val="0064469B"/>
    <w:rsid w:val="006472C6"/>
    <w:rsid w:val="00650C7F"/>
    <w:rsid w:val="00651324"/>
    <w:rsid w:val="00653F64"/>
    <w:rsid w:val="0065705C"/>
    <w:rsid w:val="0065745F"/>
    <w:rsid w:val="00657689"/>
    <w:rsid w:val="00657A83"/>
    <w:rsid w:val="00657F89"/>
    <w:rsid w:val="00671B29"/>
    <w:rsid w:val="00671CA9"/>
    <w:rsid w:val="00672531"/>
    <w:rsid w:val="006729C3"/>
    <w:rsid w:val="0067348C"/>
    <w:rsid w:val="00675A0A"/>
    <w:rsid w:val="00676C16"/>
    <w:rsid w:val="0067741B"/>
    <w:rsid w:val="00680D8B"/>
    <w:rsid w:val="00682883"/>
    <w:rsid w:val="00683899"/>
    <w:rsid w:val="00685BB9"/>
    <w:rsid w:val="0068630A"/>
    <w:rsid w:val="006931ED"/>
    <w:rsid w:val="006956E6"/>
    <w:rsid w:val="00696551"/>
    <w:rsid w:val="006968A2"/>
    <w:rsid w:val="00696BD2"/>
    <w:rsid w:val="00696C44"/>
    <w:rsid w:val="006A01EB"/>
    <w:rsid w:val="006A0C65"/>
    <w:rsid w:val="006A1440"/>
    <w:rsid w:val="006A274F"/>
    <w:rsid w:val="006A352E"/>
    <w:rsid w:val="006A415C"/>
    <w:rsid w:val="006A604C"/>
    <w:rsid w:val="006A6B4C"/>
    <w:rsid w:val="006B07CF"/>
    <w:rsid w:val="006B36A4"/>
    <w:rsid w:val="006B3D26"/>
    <w:rsid w:val="006B792F"/>
    <w:rsid w:val="006B7F3A"/>
    <w:rsid w:val="006C533D"/>
    <w:rsid w:val="006C76CC"/>
    <w:rsid w:val="006D1856"/>
    <w:rsid w:val="006D1A33"/>
    <w:rsid w:val="006D3D2B"/>
    <w:rsid w:val="006D7843"/>
    <w:rsid w:val="006E0146"/>
    <w:rsid w:val="006E0EF0"/>
    <w:rsid w:val="006E50BA"/>
    <w:rsid w:val="006E510B"/>
    <w:rsid w:val="006E531D"/>
    <w:rsid w:val="006E5880"/>
    <w:rsid w:val="006E6D2C"/>
    <w:rsid w:val="006E7187"/>
    <w:rsid w:val="006F2894"/>
    <w:rsid w:val="006F351C"/>
    <w:rsid w:val="006F3A8B"/>
    <w:rsid w:val="006F3BD3"/>
    <w:rsid w:val="006F4E12"/>
    <w:rsid w:val="006F707E"/>
    <w:rsid w:val="006F7202"/>
    <w:rsid w:val="006F752F"/>
    <w:rsid w:val="007001CE"/>
    <w:rsid w:val="00700A1C"/>
    <w:rsid w:val="007026C6"/>
    <w:rsid w:val="00704251"/>
    <w:rsid w:val="00704377"/>
    <w:rsid w:val="00704B41"/>
    <w:rsid w:val="00704C87"/>
    <w:rsid w:val="00706043"/>
    <w:rsid w:val="007105E1"/>
    <w:rsid w:val="00712CD6"/>
    <w:rsid w:val="00717434"/>
    <w:rsid w:val="007205F8"/>
    <w:rsid w:val="00720CD1"/>
    <w:rsid w:val="007221FD"/>
    <w:rsid w:val="0072233C"/>
    <w:rsid w:val="00730820"/>
    <w:rsid w:val="00733848"/>
    <w:rsid w:val="00733B28"/>
    <w:rsid w:val="00736029"/>
    <w:rsid w:val="00743558"/>
    <w:rsid w:val="00751422"/>
    <w:rsid w:val="00752A48"/>
    <w:rsid w:val="007550AD"/>
    <w:rsid w:val="007577E4"/>
    <w:rsid w:val="00761454"/>
    <w:rsid w:val="00763F9E"/>
    <w:rsid w:val="0076408E"/>
    <w:rsid w:val="007655B4"/>
    <w:rsid w:val="00766D09"/>
    <w:rsid w:val="00767192"/>
    <w:rsid w:val="00767647"/>
    <w:rsid w:val="007676A7"/>
    <w:rsid w:val="007720CB"/>
    <w:rsid w:val="007726AA"/>
    <w:rsid w:val="00772D96"/>
    <w:rsid w:val="00773C8E"/>
    <w:rsid w:val="00775B97"/>
    <w:rsid w:val="007762DB"/>
    <w:rsid w:val="00782581"/>
    <w:rsid w:val="00783043"/>
    <w:rsid w:val="00783D12"/>
    <w:rsid w:val="00785432"/>
    <w:rsid w:val="0078591F"/>
    <w:rsid w:val="00786E06"/>
    <w:rsid w:val="00791165"/>
    <w:rsid w:val="0079120A"/>
    <w:rsid w:val="0079333D"/>
    <w:rsid w:val="00794963"/>
    <w:rsid w:val="00794AA4"/>
    <w:rsid w:val="00796934"/>
    <w:rsid w:val="00796C34"/>
    <w:rsid w:val="0079777A"/>
    <w:rsid w:val="007A4FCD"/>
    <w:rsid w:val="007B0C32"/>
    <w:rsid w:val="007B10CF"/>
    <w:rsid w:val="007B1771"/>
    <w:rsid w:val="007B3299"/>
    <w:rsid w:val="007B74F0"/>
    <w:rsid w:val="007C1A0C"/>
    <w:rsid w:val="007C209A"/>
    <w:rsid w:val="007C55C4"/>
    <w:rsid w:val="007D184B"/>
    <w:rsid w:val="007D4191"/>
    <w:rsid w:val="007E035A"/>
    <w:rsid w:val="007E11D8"/>
    <w:rsid w:val="007E2EC4"/>
    <w:rsid w:val="007E5572"/>
    <w:rsid w:val="007E5A9B"/>
    <w:rsid w:val="007F18EE"/>
    <w:rsid w:val="007F3E7F"/>
    <w:rsid w:val="007F6284"/>
    <w:rsid w:val="007F7DCA"/>
    <w:rsid w:val="00803419"/>
    <w:rsid w:val="00804333"/>
    <w:rsid w:val="008056B0"/>
    <w:rsid w:val="00806229"/>
    <w:rsid w:val="00807F51"/>
    <w:rsid w:val="008103F7"/>
    <w:rsid w:val="00810C87"/>
    <w:rsid w:val="008119AF"/>
    <w:rsid w:val="00820132"/>
    <w:rsid w:val="00820163"/>
    <w:rsid w:val="00820559"/>
    <w:rsid w:val="00820C22"/>
    <w:rsid w:val="00822291"/>
    <w:rsid w:val="00842535"/>
    <w:rsid w:val="00842ECE"/>
    <w:rsid w:val="00843752"/>
    <w:rsid w:val="00843983"/>
    <w:rsid w:val="00846E14"/>
    <w:rsid w:val="00847B8E"/>
    <w:rsid w:val="00847F32"/>
    <w:rsid w:val="00847F62"/>
    <w:rsid w:val="00850F17"/>
    <w:rsid w:val="00851415"/>
    <w:rsid w:val="008516D0"/>
    <w:rsid w:val="008527E9"/>
    <w:rsid w:val="008532C6"/>
    <w:rsid w:val="008546F3"/>
    <w:rsid w:val="00855542"/>
    <w:rsid w:val="00856692"/>
    <w:rsid w:val="008578C5"/>
    <w:rsid w:val="00861D85"/>
    <w:rsid w:val="0086389A"/>
    <w:rsid w:val="0086492E"/>
    <w:rsid w:val="008670C9"/>
    <w:rsid w:val="00871347"/>
    <w:rsid w:val="00871486"/>
    <w:rsid w:val="0087195C"/>
    <w:rsid w:val="00871FB8"/>
    <w:rsid w:val="0087231B"/>
    <w:rsid w:val="00873500"/>
    <w:rsid w:val="00874091"/>
    <w:rsid w:val="00874668"/>
    <w:rsid w:val="0087548E"/>
    <w:rsid w:val="00882872"/>
    <w:rsid w:val="00882A90"/>
    <w:rsid w:val="00885C49"/>
    <w:rsid w:val="008905BB"/>
    <w:rsid w:val="008918C2"/>
    <w:rsid w:val="00892C16"/>
    <w:rsid w:val="0089392C"/>
    <w:rsid w:val="00894396"/>
    <w:rsid w:val="008960F9"/>
    <w:rsid w:val="008975C0"/>
    <w:rsid w:val="008A009A"/>
    <w:rsid w:val="008A12CC"/>
    <w:rsid w:val="008A1A81"/>
    <w:rsid w:val="008A41CA"/>
    <w:rsid w:val="008A4A06"/>
    <w:rsid w:val="008A66B0"/>
    <w:rsid w:val="008A7A91"/>
    <w:rsid w:val="008B020F"/>
    <w:rsid w:val="008B066A"/>
    <w:rsid w:val="008B3940"/>
    <w:rsid w:val="008B69CB"/>
    <w:rsid w:val="008C10C5"/>
    <w:rsid w:val="008C206A"/>
    <w:rsid w:val="008C5FAE"/>
    <w:rsid w:val="008C76CE"/>
    <w:rsid w:val="008D0527"/>
    <w:rsid w:val="008D1CC7"/>
    <w:rsid w:val="008D6946"/>
    <w:rsid w:val="008D6B25"/>
    <w:rsid w:val="008E4889"/>
    <w:rsid w:val="008E5433"/>
    <w:rsid w:val="008E603B"/>
    <w:rsid w:val="008E7D48"/>
    <w:rsid w:val="008F1DD9"/>
    <w:rsid w:val="008F20F3"/>
    <w:rsid w:val="008F252D"/>
    <w:rsid w:val="008F5C62"/>
    <w:rsid w:val="008F7049"/>
    <w:rsid w:val="008F7113"/>
    <w:rsid w:val="008F776B"/>
    <w:rsid w:val="00900D1A"/>
    <w:rsid w:val="009015AC"/>
    <w:rsid w:val="009039CC"/>
    <w:rsid w:val="00910B05"/>
    <w:rsid w:val="00915901"/>
    <w:rsid w:val="00915CD1"/>
    <w:rsid w:val="00917B4C"/>
    <w:rsid w:val="0092024B"/>
    <w:rsid w:val="009215A4"/>
    <w:rsid w:val="00923E29"/>
    <w:rsid w:val="00923F40"/>
    <w:rsid w:val="00925F18"/>
    <w:rsid w:val="00925FDB"/>
    <w:rsid w:val="009318D1"/>
    <w:rsid w:val="00931FC6"/>
    <w:rsid w:val="009325E6"/>
    <w:rsid w:val="00933E90"/>
    <w:rsid w:val="009345C9"/>
    <w:rsid w:val="00934D88"/>
    <w:rsid w:val="00935040"/>
    <w:rsid w:val="0093641D"/>
    <w:rsid w:val="00937722"/>
    <w:rsid w:val="00946517"/>
    <w:rsid w:val="00946D3D"/>
    <w:rsid w:val="00947638"/>
    <w:rsid w:val="00947D7C"/>
    <w:rsid w:val="00950AA7"/>
    <w:rsid w:val="00950C5D"/>
    <w:rsid w:val="00952641"/>
    <w:rsid w:val="00952F48"/>
    <w:rsid w:val="00955F05"/>
    <w:rsid w:val="00956558"/>
    <w:rsid w:val="00956A3F"/>
    <w:rsid w:val="009578B7"/>
    <w:rsid w:val="00960171"/>
    <w:rsid w:val="00966531"/>
    <w:rsid w:val="00967DB6"/>
    <w:rsid w:val="00972E50"/>
    <w:rsid w:val="00974979"/>
    <w:rsid w:val="00975ACD"/>
    <w:rsid w:val="009779CF"/>
    <w:rsid w:val="00980E09"/>
    <w:rsid w:val="00982694"/>
    <w:rsid w:val="009831C5"/>
    <w:rsid w:val="00984021"/>
    <w:rsid w:val="00986E0F"/>
    <w:rsid w:val="00995D0F"/>
    <w:rsid w:val="00996D31"/>
    <w:rsid w:val="00997BFF"/>
    <w:rsid w:val="009A0270"/>
    <w:rsid w:val="009A038D"/>
    <w:rsid w:val="009A03AD"/>
    <w:rsid w:val="009A2806"/>
    <w:rsid w:val="009A6480"/>
    <w:rsid w:val="009A7E6C"/>
    <w:rsid w:val="009A7E8E"/>
    <w:rsid w:val="009B2EEA"/>
    <w:rsid w:val="009B3EA9"/>
    <w:rsid w:val="009B40B7"/>
    <w:rsid w:val="009B448D"/>
    <w:rsid w:val="009B5552"/>
    <w:rsid w:val="009B66A8"/>
    <w:rsid w:val="009C0901"/>
    <w:rsid w:val="009C09FC"/>
    <w:rsid w:val="009C2206"/>
    <w:rsid w:val="009C2338"/>
    <w:rsid w:val="009C5939"/>
    <w:rsid w:val="009C66A0"/>
    <w:rsid w:val="009C739C"/>
    <w:rsid w:val="009D5D00"/>
    <w:rsid w:val="009E15AF"/>
    <w:rsid w:val="009E3E1A"/>
    <w:rsid w:val="009E4181"/>
    <w:rsid w:val="009F0731"/>
    <w:rsid w:val="009F1805"/>
    <w:rsid w:val="009F2228"/>
    <w:rsid w:val="009F2A3A"/>
    <w:rsid w:val="009F2B21"/>
    <w:rsid w:val="009F2BAF"/>
    <w:rsid w:val="009F30ED"/>
    <w:rsid w:val="009F36C5"/>
    <w:rsid w:val="009F5F07"/>
    <w:rsid w:val="009F6CEC"/>
    <w:rsid w:val="00A0034E"/>
    <w:rsid w:val="00A00C23"/>
    <w:rsid w:val="00A00EAB"/>
    <w:rsid w:val="00A0326F"/>
    <w:rsid w:val="00A0487E"/>
    <w:rsid w:val="00A05E8C"/>
    <w:rsid w:val="00A07A37"/>
    <w:rsid w:val="00A107F5"/>
    <w:rsid w:val="00A10869"/>
    <w:rsid w:val="00A1243B"/>
    <w:rsid w:val="00A17B71"/>
    <w:rsid w:val="00A21B32"/>
    <w:rsid w:val="00A21E25"/>
    <w:rsid w:val="00A278C5"/>
    <w:rsid w:val="00A31A39"/>
    <w:rsid w:val="00A33A81"/>
    <w:rsid w:val="00A34179"/>
    <w:rsid w:val="00A3670C"/>
    <w:rsid w:val="00A36DF9"/>
    <w:rsid w:val="00A41E95"/>
    <w:rsid w:val="00A42CCC"/>
    <w:rsid w:val="00A50822"/>
    <w:rsid w:val="00A51ED4"/>
    <w:rsid w:val="00A5462E"/>
    <w:rsid w:val="00A56CEA"/>
    <w:rsid w:val="00A619DE"/>
    <w:rsid w:val="00A621DD"/>
    <w:rsid w:val="00A62F97"/>
    <w:rsid w:val="00A66A53"/>
    <w:rsid w:val="00A7134D"/>
    <w:rsid w:val="00A737FC"/>
    <w:rsid w:val="00A75706"/>
    <w:rsid w:val="00A75F3D"/>
    <w:rsid w:val="00A77707"/>
    <w:rsid w:val="00A77AB6"/>
    <w:rsid w:val="00A77E81"/>
    <w:rsid w:val="00A8156D"/>
    <w:rsid w:val="00A82444"/>
    <w:rsid w:val="00A8318E"/>
    <w:rsid w:val="00A841CC"/>
    <w:rsid w:val="00A84373"/>
    <w:rsid w:val="00A84D44"/>
    <w:rsid w:val="00A863E3"/>
    <w:rsid w:val="00A90031"/>
    <w:rsid w:val="00A921FE"/>
    <w:rsid w:val="00A956B3"/>
    <w:rsid w:val="00AA1907"/>
    <w:rsid w:val="00AA1B79"/>
    <w:rsid w:val="00AA1CA8"/>
    <w:rsid w:val="00AA4D26"/>
    <w:rsid w:val="00AA58C5"/>
    <w:rsid w:val="00AA62AE"/>
    <w:rsid w:val="00AB1890"/>
    <w:rsid w:val="00AB2E11"/>
    <w:rsid w:val="00AB3B5A"/>
    <w:rsid w:val="00AB3B96"/>
    <w:rsid w:val="00AB528B"/>
    <w:rsid w:val="00AB619B"/>
    <w:rsid w:val="00AB6415"/>
    <w:rsid w:val="00AB66C7"/>
    <w:rsid w:val="00AC0A7C"/>
    <w:rsid w:val="00AC0D87"/>
    <w:rsid w:val="00AC2E8D"/>
    <w:rsid w:val="00AC5DF5"/>
    <w:rsid w:val="00AC6648"/>
    <w:rsid w:val="00AC7988"/>
    <w:rsid w:val="00AD0988"/>
    <w:rsid w:val="00AD47AB"/>
    <w:rsid w:val="00AD4DD7"/>
    <w:rsid w:val="00AD7192"/>
    <w:rsid w:val="00AE0A97"/>
    <w:rsid w:val="00AE5401"/>
    <w:rsid w:val="00AE75BD"/>
    <w:rsid w:val="00AE7E81"/>
    <w:rsid w:val="00AF2B49"/>
    <w:rsid w:val="00AF33FE"/>
    <w:rsid w:val="00AF3648"/>
    <w:rsid w:val="00AF4BDE"/>
    <w:rsid w:val="00AF507C"/>
    <w:rsid w:val="00AF6857"/>
    <w:rsid w:val="00B0039A"/>
    <w:rsid w:val="00B006D0"/>
    <w:rsid w:val="00B00BF8"/>
    <w:rsid w:val="00B01E94"/>
    <w:rsid w:val="00B06217"/>
    <w:rsid w:val="00B10A68"/>
    <w:rsid w:val="00B10CA6"/>
    <w:rsid w:val="00B14313"/>
    <w:rsid w:val="00B156C3"/>
    <w:rsid w:val="00B1647E"/>
    <w:rsid w:val="00B16F8C"/>
    <w:rsid w:val="00B20432"/>
    <w:rsid w:val="00B206E6"/>
    <w:rsid w:val="00B41223"/>
    <w:rsid w:val="00B41C09"/>
    <w:rsid w:val="00B43530"/>
    <w:rsid w:val="00B44CD6"/>
    <w:rsid w:val="00B46E71"/>
    <w:rsid w:val="00B50C9C"/>
    <w:rsid w:val="00B50DE4"/>
    <w:rsid w:val="00B5194D"/>
    <w:rsid w:val="00B54711"/>
    <w:rsid w:val="00B547F2"/>
    <w:rsid w:val="00B64BEB"/>
    <w:rsid w:val="00B667BC"/>
    <w:rsid w:val="00B71F52"/>
    <w:rsid w:val="00B72F19"/>
    <w:rsid w:val="00B74276"/>
    <w:rsid w:val="00B7539A"/>
    <w:rsid w:val="00B77210"/>
    <w:rsid w:val="00B80DA7"/>
    <w:rsid w:val="00B81CA8"/>
    <w:rsid w:val="00B87AE9"/>
    <w:rsid w:val="00B90239"/>
    <w:rsid w:val="00B91224"/>
    <w:rsid w:val="00B91426"/>
    <w:rsid w:val="00B945F3"/>
    <w:rsid w:val="00B94F19"/>
    <w:rsid w:val="00B96086"/>
    <w:rsid w:val="00B96E6F"/>
    <w:rsid w:val="00BA0FCB"/>
    <w:rsid w:val="00BA28F3"/>
    <w:rsid w:val="00BA31CB"/>
    <w:rsid w:val="00BA3597"/>
    <w:rsid w:val="00BA4484"/>
    <w:rsid w:val="00BA7ED6"/>
    <w:rsid w:val="00BB0630"/>
    <w:rsid w:val="00BB4AFC"/>
    <w:rsid w:val="00BB6747"/>
    <w:rsid w:val="00BC2658"/>
    <w:rsid w:val="00BC3641"/>
    <w:rsid w:val="00BC4ABD"/>
    <w:rsid w:val="00BC505F"/>
    <w:rsid w:val="00BC5EDB"/>
    <w:rsid w:val="00BC7940"/>
    <w:rsid w:val="00BD40B3"/>
    <w:rsid w:val="00BD4A8C"/>
    <w:rsid w:val="00BD4E90"/>
    <w:rsid w:val="00BE031F"/>
    <w:rsid w:val="00BE1448"/>
    <w:rsid w:val="00BE7484"/>
    <w:rsid w:val="00BE7D09"/>
    <w:rsid w:val="00BF3659"/>
    <w:rsid w:val="00BF56A3"/>
    <w:rsid w:val="00BF6564"/>
    <w:rsid w:val="00BF6ED3"/>
    <w:rsid w:val="00C01615"/>
    <w:rsid w:val="00C0340B"/>
    <w:rsid w:val="00C05017"/>
    <w:rsid w:val="00C06319"/>
    <w:rsid w:val="00C066D3"/>
    <w:rsid w:val="00C073B9"/>
    <w:rsid w:val="00C125EC"/>
    <w:rsid w:val="00C12D09"/>
    <w:rsid w:val="00C1410D"/>
    <w:rsid w:val="00C15161"/>
    <w:rsid w:val="00C15ACB"/>
    <w:rsid w:val="00C16E30"/>
    <w:rsid w:val="00C209A2"/>
    <w:rsid w:val="00C210D7"/>
    <w:rsid w:val="00C22426"/>
    <w:rsid w:val="00C22918"/>
    <w:rsid w:val="00C25A47"/>
    <w:rsid w:val="00C27B01"/>
    <w:rsid w:val="00C30DED"/>
    <w:rsid w:val="00C33ACA"/>
    <w:rsid w:val="00C33B42"/>
    <w:rsid w:val="00C367B4"/>
    <w:rsid w:val="00C42C3A"/>
    <w:rsid w:val="00C42EA9"/>
    <w:rsid w:val="00C44561"/>
    <w:rsid w:val="00C52C91"/>
    <w:rsid w:val="00C5668F"/>
    <w:rsid w:val="00C601CD"/>
    <w:rsid w:val="00C6087F"/>
    <w:rsid w:val="00C61463"/>
    <w:rsid w:val="00C62E49"/>
    <w:rsid w:val="00C705ED"/>
    <w:rsid w:val="00C75A48"/>
    <w:rsid w:val="00C75A8A"/>
    <w:rsid w:val="00C76507"/>
    <w:rsid w:val="00C77596"/>
    <w:rsid w:val="00C77D5B"/>
    <w:rsid w:val="00C8187E"/>
    <w:rsid w:val="00C846CC"/>
    <w:rsid w:val="00C848C0"/>
    <w:rsid w:val="00C84EA6"/>
    <w:rsid w:val="00C85EDC"/>
    <w:rsid w:val="00C85FEF"/>
    <w:rsid w:val="00C86B03"/>
    <w:rsid w:val="00C90CD1"/>
    <w:rsid w:val="00C92711"/>
    <w:rsid w:val="00C927F9"/>
    <w:rsid w:val="00C93D7A"/>
    <w:rsid w:val="00C94090"/>
    <w:rsid w:val="00C97219"/>
    <w:rsid w:val="00CA4186"/>
    <w:rsid w:val="00CA7FCF"/>
    <w:rsid w:val="00CB1425"/>
    <w:rsid w:val="00CB362A"/>
    <w:rsid w:val="00CB36CE"/>
    <w:rsid w:val="00CB4A1C"/>
    <w:rsid w:val="00CB5759"/>
    <w:rsid w:val="00CC2DBC"/>
    <w:rsid w:val="00CC529F"/>
    <w:rsid w:val="00CC52F6"/>
    <w:rsid w:val="00CC53F0"/>
    <w:rsid w:val="00CD47C3"/>
    <w:rsid w:val="00CD5CCE"/>
    <w:rsid w:val="00CD7DAE"/>
    <w:rsid w:val="00CD7DD7"/>
    <w:rsid w:val="00CE05CF"/>
    <w:rsid w:val="00CE138B"/>
    <w:rsid w:val="00CE3B7B"/>
    <w:rsid w:val="00CE7CCB"/>
    <w:rsid w:val="00CF05F3"/>
    <w:rsid w:val="00CF0E61"/>
    <w:rsid w:val="00CF5AB6"/>
    <w:rsid w:val="00CF68FB"/>
    <w:rsid w:val="00CF6F3F"/>
    <w:rsid w:val="00D00D91"/>
    <w:rsid w:val="00D010AA"/>
    <w:rsid w:val="00D01729"/>
    <w:rsid w:val="00D03A0C"/>
    <w:rsid w:val="00D061A8"/>
    <w:rsid w:val="00D10085"/>
    <w:rsid w:val="00D115B2"/>
    <w:rsid w:val="00D11895"/>
    <w:rsid w:val="00D138A7"/>
    <w:rsid w:val="00D14B39"/>
    <w:rsid w:val="00D17911"/>
    <w:rsid w:val="00D3043A"/>
    <w:rsid w:val="00D312A7"/>
    <w:rsid w:val="00D32F22"/>
    <w:rsid w:val="00D32F64"/>
    <w:rsid w:val="00D351B6"/>
    <w:rsid w:val="00D36F3F"/>
    <w:rsid w:val="00D4120A"/>
    <w:rsid w:val="00D51993"/>
    <w:rsid w:val="00D5228E"/>
    <w:rsid w:val="00D52CE3"/>
    <w:rsid w:val="00D54B54"/>
    <w:rsid w:val="00D5714C"/>
    <w:rsid w:val="00D63677"/>
    <w:rsid w:val="00D638B9"/>
    <w:rsid w:val="00D6426D"/>
    <w:rsid w:val="00D6628C"/>
    <w:rsid w:val="00D668B8"/>
    <w:rsid w:val="00D72813"/>
    <w:rsid w:val="00D740A2"/>
    <w:rsid w:val="00D74A2A"/>
    <w:rsid w:val="00D81B4E"/>
    <w:rsid w:val="00D82F08"/>
    <w:rsid w:val="00D8742D"/>
    <w:rsid w:val="00D91026"/>
    <w:rsid w:val="00D92F92"/>
    <w:rsid w:val="00D93A22"/>
    <w:rsid w:val="00D95581"/>
    <w:rsid w:val="00DA021C"/>
    <w:rsid w:val="00DA24CB"/>
    <w:rsid w:val="00DA2540"/>
    <w:rsid w:val="00DA51AF"/>
    <w:rsid w:val="00DB0EA5"/>
    <w:rsid w:val="00DB11D0"/>
    <w:rsid w:val="00DB1BAC"/>
    <w:rsid w:val="00DB20CC"/>
    <w:rsid w:val="00DB4823"/>
    <w:rsid w:val="00DB4B17"/>
    <w:rsid w:val="00DB62A7"/>
    <w:rsid w:val="00DC07DF"/>
    <w:rsid w:val="00DC2190"/>
    <w:rsid w:val="00DC3786"/>
    <w:rsid w:val="00DC6731"/>
    <w:rsid w:val="00DC67D5"/>
    <w:rsid w:val="00DD0053"/>
    <w:rsid w:val="00DD02A1"/>
    <w:rsid w:val="00DD43DA"/>
    <w:rsid w:val="00DD4852"/>
    <w:rsid w:val="00DD4AA6"/>
    <w:rsid w:val="00DD53C9"/>
    <w:rsid w:val="00DD7D26"/>
    <w:rsid w:val="00DE00DB"/>
    <w:rsid w:val="00DE051A"/>
    <w:rsid w:val="00DE35D6"/>
    <w:rsid w:val="00DE3864"/>
    <w:rsid w:val="00DE3FF7"/>
    <w:rsid w:val="00DE53E5"/>
    <w:rsid w:val="00DE7468"/>
    <w:rsid w:val="00DE7D37"/>
    <w:rsid w:val="00DF0344"/>
    <w:rsid w:val="00DF069F"/>
    <w:rsid w:val="00DF0963"/>
    <w:rsid w:val="00DF1F2F"/>
    <w:rsid w:val="00DF224D"/>
    <w:rsid w:val="00DF465E"/>
    <w:rsid w:val="00E011E3"/>
    <w:rsid w:val="00E018C0"/>
    <w:rsid w:val="00E03B31"/>
    <w:rsid w:val="00E0600B"/>
    <w:rsid w:val="00E06E8E"/>
    <w:rsid w:val="00E07FA4"/>
    <w:rsid w:val="00E10CCF"/>
    <w:rsid w:val="00E12DA4"/>
    <w:rsid w:val="00E23281"/>
    <w:rsid w:val="00E25425"/>
    <w:rsid w:val="00E2565F"/>
    <w:rsid w:val="00E25EE3"/>
    <w:rsid w:val="00E33ED1"/>
    <w:rsid w:val="00E40A11"/>
    <w:rsid w:val="00E41150"/>
    <w:rsid w:val="00E41E3A"/>
    <w:rsid w:val="00E43420"/>
    <w:rsid w:val="00E43EB8"/>
    <w:rsid w:val="00E46388"/>
    <w:rsid w:val="00E473AD"/>
    <w:rsid w:val="00E47CED"/>
    <w:rsid w:val="00E50473"/>
    <w:rsid w:val="00E50AAB"/>
    <w:rsid w:val="00E57109"/>
    <w:rsid w:val="00E57BD8"/>
    <w:rsid w:val="00E61C36"/>
    <w:rsid w:val="00E6547F"/>
    <w:rsid w:val="00E66646"/>
    <w:rsid w:val="00E671EA"/>
    <w:rsid w:val="00E739F7"/>
    <w:rsid w:val="00E73CD3"/>
    <w:rsid w:val="00E748D5"/>
    <w:rsid w:val="00E75E6A"/>
    <w:rsid w:val="00E77EB3"/>
    <w:rsid w:val="00E85545"/>
    <w:rsid w:val="00E8606A"/>
    <w:rsid w:val="00E86074"/>
    <w:rsid w:val="00E86210"/>
    <w:rsid w:val="00E86DA7"/>
    <w:rsid w:val="00E87C51"/>
    <w:rsid w:val="00E93EE8"/>
    <w:rsid w:val="00E95618"/>
    <w:rsid w:val="00E96400"/>
    <w:rsid w:val="00EA116A"/>
    <w:rsid w:val="00EA4C7E"/>
    <w:rsid w:val="00EA52A5"/>
    <w:rsid w:val="00EA6F64"/>
    <w:rsid w:val="00EB538F"/>
    <w:rsid w:val="00EB5687"/>
    <w:rsid w:val="00EB709F"/>
    <w:rsid w:val="00EC08E1"/>
    <w:rsid w:val="00EC19FF"/>
    <w:rsid w:val="00EC2E26"/>
    <w:rsid w:val="00EC3720"/>
    <w:rsid w:val="00EC428F"/>
    <w:rsid w:val="00EC440F"/>
    <w:rsid w:val="00EC55A5"/>
    <w:rsid w:val="00EC5B78"/>
    <w:rsid w:val="00EC6754"/>
    <w:rsid w:val="00ED1E6C"/>
    <w:rsid w:val="00ED2B68"/>
    <w:rsid w:val="00EE7901"/>
    <w:rsid w:val="00EE7BC7"/>
    <w:rsid w:val="00EF0A81"/>
    <w:rsid w:val="00EF111B"/>
    <w:rsid w:val="00EF3A33"/>
    <w:rsid w:val="00EF535A"/>
    <w:rsid w:val="00EF5C27"/>
    <w:rsid w:val="00EF5DB1"/>
    <w:rsid w:val="00EF5E7D"/>
    <w:rsid w:val="00F016C7"/>
    <w:rsid w:val="00F018F0"/>
    <w:rsid w:val="00F0274B"/>
    <w:rsid w:val="00F0277B"/>
    <w:rsid w:val="00F04341"/>
    <w:rsid w:val="00F04646"/>
    <w:rsid w:val="00F10EE9"/>
    <w:rsid w:val="00F17BC8"/>
    <w:rsid w:val="00F24911"/>
    <w:rsid w:val="00F2598B"/>
    <w:rsid w:val="00F27042"/>
    <w:rsid w:val="00F326A9"/>
    <w:rsid w:val="00F32AE1"/>
    <w:rsid w:val="00F34F48"/>
    <w:rsid w:val="00F353C9"/>
    <w:rsid w:val="00F37059"/>
    <w:rsid w:val="00F4051D"/>
    <w:rsid w:val="00F42E10"/>
    <w:rsid w:val="00F454DC"/>
    <w:rsid w:val="00F455CA"/>
    <w:rsid w:val="00F46C09"/>
    <w:rsid w:val="00F506A5"/>
    <w:rsid w:val="00F50773"/>
    <w:rsid w:val="00F50F57"/>
    <w:rsid w:val="00F51EF0"/>
    <w:rsid w:val="00F52B45"/>
    <w:rsid w:val="00F54679"/>
    <w:rsid w:val="00F54B55"/>
    <w:rsid w:val="00F54D05"/>
    <w:rsid w:val="00F6104B"/>
    <w:rsid w:val="00F63B3B"/>
    <w:rsid w:val="00F64610"/>
    <w:rsid w:val="00F65416"/>
    <w:rsid w:val="00F668DA"/>
    <w:rsid w:val="00F72CBA"/>
    <w:rsid w:val="00F73061"/>
    <w:rsid w:val="00F742C5"/>
    <w:rsid w:val="00F76A90"/>
    <w:rsid w:val="00F779EE"/>
    <w:rsid w:val="00F80637"/>
    <w:rsid w:val="00F81853"/>
    <w:rsid w:val="00F82816"/>
    <w:rsid w:val="00F83645"/>
    <w:rsid w:val="00F8725D"/>
    <w:rsid w:val="00F90929"/>
    <w:rsid w:val="00F91B77"/>
    <w:rsid w:val="00F95BDE"/>
    <w:rsid w:val="00F97C5E"/>
    <w:rsid w:val="00FA10B6"/>
    <w:rsid w:val="00FA4838"/>
    <w:rsid w:val="00FA519D"/>
    <w:rsid w:val="00FC03B2"/>
    <w:rsid w:val="00FC1F27"/>
    <w:rsid w:val="00FC21FF"/>
    <w:rsid w:val="00FC31FD"/>
    <w:rsid w:val="00FC3D4C"/>
    <w:rsid w:val="00FC43AA"/>
    <w:rsid w:val="00FC43DA"/>
    <w:rsid w:val="00FC5C9E"/>
    <w:rsid w:val="00FC5FAA"/>
    <w:rsid w:val="00FC74AA"/>
    <w:rsid w:val="00FD7A30"/>
    <w:rsid w:val="00FD7ED8"/>
    <w:rsid w:val="00FE0E6B"/>
    <w:rsid w:val="00FE10D0"/>
    <w:rsid w:val="00FE2BE4"/>
    <w:rsid w:val="00FE3E06"/>
    <w:rsid w:val="00FE7A38"/>
    <w:rsid w:val="00FF3BB6"/>
    <w:rsid w:val="00FF3C7B"/>
    <w:rsid w:val="00FF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8A13"/>
  <w15:chartTrackingRefBased/>
  <w15:docId w15:val="{7A13A7EB-C3E1-4232-89DE-552A6A5A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A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0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E09"/>
  </w:style>
  <w:style w:type="paragraph" w:styleId="Footer">
    <w:name w:val="footer"/>
    <w:basedOn w:val="Normal"/>
    <w:link w:val="FooterChar"/>
    <w:uiPriority w:val="99"/>
    <w:unhideWhenUsed/>
    <w:rsid w:val="00980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E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E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E0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E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E0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E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E0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0E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A1A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3ED1"/>
    <w:rPr>
      <w:sz w:val="16"/>
      <w:szCs w:val="16"/>
    </w:rPr>
  </w:style>
  <w:style w:type="paragraph" w:customStyle="1" w:styleId="Default">
    <w:name w:val="Default"/>
    <w:rsid w:val="004A22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link w:val="SubtitleChar"/>
    <w:qFormat/>
    <w:rsid w:val="00C5668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C5668F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F8364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CC52F6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C52F6"/>
    <w:rPr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362E0F"/>
  </w:style>
  <w:style w:type="character" w:styleId="Hyperlink">
    <w:name w:val="Hyperlink"/>
    <w:basedOn w:val="DefaultParagraphFont"/>
    <w:uiPriority w:val="99"/>
    <w:unhideWhenUsed/>
    <w:rsid w:val="00BD4A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A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2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0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9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8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3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4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3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EC9C4-94BC-4F9D-A1A7-B07CFE9E2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75</Words>
  <Characters>1125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 Abdalla</dc:creator>
  <cp:keywords/>
  <dc:description/>
  <cp:lastModifiedBy>Gary Darmstadt</cp:lastModifiedBy>
  <cp:revision>3</cp:revision>
  <dcterms:created xsi:type="dcterms:W3CDTF">2025-04-30T19:39:00Z</dcterms:created>
  <dcterms:modified xsi:type="dcterms:W3CDTF">2025-04-30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dolescent-health</vt:lpwstr>
  </property>
  <property fmtid="{D5CDD505-2E9C-101B-9397-08002B2CF9AE}" pid="15" name="Mendeley Recent Style Name 6_1">
    <vt:lpwstr>Journal of Adolescent Health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